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526"/>
        <w:tblW w:w="0" w:type="auto"/>
        <w:tblLook w:val="04A0" w:firstRow="1" w:lastRow="0" w:firstColumn="1" w:lastColumn="0" w:noHBand="0" w:noVBand="1"/>
      </w:tblPr>
      <w:tblGrid>
        <w:gridCol w:w="1542"/>
        <w:gridCol w:w="696"/>
        <w:gridCol w:w="761"/>
        <w:gridCol w:w="694"/>
        <w:gridCol w:w="830"/>
        <w:gridCol w:w="694"/>
        <w:gridCol w:w="830"/>
        <w:gridCol w:w="694"/>
        <w:gridCol w:w="758"/>
        <w:gridCol w:w="694"/>
        <w:gridCol w:w="1157"/>
      </w:tblGrid>
      <w:tr w:rsidR="00243153" w:rsidRPr="00DD4334" w14:paraId="3EC86D50" w14:textId="77777777" w:rsidTr="00691D47">
        <w:trPr>
          <w:trHeight w:val="610"/>
        </w:trPr>
        <w:tc>
          <w:tcPr>
            <w:tcW w:w="0" w:type="auto"/>
            <w:gridSpan w:val="11"/>
          </w:tcPr>
          <w:p w14:paraId="5B488C7B" w14:textId="17084F4B" w:rsidR="001F5433" w:rsidRDefault="00243153" w:rsidP="00691D47">
            <w:r w:rsidRPr="00DD4334">
              <w:rPr>
                <w:b/>
                <w:bCs/>
              </w:rPr>
              <w:t>Supplementa</w:t>
            </w:r>
            <w:r w:rsidR="00EE03B5">
              <w:rPr>
                <w:b/>
                <w:bCs/>
              </w:rPr>
              <w:t>l</w:t>
            </w:r>
            <w:r w:rsidRPr="00DD4334">
              <w:rPr>
                <w:b/>
                <w:bCs/>
              </w:rPr>
              <w:t xml:space="preserve"> Table</w:t>
            </w:r>
            <w:r>
              <w:rPr>
                <w:b/>
                <w:bCs/>
              </w:rPr>
              <w:t xml:space="preserve"> </w:t>
            </w:r>
            <w:r w:rsidR="00E4771D">
              <w:rPr>
                <w:b/>
                <w:bCs/>
              </w:rPr>
              <w:t>1</w:t>
            </w:r>
            <w:r w:rsidR="001F5433">
              <w:rPr>
                <w:b/>
                <w:bCs/>
              </w:rPr>
              <w:t>.</w:t>
            </w:r>
            <w:r w:rsidR="001F5433">
              <w:t xml:space="preserve"> </w:t>
            </w:r>
            <w:r w:rsidR="001F5433" w:rsidRPr="001F5433">
              <w:t xml:space="preserve">Estimated Number and Rate per 1,000 Children of RSV-associated Hospitalizations Among Children &lt;5 years of Age Based on </w:t>
            </w:r>
            <w:r w:rsidR="00EC41A4">
              <w:t>Five Methods</w:t>
            </w:r>
            <w:r w:rsidR="001F5433">
              <w:t>,</w:t>
            </w:r>
            <w:r w:rsidR="001F5433" w:rsidRPr="001F5433">
              <w:t xml:space="preserve"> Hamilton County, Ohio, 2009–2017  </w:t>
            </w:r>
          </w:p>
          <w:p w14:paraId="07180019" w14:textId="46AEC20E" w:rsidR="00243153" w:rsidRPr="00DD4334" w:rsidRDefault="00243153" w:rsidP="00691D47">
            <w:pPr>
              <w:rPr>
                <w:b/>
                <w:bCs/>
              </w:rPr>
            </w:pPr>
          </w:p>
        </w:tc>
      </w:tr>
      <w:tr w:rsidR="00F5161F" w:rsidRPr="00DD4334" w14:paraId="7B18DD65" w14:textId="77777777" w:rsidTr="00691D47">
        <w:trPr>
          <w:trHeight w:val="550"/>
        </w:trPr>
        <w:tc>
          <w:tcPr>
            <w:tcW w:w="0" w:type="auto"/>
            <w:hideMark/>
          </w:tcPr>
          <w:p w14:paraId="2A1672AD" w14:textId="77777777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3A3A1DCE" w14:textId="4DCEFA23" w:rsidR="00243153" w:rsidRPr="00DD4334" w:rsidRDefault="00140804" w:rsidP="00691D47">
            <w:pPr>
              <w:rPr>
                <w:b/>
                <w:bCs/>
              </w:rPr>
            </w:pPr>
            <w:r w:rsidRPr="00C01DEE">
              <w:rPr>
                <w:b/>
                <w:bCs/>
              </w:rPr>
              <w:t>S</w:t>
            </w:r>
            <w:r w:rsidR="00214A46" w:rsidRPr="00C01DEE">
              <w:rPr>
                <w:b/>
                <w:bCs/>
              </w:rPr>
              <w:t>tratified</w:t>
            </w:r>
            <w:r w:rsidR="00214A46">
              <w:t xml:space="preserve"> </w:t>
            </w:r>
            <w:r w:rsidRPr="00DD4334">
              <w:rPr>
                <w:b/>
                <w:bCs/>
              </w:rPr>
              <w:t>Capture-Recapture</w:t>
            </w:r>
            <w:r w:rsidR="0098408F" w:rsidRPr="0025026B">
              <w:rPr>
                <w:vertAlign w:val="superscript"/>
              </w:rPr>
              <w:t>†</w:t>
            </w:r>
          </w:p>
        </w:tc>
        <w:tc>
          <w:tcPr>
            <w:tcW w:w="0" w:type="auto"/>
            <w:gridSpan w:val="2"/>
          </w:tcPr>
          <w:p w14:paraId="092455D9" w14:textId="1DBDC9B6" w:rsidR="00243153" w:rsidRPr="003A6DAC" w:rsidRDefault="00140804" w:rsidP="00691D47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Crude </w:t>
            </w:r>
            <w:r w:rsidRPr="00DD4334">
              <w:rPr>
                <w:b/>
                <w:bCs/>
              </w:rPr>
              <w:t>Capture-Recapture</w:t>
            </w:r>
            <w: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62964233" w14:textId="7A115667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>Adjusted Active</w:t>
            </w:r>
            <w:r w:rsidR="0098408F" w:rsidRPr="0098408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0" w:type="auto"/>
            <w:gridSpan w:val="2"/>
            <w:hideMark/>
          </w:tcPr>
          <w:p w14:paraId="39767A9D" w14:textId="77777777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>Passive</w:t>
            </w:r>
          </w:p>
        </w:tc>
        <w:tc>
          <w:tcPr>
            <w:tcW w:w="0" w:type="auto"/>
            <w:gridSpan w:val="2"/>
            <w:hideMark/>
          </w:tcPr>
          <w:p w14:paraId="114ABBF2" w14:textId="77777777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>ICD 9/10 Coding</w:t>
            </w:r>
          </w:p>
        </w:tc>
      </w:tr>
      <w:tr w:rsidR="00F5161F" w:rsidRPr="00DD4334" w14:paraId="1492C8B7" w14:textId="77777777" w:rsidTr="00691D47">
        <w:trPr>
          <w:trHeight w:val="520"/>
        </w:trPr>
        <w:tc>
          <w:tcPr>
            <w:tcW w:w="0" w:type="auto"/>
            <w:hideMark/>
          </w:tcPr>
          <w:p w14:paraId="03F26B86" w14:textId="77777777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>Surveillance Year</w:t>
            </w:r>
          </w:p>
        </w:tc>
        <w:tc>
          <w:tcPr>
            <w:tcW w:w="0" w:type="auto"/>
            <w:hideMark/>
          </w:tcPr>
          <w:p w14:paraId="0613A2AA" w14:textId="77777777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>Rate</w:t>
            </w:r>
          </w:p>
        </w:tc>
        <w:tc>
          <w:tcPr>
            <w:tcW w:w="0" w:type="auto"/>
            <w:hideMark/>
          </w:tcPr>
          <w:p w14:paraId="3A5402F7" w14:textId="3688EA6E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>95% CI</w:t>
            </w:r>
            <w:r w:rsidR="0098408F" w:rsidRPr="0098408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14:paraId="0375C857" w14:textId="2A1B855D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>Rate</w:t>
            </w:r>
          </w:p>
        </w:tc>
        <w:tc>
          <w:tcPr>
            <w:tcW w:w="0" w:type="auto"/>
          </w:tcPr>
          <w:p w14:paraId="1E768258" w14:textId="48604B6D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>95% CI</w:t>
            </w:r>
            <w:r w:rsidR="0098408F" w:rsidRPr="0098408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  <w:hideMark/>
          </w:tcPr>
          <w:p w14:paraId="440281D7" w14:textId="51FE28F8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>Rate</w:t>
            </w:r>
          </w:p>
        </w:tc>
        <w:tc>
          <w:tcPr>
            <w:tcW w:w="0" w:type="auto"/>
            <w:hideMark/>
          </w:tcPr>
          <w:p w14:paraId="2F3BF337" w14:textId="286F5E96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 xml:space="preserve">  95% CI</w:t>
            </w:r>
            <w:r w:rsidR="0098408F" w:rsidRPr="0098408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  <w:hideMark/>
          </w:tcPr>
          <w:p w14:paraId="29EE6437" w14:textId="77777777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>Rate</w:t>
            </w:r>
          </w:p>
        </w:tc>
        <w:tc>
          <w:tcPr>
            <w:tcW w:w="0" w:type="auto"/>
            <w:hideMark/>
          </w:tcPr>
          <w:p w14:paraId="398766A6" w14:textId="53138D70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 xml:space="preserve">  95% CI</w:t>
            </w:r>
            <w:r w:rsidR="0098408F" w:rsidRPr="0098408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0" w:type="auto"/>
            <w:hideMark/>
          </w:tcPr>
          <w:p w14:paraId="1A79D1E3" w14:textId="77777777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>Rate</w:t>
            </w:r>
          </w:p>
        </w:tc>
        <w:tc>
          <w:tcPr>
            <w:tcW w:w="0" w:type="auto"/>
            <w:hideMark/>
          </w:tcPr>
          <w:p w14:paraId="4E75B44D" w14:textId="4E1E6D7C" w:rsidR="00243153" w:rsidRPr="00DD4334" w:rsidRDefault="00243153" w:rsidP="00691D47">
            <w:pPr>
              <w:rPr>
                <w:b/>
                <w:bCs/>
              </w:rPr>
            </w:pPr>
            <w:r w:rsidRPr="00DD4334">
              <w:rPr>
                <w:b/>
                <w:bCs/>
              </w:rPr>
              <w:t xml:space="preserve">  95% CI</w:t>
            </w:r>
            <w:r w:rsidR="0098408F" w:rsidRPr="0098408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</w:tr>
      <w:tr w:rsidR="00F5161F" w:rsidRPr="00DD4334" w14:paraId="05812678" w14:textId="77777777" w:rsidTr="00691D47">
        <w:trPr>
          <w:trHeight w:val="290"/>
        </w:trPr>
        <w:tc>
          <w:tcPr>
            <w:tcW w:w="0" w:type="auto"/>
            <w:hideMark/>
          </w:tcPr>
          <w:p w14:paraId="5E2AC6AE" w14:textId="77777777" w:rsidR="00140804" w:rsidRPr="00DD4334" w:rsidRDefault="00140804" w:rsidP="00691D47">
            <w:r w:rsidRPr="00DD4334">
              <w:t>2009–10</w:t>
            </w:r>
          </w:p>
        </w:tc>
        <w:tc>
          <w:tcPr>
            <w:tcW w:w="0" w:type="auto"/>
            <w:hideMark/>
          </w:tcPr>
          <w:p w14:paraId="2A14F5E0" w14:textId="4577BCA9" w:rsidR="00140804" w:rsidRPr="00DD4334" w:rsidRDefault="00140804" w:rsidP="00691D47">
            <w:r w:rsidRPr="00636435">
              <w:t>3.</w:t>
            </w:r>
            <w:r w:rsidR="00F5161F">
              <w:t>5</w:t>
            </w:r>
          </w:p>
        </w:tc>
        <w:tc>
          <w:tcPr>
            <w:tcW w:w="0" w:type="auto"/>
            <w:hideMark/>
          </w:tcPr>
          <w:p w14:paraId="0129651A" w14:textId="4FD13E91" w:rsidR="00140804" w:rsidRPr="00DD4334" w:rsidRDefault="00140804" w:rsidP="00691D47">
            <w:r w:rsidRPr="00636435">
              <w:t>(</w:t>
            </w:r>
            <w:r w:rsidR="00F5161F">
              <w:t>2.3, 6.2</w:t>
            </w:r>
            <w:r w:rsidRPr="00636435">
              <w:t>)</w:t>
            </w:r>
          </w:p>
        </w:tc>
        <w:tc>
          <w:tcPr>
            <w:tcW w:w="0" w:type="auto"/>
          </w:tcPr>
          <w:p w14:paraId="26A2E170" w14:textId="651EFCD4" w:rsidR="00140804" w:rsidRPr="00DD4334" w:rsidRDefault="00140804" w:rsidP="00691D47">
            <w:r w:rsidRPr="00FA6641">
              <w:t>7.5</w:t>
            </w:r>
          </w:p>
        </w:tc>
        <w:tc>
          <w:tcPr>
            <w:tcW w:w="0" w:type="auto"/>
          </w:tcPr>
          <w:p w14:paraId="3553EC86" w14:textId="305106F3" w:rsidR="00140804" w:rsidRPr="00DD4334" w:rsidRDefault="00140804" w:rsidP="00691D47">
            <w:r w:rsidRPr="00FA6641">
              <w:t>(4.6, 15.3)</w:t>
            </w:r>
          </w:p>
        </w:tc>
        <w:tc>
          <w:tcPr>
            <w:tcW w:w="0" w:type="auto"/>
            <w:hideMark/>
          </w:tcPr>
          <w:p w14:paraId="2C1837F1" w14:textId="4373320D" w:rsidR="00140804" w:rsidRPr="00DD4334" w:rsidRDefault="00140804" w:rsidP="00691D47">
            <w:r w:rsidRPr="00DD4334">
              <w:t>2</w:t>
            </w:r>
            <w:r>
              <w:t>.1</w:t>
            </w:r>
          </w:p>
        </w:tc>
        <w:tc>
          <w:tcPr>
            <w:tcW w:w="0" w:type="auto"/>
            <w:hideMark/>
          </w:tcPr>
          <w:p w14:paraId="3826D372" w14:textId="3F7E1636" w:rsidR="00140804" w:rsidRPr="00DD4334" w:rsidRDefault="00140804" w:rsidP="00691D47">
            <w:r w:rsidRPr="00DD4334">
              <w:t>(1</w:t>
            </w:r>
            <w:r>
              <w:t>.</w:t>
            </w:r>
            <w:r w:rsidRPr="00DD4334">
              <w:t>2, 3</w:t>
            </w:r>
            <w:r>
              <w:t>.</w:t>
            </w:r>
            <w:r w:rsidRPr="00DD4334">
              <w:t>2)</w:t>
            </w:r>
          </w:p>
        </w:tc>
        <w:tc>
          <w:tcPr>
            <w:tcW w:w="0" w:type="auto"/>
            <w:hideMark/>
          </w:tcPr>
          <w:p w14:paraId="448A98EA" w14:textId="39E92F6F" w:rsidR="00140804" w:rsidRPr="00DD4334" w:rsidRDefault="00140804" w:rsidP="00691D47">
            <w:r w:rsidRPr="00DD4334">
              <w:t>1</w:t>
            </w:r>
            <w:r>
              <w:t>.</w:t>
            </w:r>
            <w:r w:rsidRPr="00DD4334">
              <w:t>6</w:t>
            </w:r>
          </w:p>
        </w:tc>
        <w:tc>
          <w:tcPr>
            <w:tcW w:w="0" w:type="auto"/>
            <w:hideMark/>
          </w:tcPr>
          <w:p w14:paraId="141918BC" w14:textId="2EC940F1" w:rsidR="00140804" w:rsidRPr="00DD4334" w:rsidRDefault="00140804" w:rsidP="00691D47">
            <w:r w:rsidRPr="00DD4334">
              <w:t>(1</w:t>
            </w:r>
            <w:r>
              <w:t>.3</w:t>
            </w:r>
            <w:r w:rsidRPr="00DD4334">
              <w:t xml:space="preserve">, </w:t>
            </w:r>
            <w:r>
              <w:t>2.0</w:t>
            </w:r>
            <w:r w:rsidRPr="00DD4334">
              <w:t>)</w:t>
            </w:r>
          </w:p>
        </w:tc>
        <w:tc>
          <w:tcPr>
            <w:tcW w:w="0" w:type="auto"/>
            <w:noWrap/>
            <w:hideMark/>
          </w:tcPr>
          <w:p w14:paraId="21D6A1F7" w14:textId="083F4BF6" w:rsidR="00140804" w:rsidRPr="00DD4334" w:rsidRDefault="00140804" w:rsidP="00691D47">
            <w:r w:rsidRPr="00BB383C">
              <w:t xml:space="preserve">4.5 </w:t>
            </w:r>
          </w:p>
        </w:tc>
        <w:tc>
          <w:tcPr>
            <w:tcW w:w="0" w:type="auto"/>
            <w:noWrap/>
            <w:hideMark/>
          </w:tcPr>
          <w:p w14:paraId="42104703" w14:textId="25B3EBAB" w:rsidR="00140804" w:rsidRPr="00DD4334" w:rsidRDefault="00140804" w:rsidP="00691D47">
            <w:r w:rsidRPr="00BB383C">
              <w:t>(4.1, 4.9)</w:t>
            </w:r>
          </w:p>
        </w:tc>
      </w:tr>
      <w:tr w:rsidR="00F5161F" w:rsidRPr="00DD4334" w14:paraId="11134C6E" w14:textId="77777777" w:rsidTr="00691D47">
        <w:trPr>
          <w:trHeight w:val="290"/>
        </w:trPr>
        <w:tc>
          <w:tcPr>
            <w:tcW w:w="0" w:type="auto"/>
            <w:hideMark/>
          </w:tcPr>
          <w:p w14:paraId="46AD7E0B" w14:textId="77777777" w:rsidR="00140804" w:rsidRPr="00DD4334" w:rsidRDefault="00140804" w:rsidP="00691D47">
            <w:r w:rsidRPr="00DD4334">
              <w:t>2010–11</w:t>
            </w:r>
          </w:p>
        </w:tc>
        <w:tc>
          <w:tcPr>
            <w:tcW w:w="0" w:type="auto"/>
            <w:hideMark/>
          </w:tcPr>
          <w:p w14:paraId="08C94B89" w14:textId="244215D6" w:rsidR="00140804" w:rsidRPr="00DD4334" w:rsidRDefault="00140804" w:rsidP="00691D47">
            <w:r w:rsidRPr="00636435">
              <w:t>4.4</w:t>
            </w:r>
          </w:p>
        </w:tc>
        <w:tc>
          <w:tcPr>
            <w:tcW w:w="0" w:type="auto"/>
            <w:hideMark/>
          </w:tcPr>
          <w:p w14:paraId="2D636A96" w14:textId="295A2A54" w:rsidR="00140804" w:rsidRPr="00DD4334" w:rsidRDefault="00140804" w:rsidP="00691D47">
            <w:r w:rsidRPr="00636435">
              <w:t>(3.4, 6.</w:t>
            </w:r>
            <w:r w:rsidR="00F5161F">
              <w:t>5</w:t>
            </w:r>
            <w:r w:rsidRPr="00636435">
              <w:t>)</w:t>
            </w:r>
          </w:p>
        </w:tc>
        <w:tc>
          <w:tcPr>
            <w:tcW w:w="0" w:type="auto"/>
          </w:tcPr>
          <w:p w14:paraId="4E4A02BA" w14:textId="6821C09A" w:rsidR="00140804" w:rsidRPr="00DD4334" w:rsidRDefault="00140804" w:rsidP="00691D47">
            <w:r w:rsidRPr="00FA6641">
              <w:t>8.6</w:t>
            </w:r>
          </w:p>
        </w:tc>
        <w:tc>
          <w:tcPr>
            <w:tcW w:w="0" w:type="auto"/>
          </w:tcPr>
          <w:p w14:paraId="3E5E0697" w14:textId="54E7E7E4" w:rsidR="00140804" w:rsidRPr="00DD4334" w:rsidRDefault="00140804" w:rsidP="00691D47">
            <w:r w:rsidRPr="00FA6641">
              <w:t>(6.2, 13.4)</w:t>
            </w:r>
          </w:p>
        </w:tc>
        <w:tc>
          <w:tcPr>
            <w:tcW w:w="0" w:type="auto"/>
            <w:hideMark/>
          </w:tcPr>
          <w:p w14:paraId="59FCCF96" w14:textId="6FA59550" w:rsidR="00140804" w:rsidRPr="00DD4334" w:rsidRDefault="00140804" w:rsidP="00691D47">
            <w:r w:rsidRPr="00DD4334">
              <w:t>3</w:t>
            </w:r>
            <w:r>
              <w:t>.3</w:t>
            </w:r>
          </w:p>
        </w:tc>
        <w:tc>
          <w:tcPr>
            <w:tcW w:w="0" w:type="auto"/>
            <w:hideMark/>
          </w:tcPr>
          <w:p w14:paraId="52B49830" w14:textId="10E9C6EC" w:rsidR="00140804" w:rsidRPr="00DD4334" w:rsidRDefault="00140804" w:rsidP="00691D47">
            <w:r w:rsidRPr="00DD4334">
              <w:t>(2</w:t>
            </w:r>
            <w:r>
              <w:t>.</w:t>
            </w:r>
            <w:r w:rsidRPr="00DD4334">
              <w:t>0, 5</w:t>
            </w:r>
            <w:r>
              <w:t>.1</w:t>
            </w:r>
            <w:r w:rsidRPr="00DD4334">
              <w:t>)</w:t>
            </w:r>
          </w:p>
        </w:tc>
        <w:tc>
          <w:tcPr>
            <w:tcW w:w="0" w:type="auto"/>
            <w:hideMark/>
          </w:tcPr>
          <w:p w14:paraId="753F5C73" w14:textId="7F1391A4" w:rsidR="00140804" w:rsidRPr="00DD4334" w:rsidRDefault="00140804" w:rsidP="00691D47">
            <w:r w:rsidRPr="00DD4334">
              <w:t>2</w:t>
            </w:r>
            <w:r>
              <w:t>.</w:t>
            </w:r>
            <w:r w:rsidRPr="00DD4334">
              <w:t>2</w:t>
            </w:r>
          </w:p>
        </w:tc>
        <w:tc>
          <w:tcPr>
            <w:tcW w:w="0" w:type="auto"/>
            <w:hideMark/>
          </w:tcPr>
          <w:p w14:paraId="1ACAA104" w14:textId="6135867D" w:rsidR="00140804" w:rsidRPr="00DD4334" w:rsidRDefault="00140804" w:rsidP="00691D47">
            <w:r w:rsidRPr="00DD4334">
              <w:t>(1</w:t>
            </w:r>
            <w:r>
              <w:t>.</w:t>
            </w:r>
            <w:r w:rsidRPr="00DD4334">
              <w:t>8, 2</w:t>
            </w:r>
            <w:r>
              <w:t>.7</w:t>
            </w:r>
            <w:r w:rsidRPr="00DD4334">
              <w:t>)</w:t>
            </w:r>
          </w:p>
        </w:tc>
        <w:tc>
          <w:tcPr>
            <w:tcW w:w="0" w:type="auto"/>
            <w:noWrap/>
            <w:hideMark/>
          </w:tcPr>
          <w:p w14:paraId="6A8FC608" w14:textId="0C7CD6B8" w:rsidR="00140804" w:rsidRPr="00DD4334" w:rsidRDefault="00140804" w:rsidP="00691D47">
            <w:r w:rsidRPr="00BB383C">
              <w:t>4.</w:t>
            </w:r>
            <w:r>
              <w:t xml:space="preserve">4 </w:t>
            </w:r>
          </w:p>
        </w:tc>
        <w:tc>
          <w:tcPr>
            <w:tcW w:w="0" w:type="auto"/>
            <w:noWrap/>
            <w:hideMark/>
          </w:tcPr>
          <w:p w14:paraId="28AD07DC" w14:textId="5A5E093A" w:rsidR="00140804" w:rsidRPr="00DD4334" w:rsidRDefault="00140804" w:rsidP="00691D47">
            <w:r w:rsidRPr="00BB383C">
              <w:t>(4.0, 4.8)</w:t>
            </w:r>
          </w:p>
        </w:tc>
      </w:tr>
      <w:tr w:rsidR="00F5161F" w:rsidRPr="00DD4334" w14:paraId="55B28459" w14:textId="77777777" w:rsidTr="00691D47">
        <w:trPr>
          <w:trHeight w:val="290"/>
        </w:trPr>
        <w:tc>
          <w:tcPr>
            <w:tcW w:w="0" w:type="auto"/>
            <w:hideMark/>
          </w:tcPr>
          <w:p w14:paraId="2C67D2B5" w14:textId="77777777" w:rsidR="00140804" w:rsidRPr="00DD4334" w:rsidRDefault="00140804" w:rsidP="00691D47">
            <w:r w:rsidRPr="00DD4334">
              <w:t>2011–12</w:t>
            </w:r>
          </w:p>
        </w:tc>
        <w:tc>
          <w:tcPr>
            <w:tcW w:w="0" w:type="auto"/>
            <w:hideMark/>
          </w:tcPr>
          <w:p w14:paraId="260B2CD1" w14:textId="2FCE1525" w:rsidR="00140804" w:rsidRPr="00DD4334" w:rsidRDefault="00140804" w:rsidP="00691D47">
            <w:r w:rsidRPr="00636435">
              <w:t>4.8</w:t>
            </w:r>
          </w:p>
        </w:tc>
        <w:tc>
          <w:tcPr>
            <w:tcW w:w="0" w:type="auto"/>
            <w:hideMark/>
          </w:tcPr>
          <w:p w14:paraId="15C31735" w14:textId="03169057" w:rsidR="00140804" w:rsidRPr="00DD4334" w:rsidRDefault="00140804" w:rsidP="00691D47">
            <w:r w:rsidRPr="00636435">
              <w:t>(3.2, 7.</w:t>
            </w:r>
            <w:r w:rsidR="00F5161F">
              <w:t>6</w:t>
            </w:r>
            <w:r w:rsidRPr="00636435">
              <w:t>)</w:t>
            </w:r>
          </w:p>
        </w:tc>
        <w:tc>
          <w:tcPr>
            <w:tcW w:w="0" w:type="auto"/>
          </w:tcPr>
          <w:p w14:paraId="1CAE836F" w14:textId="5E4C6494" w:rsidR="00140804" w:rsidRPr="00DD4334" w:rsidRDefault="00140804" w:rsidP="00691D47">
            <w:r w:rsidRPr="00FA6641">
              <w:t>7.3</w:t>
            </w:r>
          </w:p>
        </w:tc>
        <w:tc>
          <w:tcPr>
            <w:tcW w:w="0" w:type="auto"/>
          </w:tcPr>
          <w:p w14:paraId="13E6AEB0" w14:textId="01B70015" w:rsidR="00140804" w:rsidRPr="00DD4334" w:rsidRDefault="00140804" w:rsidP="00691D47">
            <w:r w:rsidRPr="00FA6641">
              <w:t>(4.4, 15.0)</w:t>
            </w:r>
          </w:p>
        </w:tc>
        <w:tc>
          <w:tcPr>
            <w:tcW w:w="0" w:type="auto"/>
            <w:hideMark/>
          </w:tcPr>
          <w:p w14:paraId="785E1874" w14:textId="382F9151" w:rsidR="00140804" w:rsidRPr="00DD4334" w:rsidRDefault="00140804" w:rsidP="00691D47">
            <w:r w:rsidRPr="00DD4334">
              <w:t>1</w:t>
            </w:r>
            <w:r>
              <w:t>.</w:t>
            </w:r>
            <w:r w:rsidRPr="00DD4334">
              <w:t>5</w:t>
            </w:r>
          </w:p>
        </w:tc>
        <w:tc>
          <w:tcPr>
            <w:tcW w:w="0" w:type="auto"/>
            <w:hideMark/>
          </w:tcPr>
          <w:p w14:paraId="4CDD0FED" w14:textId="71EC0934" w:rsidR="00140804" w:rsidRPr="00DD4334" w:rsidRDefault="00140804" w:rsidP="00691D47">
            <w:r w:rsidRPr="00DD4334">
              <w:t>(</w:t>
            </w:r>
            <w:r>
              <w:t>.</w:t>
            </w:r>
            <w:r w:rsidRPr="00DD4334">
              <w:t>8, 2</w:t>
            </w:r>
            <w:r>
              <w:t>.</w:t>
            </w:r>
            <w:r w:rsidRPr="00DD4334">
              <w:t>8)</w:t>
            </w:r>
          </w:p>
        </w:tc>
        <w:tc>
          <w:tcPr>
            <w:tcW w:w="0" w:type="auto"/>
            <w:hideMark/>
          </w:tcPr>
          <w:p w14:paraId="57B8E59E" w14:textId="3322E9CB" w:rsidR="00140804" w:rsidRPr="00DD4334" w:rsidRDefault="00140804" w:rsidP="00691D47">
            <w:r w:rsidRPr="00DD4334">
              <w:t>1</w:t>
            </w:r>
            <w:r>
              <w:t>.4</w:t>
            </w:r>
          </w:p>
        </w:tc>
        <w:tc>
          <w:tcPr>
            <w:tcW w:w="0" w:type="auto"/>
            <w:hideMark/>
          </w:tcPr>
          <w:p w14:paraId="6B4DB52A" w14:textId="65AB4711" w:rsidR="00140804" w:rsidRPr="00DD4334" w:rsidRDefault="00140804" w:rsidP="00691D47">
            <w:r w:rsidRPr="00DD4334">
              <w:t>(1</w:t>
            </w:r>
            <w:r>
              <w:t>.1</w:t>
            </w:r>
            <w:r w:rsidRPr="00DD4334">
              <w:t>, 1</w:t>
            </w:r>
            <w:r>
              <w:t>.</w:t>
            </w:r>
            <w:r w:rsidRPr="00DD4334">
              <w:t>7)</w:t>
            </w:r>
          </w:p>
        </w:tc>
        <w:tc>
          <w:tcPr>
            <w:tcW w:w="0" w:type="auto"/>
            <w:noWrap/>
            <w:hideMark/>
          </w:tcPr>
          <w:p w14:paraId="1F2BF323" w14:textId="3E7FB238" w:rsidR="00140804" w:rsidRPr="00DD4334" w:rsidRDefault="00140804" w:rsidP="00691D47">
            <w:r w:rsidRPr="00BB383C">
              <w:t xml:space="preserve">3.7 </w:t>
            </w:r>
          </w:p>
        </w:tc>
        <w:tc>
          <w:tcPr>
            <w:tcW w:w="0" w:type="auto"/>
            <w:noWrap/>
            <w:hideMark/>
          </w:tcPr>
          <w:p w14:paraId="741B4853" w14:textId="449288C1" w:rsidR="00140804" w:rsidRPr="00DD4334" w:rsidRDefault="00140804" w:rsidP="00691D47">
            <w:r w:rsidRPr="00BB383C">
              <w:t>(3.4, 4.1)</w:t>
            </w:r>
          </w:p>
        </w:tc>
      </w:tr>
      <w:tr w:rsidR="00F5161F" w:rsidRPr="00DD4334" w14:paraId="687030D3" w14:textId="77777777" w:rsidTr="00691D47">
        <w:trPr>
          <w:trHeight w:val="290"/>
        </w:trPr>
        <w:tc>
          <w:tcPr>
            <w:tcW w:w="0" w:type="auto"/>
            <w:hideMark/>
          </w:tcPr>
          <w:p w14:paraId="3C8C2F43" w14:textId="77777777" w:rsidR="00140804" w:rsidRPr="00DD4334" w:rsidRDefault="00140804" w:rsidP="00691D47">
            <w:r w:rsidRPr="00DD4334">
              <w:t>2012–13</w:t>
            </w:r>
          </w:p>
        </w:tc>
        <w:tc>
          <w:tcPr>
            <w:tcW w:w="0" w:type="auto"/>
            <w:hideMark/>
          </w:tcPr>
          <w:p w14:paraId="68FDEA84" w14:textId="13AC1973" w:rsidR="00140804" w:rsidRPr="00DD4334" w:rsidRDefault="00140804" w:rsidP="00691D47">
            <w:r w:rsidRPr="00636435">
              <w:t>5.</w:t>
            </w:r>
            <w:r w:rsidR="00F5161F">
              <w:t>4</w:t>
            </w:r>
          </w:p>
        </w:tc>
        <w:tc>
          <w:tcPr>
            <w:tcW w:w="0" w:type="auto"/>
            <w:hideMark/>
          </w:tcPr>
          <w:p w14:paraId="701AA73C" w14:textId="54055BEC" w:rsidR="00140804" w:rsidRPr="00DD4334" w:rsidRDefault="00140804" w:rsidP="00691D47">
            <w:r w:rsidRPr="00636435">
              <w:t>(4.3, 7.5)</w:t>
            </w:r>
          </w:p>
        </w:tc>
        <w:tc>
          <w:tcPr>
            <w:tcW w:w="0" w:type="auto"/>
          </w:tcPr>
          <w:p w14:paraId="68E81DBC" w14:textId="6CA448F8" w:rsidR="00140804" w:rsidRPr="00DD4334" w:rsidRDefault="00140804" w:rsidP="00691D47">
            <w:r w:rsidRPr="00FA6641">
              <w:t>10.9</w:t>
            </w:r>
          </w:p>
        </w:tc>
        <w:tc>
          <w:tcPr>
            <w:tcW w:w="0" w:type="auto"/>
          </w:tcPr>
          <w:p w14:paraId="089AD7D1" w14:textId="61D6A665" w:rsidR="00140804" w:rsidRPr="00DD4334" w:rsidRDefault="00140804" w:rsidP="00691D47">
            <w:r w:rsidRPr="00FA6641">
              <w:t>(8.0, 15.8)</w:t>
            </w:r>
          </w:p>
        </w:tc>
        <w:tc>
          <w:tcPr>
            <w:tcW w:w="0" w:type="auto"/>
            <w:hideMark/>
          </w:tcPr>
          <w:p w14:paraId="498EAE78" w14:textId="13C85CBF" w:rsidR="00140804" w:rsidRPr="00DD4334" w:rsidRDefault="00140804" w:rsidP="00691D47">
            <w:r w:rsidRPr="00DD4334">
              <w:t>5</w:t>
            </w:r>
            <w:r>
              <w:t>.</w:t>
            </w:r>
            <w:r w:rsidRPr="00DD4334">
              <w:t>6</w:t>
            </w:r>
          </w:p>
        </w:tc>
        <w:tc>
          <w:tcPr>
            <w:tcW w:w="0" w:type="auto"/>
            <w:hideMark/>
          </w:tcPr>
          <w:p w14:paraId="01C80D3C" w14:textId="4A70ABF5" w:rsidR="00140804" w:rsidRPr="00DD4334" w:rsidRDefault="00140804" w:rsidP="00691D47">
            <w:r w:rsidRPr="00DD4334">
              <w:t>(3</w:t>
            </w:r>
            <w:r>
              <w:t>.3</w:t>
            </w:r>
            <w:r w:rsidRPr="00DD4334">
              <w:t>, 9</w:t>
            </w:r>
            <w:r>
              <w:t>.2</w:t>
            </w:r>
            <w:r w:rsidRPr="00DD4334">
              <w:t>)</w:t>
            </w:r>
          </w:p>
        </w:tc>
        <w:tc>
          <w:tcPr>
            <w:tcW w:w="0" w:type="auto"/>
            <w:hideMark/>
          </w:tcPr>
          <w:p w14:paraId="72B06FE4" w14:textId="5F3C000B" w:rsidR="00140804" w:rsidRPr="00DD4334" w:rsidRDefault="00140804" w:rsidP="00691D47">
            <w:r w:rsidRPr="00DD4334">
              <w:t>2</w:t>
            </w:r>
            <w:r>
              <w:t>.4</w:t>
            </w:r>
          </w:p>
        </w:tc>
        <w:tc>
          <w:tcPr>
            <w:tcW w:w="0" w:type="auto"/>
            <w:hideMark/>
          </w:tcPr>
          <w:p w14:paraId="75C16767" w14:textId="2B4F7841" w:rsidR="00140804" w:rsidRPr="00DD4334" w:rsidRDefault="00140804" w:rsidP="00691D47">
            <w:r w:rsidRPr="00DD4334">
              <w:t>(</w:t>
            </w:r>
            <w:r>
              <w:t>2.0</w:t>
            </w:r>
            <w:r w:rsidRPr="00DD4334">
              <w:t>, 2</w:t>
            </w:r>
            <w:r>
              <w:t>.</w:t>
            </w:r>
            <w:r w:rsidRPr="00DD4334">
              <w:t>8)</w:t>
            </w:r>
          </w:p>
        </w:tc>
        <w:tc>
          <w:tcPr>
            <w:tcW w:w="0" w:type="auto"/>
            <w:noWrap/>
            <w:hideMark/>
          </w:tcPr>
          <w:p w14:paraId="17A8C8A4" w14:textId="692BE869" w:rsidR="00140804" w:rsidRPr="00DD4334" w:rsidRDefault="00140804" w:rsidP="00691D47">
            <w:r w:rsidRPr="00BB383C">
              <w:t>5.</w:t>
            </w:r>
            <w:r>
              <w:t>3</w:t>
            </w:r>
            <w:r w:rsidRPr="00BB383C">
              <w:t xml:space="preserve"> </w:t>
            </w:r>
          </w:p>
        </w:tc>
        <w:tc>
          <w:tcPr>
            <w:tcW w:w="0" w:type="auto"/>
            <w:noWrap/>
            <w:hideMark/>
          </w:tcPr>
          <w:p w14:paraId="4125F68C" w14:textId="7E7F6491" w:rsidR="00140804" w:rsidRPr="00DD4334" w:rsidRDefault="00140804" w:rsidP="00691D47">
            <w:r w:rsidRPr="00BB383C">
              <w:t>(4.8, 5.7)</w:t>
            </w:r>
          </w:p>
        </w:tc>
      </w:tr>
      <w:tr w:rsidR="00F5161F" w:rsidRPr="00DD4334" w14:paraId="5C52B7FD" w14:textId="77777777" w:rsidTr="00691D47">
        <w:trPr>
          <w:trHeight w:val="290"/>
        </w:trPr>
        <w:tc>
          <w:tcPr>
            <w:tcW w:w="0" w:type="auto"/>
            <w:hideMark/>
          </w:tcPr>
          <w:p w14:paraId="330DF1EF" w14:textId="77777777" w:rsidR="00140804" w:rsidRPr="00DD4334" w:rsidRDefault="00140804" w:rsidP="00691D47">
            <w:r w:rsidRPr="00DD4334">
              <w:t>2013–14</w:t>
            </w:r>
          </w:p>
        </w:tc>
        <w:tc>
          <w:tcPr>
            <w:tcW w:w="0" w:type="auto"/>
            <w:hideMark/>
          </w:tcPr>
          <w:p w14:paraId="39072B27" w14:textId="6B751583" w:rsidR="00140804" w:rsidRPr="00DD4334" w:rsidRDefault="00140804" w:rsidP="00691D47">
            <w:r w:rsidRPr="00636435">
              <w:t>5.5</w:t>
            </w:r>
          </w:p>
        </w:tc>
        <w:tc>
          <w:tcPr>
            <w:tcW w:w="0" w:type="auto"/>
            <w:hideMark/>
          </w:tcPr>
          <w:p w14:paraId="630F3C06" w14:textId="46677070" w:rsidR="00140804" w:rsidRPr="00DD4334" w:rsidRDefault="00140804" w:rsidP="00691D47">
            <w:r w:rsidRPr="00636435">
              <w:t>(4.1, 8.0)</w:t>
            </w:r>
          </w:p>
        </w:tc>
        <w:tc>
          <w:tcPr>
            <w:tcW w:w="0" w:type="auto"/>
          </w:tcPr>
          <w:p w14:paraId="745040A7" w14:textId="0951602B" w:rsidR="00140804" w:rsidRPr="00DD4334" w:rsidRDefault="00140804" w:rsidP="00691D47">
            <w:r w:rsidRPr="00FA6641">
              <w:t>7.8</w:t>
            </w:r>
          </w:p>
        </w:tc>
        <w:tc>
          <w:tcPr>
            <w:tcW w:w="0" w:type="auto"/>
          </w:tcPr>
          <w:p w14:paraId="7FB84EFB" w14:textId="0DB610F6" w:rsidR="00140804" w:rsidRPr="00DD4334" w:rsidRDefault="00140804" w:rsidP="00691D47">
            <w:r w:rsidRPr="00FA6641">
              <w:t>(5.7, 12.1)</w:t>
            </w:r>
          </w:p>
        </w:tc>
        <w:tc>
          <w:tcPr>
            <w:tcW w:w="0" w:type="auto"/>
            <w:hideMark/>
          </w:tcPr>
          <w:p w14:paraId="5A7EAF9C" w14:textId="37562AE4" w:rsidR="00140804" w:rsidRPr="00DD4334" w:rsidRDefault="00140804" w:rsidP="00691D47">
            <w:r w:rsidRPr="00DD4334">
              <w:t>3</w:t>
            </w:r>
            <w:r>
              <w:t>.</w:t>
            </w:r>
            <w:r w:rsidRPr="00DD4334">
              <w:t>7</w:t>
            </w:r>
          </w:p>
        </w:tc>
        <w:tc>
          <w:tcPr>
            <w:tcW w:w="0" w:type="auto"/>
            <w:hideMark/>
          </w:tcPr>
          <w:p w14:paraId="4923D00F" w14:textId="7FDCD848" w:rsidR="00140804" w:rsidRPr="00DD4334" w:rsidRDefault="00140804" w:rsidP="00691D47">
            <w:r w:rsidRPr="00DD4334">
              <w:t>(2</w:t>
            </w:r>
            <w:r>
              <w:t>.</w:t>
            </w:r>
            <w:r w:rsidRPr="00DD4334">
              <w:t>5, 5</w:t>
            </w:r>
            <w:r>
              <w:t>.2</w:t>
            </w:r>
            <w:r w:rsidRPr="00DD4334">
              <w:t>)</w:t>
            </w:r>
          </w:p>
        </w:tc>
        <w:tc>
          <w:tcPr>
            <w:tcW w:w="0" w:type="auto"/>
            <w:hideMark/>
          </w:tcPr>
          <w:p w14:paraId="7DF1A7DC" w14:textId="4A051BDC" w:rsidR="00140804" w:rsidRPr="00DD4334" w:rsidRDefault="00140804" w:rsidP="00691D47">
            <w:r w:rsidRPr="00DD4334">
              <w:t>1</w:t>
            </w:r>
            <w:r>
              <w:t>.</w:t>
            </w:r>
            <w:r w:rsidRPr="00DD4334">
              <w:t>6</w:t>
            </w:r>
          </w:p>
        </w:tc>
        <w:tc>
          <w:tcPr>
            <w:tcW w:w="0" w:type="auto"/>
            <w:hideMark/>
          </w:tcPr>
          <w:p w14:paraId="3AC1B003" w14:textId="703F382F" w:rsidR="00140804" w:rsidRPr="00DD4334" w:rsidRDefault="00140804" w:rsidP="00691D47">
            <w:r w:rsidRPr="00DD4334">
              <w:t>(1</w:t>
            </w:r>
            <w:r>
              <w:t>.</w:t>
            </w:r>
            <w:r w:rsidRPr="00DD4334">
              <w:t>3, 2</w:t>
            </w:r>
            <w:r>
              <w:t>.</w:t>
            </w:r>
            <w:r w:rsidRPr="00DD4334">
              <w:t>0)</w:t>
            </w:r>
          </w:p>
        </w:tc>
        <w:tc>
          <w:tcPr>
            <w:tcW w:w="0" w:type="auto"/>
            <w:noWrap/>
            <w:hideMark/>
          </w:tcPr>
          <w:p w14:paraId="338A3E21" w14:textId="01C2705B" w:rsidR="00140804" w:rsidRPr="00DD4334" w:rsidRDefault="00140804" w:rsidP="00691D47">
            <w:r w:rsidRPr="00BB383C">
              <w:t>3.7</w:t>
            </w:r>
            <w:r>
              <w:t xml:space="preserve"> </w:t>
            </w:r>
          </w:p>
        </w:tc>
        <w:tc>
          <w:tcPr>
            <w:tcW w:w="0" w:type="auto"/>
            <w:noWrap/>
            <w:hideMark/>
          </w:tcPr>
          <w:p w14:paraId="597E4610" w14:textId="78F631E4" w:rsidR="00140804" w:rsidRPr="00DD4334" w:rsidRDefault="00140804" w:rsidP="00691D47">
            <w:r w:rsidRPr="00BB383C">
              <w:t>(3.3, 4.1)</w:t>
            </w:r>
          </w:p>
        </w:tc>
      </w:tr>
      <w:tr w:rsidR="00F5161F" w:rsidRPr="00DD4334" w14:paraId="35ACD753" w14:textId="77777777" w:rsidTr="00691D47">
        <w:trPr>
          <w:trHeight w:val="290"/>
        </w:trPr>
        <w:tc>
          <w:tcPr>
            <w:tcW w:w="0" w:type="auto"/>
            <w:hideMark/>
          </w:tcPr>
          <w:p w14:paraId="6C695F7E" w14:textId="77777777" w:rsidR="00140804" w:rsidRPr="00DD4334" w:rsidRDefault="00140804" w:rsidP="00691D47">
            <w:r w:rsidRPr="00DD4334">
              <w:t>2014–15</w:t>
            </w:r>
          </w:p>
        </w:tc>
        <w:tc>
          <w:tcPr>
            <w:tcW w:w="0" w:type="auto"/>
            <w:hideMark/>
          </w:tcPr>
          <w:p w14:paraId="218144E9" w14:textId="4C58FAF7" w:rsidR="00140804" w:rsidRPr="00DD4334" w:rsidRDefault="00140804" w:rsidP="00691D47">
            <w:r w:rsidRPr="00636435">
              <w:t>5.</w:t>
            </w:r>
            <w:r w:rsidR="00F5161F">
              <w:t>1</w:t>
            </w:r>
          </w:p>
        </w:tc>
        <w:tc>
          <w:tcPr>
            <w:tcW w:w="0" w:type="auto"/>
            <w:hideMark/>
          </w:tcPr>
          <w:p w14:paraId="773D53EA" w14:textId="0AB30EC4" w:rsidR="00140804" w:rsidRPr="00DD4334" w:rsidRDefault="00140804" w:rsidP="00691D47">
            <w:r w:rsidRPr="00636435">
              <w:t>(4.</w:t>
            </w:r>
            <w:r w:rsidR="00F5161F">
              <w:t>5</w:t>
            </w:r>
            <w:r w:rsidRPr="00636435">
              <w:t xml:space="preserve">, </w:t>
            </w:r>
            <w:r w:rsidR="00F5161F">
              <w:t>5.8</w:t>
            </w:r>
            <w:r w:rsidRPr="00636435">
              <w:t>)</w:t>
            </w:r>
          </w:p>
        </w:tc>
        <w:tc>
          <w:tcPr>
            <w:tcW w:w="0" w:type="auto"/>
          </w:tcPr>
          <w:p w14:paraId="6C9B07FC" w14:textId="49FB6819" w:rsidR="00140804" w:rsidRPr="00DD4334" w:rsidRDefault="00140804" w:rsidP="00691D47">
            <w:r w:rsidRPr="00FA6641">
              <w:t>6.7</w:t>
            </w:r>
          </w:p>
        </w:tc>
        <w:tc>
          <w:tcPr>
            <w:tcW w:w="0" w:type="auto"/>
          </w:tcPr>
          <w:p w14:paraId="0ACD3214" w14:textId="46726333" w:rsidR="00140804" w:rsidRPr="00DD4334" w:rsidRDefault="00140804" w:rsidP="00691D47">
            <w:r w:rsidRPr="00FA6641">
              <w:t>(5.8, 7.9)</w:t>
            </w:r>
          </w:p>
        </w:tc>
        <w:tc>
          <w:tcPr>
            <w:tcW w:w="0" w:type="auto"/>
            <w:hideMark/>
          </w:tcPr>
          <w:p w14:paraId="06C93DD5" w14:textId="5CBAF170" w:rsidR="00140804" w:rsidRPr="00DD4334" w:rsidRDefault="00140804" w:rsidP="00691D47">
            <w:r w:rsidRPr="00DD4334">
              <w:t>7</w:t>
            </w:r>
            <w:r>
              <w:t>.1</w:t>
            </w:r>
          </w:p>
        </w:tc>
        <w:tc>
          <w:tcPr>
            <w:tcW w:w="0" w:type="auto"/>
            <w:hideMark/>
          </w:tcPr>
          <w:p w14:paraId="7155D7BD" w14:textId="6431C9ED" w:rsidR="00140804" w:rsidRPr="00DD4334" w:rsidRDefault="00140804" w:rsidP="00691D47">
            <w:r w:rsidRPr="00DD4334">
              <w:t>(4</w:t>
            </w:r>
            <w:r>
              <w:t>.</w:t>
            </w:r>
            <w:r w:rsidRPr="00DD4334">
              <w:t xml:space="preserve">7, </w:t>
            </w:r>
            <w:r>
              <w:t>10.0</w:t>
            </w:r>
            <w:r w:rsidRPr="00DD4334">
              <w:t>)</w:t>
            </w:r>
          </w:p>
        </w:tc>
        <w:tc>
          <w:tcPr>
            <w:tcW w:w="0" w:type="auto"/>
            <w:hideMark/>
          </w:tcPr>
          <w:p w14:paraId="054252D1" w14:textId="330409B6" w:rsidR="00140804" w:rsidRPr="00DD4334" w:rsidRDefault="00140804" w:rsidP="00691D47">
            <w:r w:rsidRPr="00DD4334">
              <w:t>2</w:t>
            </w:r>
            <w:r>
              <w:t>.</w:t>
            </w:r>
            <w:r w:rsidRPr="00DD4334">
              <w:t>1</w:t>
            </w:r>
          </w:p>
        </w:tc>
        <w:tc>
          <w:tcPr>
            <w:tcW w:w="0" w:type="auto"/>
            <w:hideMark/>
          </w:tcPr>
          <w:p w14:paraId="5C6FD7CB" w14:textId="79C7B438" w:rsidR="00140804" w:rsidRPr="00DD4334" w:rsidRDefault="00140804" w:rsidP="00691D47">
            <w:r w:rsidRPr="00DD4334">
              <w:t>(1</w:t>
            </w:r>
            <w:r>
              <w:t>.8</w:t>
            </w:r>
            <w:r w:rsidRPr="00DD4334">
              <w:t>, 2</w:t>
            </w:r>
            <w:r>
              <w:t>.6</w:t>
            </w:r>
            <w:r w:rsidRPr="00DD4334">
              <w:t>)</w:t>
            </w:r>
          </w:p>
        </w:tc>
        <w:tc>
          <w:tcPr>
            <w:tcW w:w="0" w:type="auto"/>
            <w:noWrap/>
            <w:hideMark/>
          </w:tcPr>
          <w:p w14:paraId="49B6659B" w14:textId="18DCDE3C" w:rsidR="00140804" w:rsidRPr="00DD4334" w:rsidRDefault="00140804" w:rsidP="00691D47">
            <w:r w:rsidRPr="00BB383C">
              <w:t xml:space="preserve">4.9 </w:t>
            </w:r>
          </w:p>
        </w:tc>
        <w:tc>
          <w:tcPr>
            <w:tcW w:w="0" w:type="auto"/>
            <w:noWrap/>
            <w:hideMark/>
          </w:tcPr>
          <w:p w14:paraId="7564C37F" w14:textId="6E2DED71" w:rsidR="00140804" w:rsidRPr="00DD4334" w:rsidRDefault="00140804" w:rsidP="00691D47">
            <w:r w:rsidRPr="00BB383C">
              <w:t>(4.</w:t>
            </w:r>
            <w:r>
              <w:t>5</w:t>
            </w:r>
            <w:r w:rsidRPr="00BB383C">
              <w:t>, 5.</w:t>
            </w:r>
            <w:r>
              <w:t>4</w:t>
            </w:r>
            <w:r w:rsidRPr="00BB383C">
              <w:t>)</w:t>
            </w:r>
          </w:p>
        </w:tc>
      </w:tr>
      <w:tr w:rsidR="00F5161F" w:rsidRPr="00DD4334" w14:paraId="695D1E3B" w14:textId="77777777" w:rsidTr="00691D47">
        <w:trPr>
          <w:trHeight w:val="290"/>
        </w:trPr>
        <w:tc>
          <w:tcPr>
            <w:tcW w:w="0" w:type="auto"/>
            <w:hideMark/>
          </w:tcPr>
          <w:p w14:paraId="42CD4C1E" w14:textId="77777777" w:rsidR="00140804" w:rsidRPr="00DD4334" w:rsidRDefault="00140804" w:rsidP="00691D47">
            <w:r w:rsidRPr="00DD4334">
              <w:t>2015–16</w:t>
            </w:r>
          </w:p>
        </w:tc>
        <w:tc>
          <w:tcPr>
            <w:tcW w:w="0" w:type="auto"/>
            <w:hideMark/>
          </w:tcPr>
          <w:p w14:paraId="58EDE0E1" w14:textId="1A305F74" w:rsidR="00140804" w:rsidRPr="00DD4334" w:rsidRDefault="00140804" w:rsidP="00691D47">
            <w:r w:rsidRPr="00636435">
              <w:t>5.8</w:t>
            </w:r>
          </w:p>
        </w:tc>
        <w:tc>
          <w:tcPr>
            <w:tcW w:w="0" w:type="auto"/>
            <w:hideMark/>
          </w:tcPr>
          <w:p w14:paraId="38D90A9B" w14:textId="77158364" w:rsidR="00140804" w:rsidRPr="00DD4334" w:rsidRDefault="00140804" w:rsidP="00691D47">
            <w:r w:rsidRPr="00636435">
              <w:t>(4.8, 7.3)</w:t>
            </w:r>
          </w:p>
        </w:tc>
        <w:tc>
          <w:tcPr>
            <w:tcW w:w="0" w:type="auto"/>
          </w:tcPr>
          <w:p w14:paraId="75427205" w14:textId="0F5E9A94" w:rsidR="00140804" w:rsidRPr="00DD4334" w:rsidRDefault="00140804" w:rsidP="00691D47">
            <w:r w:rsidRPr="00FA6641">
              <w:t>7.1</w:t>
            </w:r>
          </w:p>
        </w:tc>
        <w:tc>
          <w:tcPr>
            <w:tcW w:w="0" w:type="auto"/>
          </w:tcPr>
          <w:p w14:paraId="0B189928" w14:textId="73A44141" w:rsidR="00140804" w:rsidRPr="00DD4334" w:rsidRDefault="00140804" w:rsidP="00691D47">
            <w:r w:rsidRPr="00FA6641">
              <w:t>(5.6, 9.5)</w:t>
            </w:r>
          </w:p>
        </w:tc>
        <w:tc>
          <w:tcPr>
            <w:tcW w:w="0" w:type="auto"/>
            <w:hideMark/>
          </w:tcPr>
          <w:p w14:paraId="7978A13D" w14:textId="7D06DB50" w:rsidR="00140804" w:rsidRPr="00DD4334" w:rsidRDefault="00140804" w:rsidP="00691D47">
            <w:r w:rsidRPr="00DD4334">
              <w:t>5</w:t>
            </w:r>
            <w:r>
              <w:t>.</w:t>
            </w:r>
            <w:r w:rsidRPr="00DD4334">
              <w:t>1</w:t>
            </w:r>
          </w:p>
        </w:tc>
        <w:tc>
          <w:tcPr>
            <w:tcW w:w="0" w:type="auto"/>
            <w:hideMark/>
          </w:tcPr>
          <w:p w14:paraId="23CEA58F" w14:textId="2EA4AB83" w:rsidR="00140804" w:rsidRPr="00DD4334" w:rsidRDefault="00140804" w:rsidP="00691D47">
            <w:r w:rsidRPr="00DD4334">
              <w:t>(3</w:t>
            </w:r>
            <w:r>
              <w:t>.</w:t>
            </w:r>
            <w:r w:rsidRPr="00DD4334">
              <w:t>4, 7</w:t>
            </w:r>
            <w:r>
              <w:t>.6</w:t>
            </w:r>
            <w:r w:rsidRPr="00DD4334">
              <w:t>)</w:t>
            </w:r>
          </w:p>
        </w:tc>
        <w:tc>
          <w:tcPr>
            <w:tcW w:w="0" w:type="auto"/>
            <w:hideMark/>
          </w:tcPr>
          <w:p w14:paraId="49B2374A" w14:textId="6F6EBA68" w:rsidR="00140804" w:rsidRPr="00DD4334" w:rsidRDefault="00140804" w:rsidP="00691D47">
            <w:r w:rsidRPr="00DD4334">
              <w:t>1</w:t>
            </w:r>
            <w:r>
              <w:t>.6</w:t>
            </w:r>
          </w:p>
        </w:tc>
        <w:tc>
          <w:tcPr>
            <w:tcW w:w="0" w:type="auto"/>
            <w:hideMark/>
          </w:tcPr>
          <w:p w14:paraId="54FFF1A4" w14:textId="631A9171" w:rsidR="00140804" w:rsidRPr="00DD4334" w:rsidRDefault="00140804" w:rsidP="00691D47">
            <w:r w:rsidRPr="00DD4334">
              <w:t>(1</w:t>
            </w:r>
            <w:r>
              <w:t>.3</w:t>
            </w:r>
            <w:r w:rsidRPr="00DD4334">
              <w:t xml:space="preserve">, </w:t>
            </w:r>
            <w:r>
              <w:t>2.0</w:t>
            </w:r>
            <w:r w:rsidRPr="00DD4334">
              <w:t>)</w:t>
            </w:r>
          </w:p>
        </w:tc>
        <w:tc>
          <w:tcPr>
            <w:tcW w:w="0" w:type="auto"/>
            <w:noWrap/>
            <w:hideMark/>
          </w:tcPr>
          <w:p w14:paraId="79E5FFA9" w14:textId="4816C2AF" w:rsidR="00140804" w:rsidRPr="00DD4334" w:rsidRDefault="00140804" w:rsidP="00691D47">
            <w:r>
              <w:t>4.0</w:t>
            </w:r>
          </w:p>
        </w:tc>
        <w:tc>
          <w:tcPr>
            <w:tcW w:w="0" w:type="auto"/>
            <w:noWrap/>
            <w:hideMark/>
          </w:tcPr>
          <w:p w14:paraId="078DE37E" w14:textId="326CE5E0" w:rsidR="00140804" w:rsidRPr="00DD4334" w:rsidRDefault="00140804" w:rsidP="00691D47">
            <w:r w:rsidRPr="00BB383C">
              <w:t>(3.</w:t>
            </w:r>
            <w:r>
              <w:t>6</w:t>
            </w:r>
            <w:r w:rsidRPr="00BB383C">
              <w:t>, 4.3)</w:t>
            </w:r>
          </w:p>
        </w:tc>
      </w:tr>
      <w:tr w:rsidR="00F5161F" w:rsidRPr="00DD4334" w14:paraId="39D6112B" w14:textId="77777777" w:rsidTr="00691D47">
        <w:trPr>
          <w:trHeight w:val="290"/>
        </w:trPr>
        <w:tc>
          <w:tcPr>
            <w:tcW w:w="0" w:type="auto"/>
            <w:hideMark/>
          </w:tcPr>
          <w:p w14:paraId="345DA5E2" w14:textId="77777777" w:rsidR="00140804" w:rsidRPr="00DD4334" w:rsidRDefault="00140804" w:rsidP="00691D47">
            <w:r w:rsidRPr="00DD4334">
              <w:t>2016–17</w:t>
            </w:r>
          </w:p>
        </w:tc>
        <w:tc>
          <w:tcPr>
            <w:tcW w:w="0" w:type="auto"/>
            <w:hideMark/>
          </w:tcPr>
          <w:p w14:paraId="07B1B0E3" w14:textId="124A3C2A" w:rsidR="00140804" w:rsidRPr="00DD4334" w:rsidRDefault="00140804" w:rsidP="00691D47">
            <w:r w:rsidRPr="00636435">
              <w:t>5.</w:t>
            </w:r>
            <w:r w:rsidR="00F5161F">
              <w:t>3</w:t>
            </w:r>
          </w:p>
        </w:tc>
        <w:tc>
          <w:tcPr>
            <w:tcW w:w="0" w:type="auto"/>
            <w:hideMark/>
          </w:tcPr>
          <w:p w14:paraId="46DBA984" w14:textId="316C7F11" w:rsidR="00140804" w:rsidRPr="00DD4334" w:rsidRDefault="00140804" w:rsidP="00691D47">
            <w:r w:rsidRPr="00636435">
              <w:t>(3.</w:t>
            </w:r>
            <w:r w:rsidR="00F5161F">
              <w:t>6</w:t>
            </w:r>
            <w:r w:rsidRPr="00636435">
              <w:t xml:space="preserve">, </w:t>
            </w:r>
            <w:r w:rsidR="00F5161F">
              <w:t>8.9</w:t>
            </w:r>
            <w:r w:rsidRPr="00636435">
              <w:t>)</w:t>
            </w:r>
          </w:p>
        </w:tc>
        <w:tc>
          <w:tcPr>
            <w:tcW w:w="0" w:type="auto"/>
          </w:tcPr>
          <w:p w14:paraId="235E1C1F" w14:textId="44EC29DF" w:rsidR="00140804" w:rsidRPr="00DD4334" w:rsidRDefault="00140804" w:rsidP="00691D47">
            <w:r w:rsidRPr="00FA6641">
              <w:t>7.8</w:t>
            </w:r>
          </w:p>
        </w:tc>
        <w:tc>
          <w:tcPr>
            <w:tcW w:w="0" w:type="auto"/>
          </w:tcPr>
          <w:p w14:paraId="3DB6E754" w14:textId="7BE8FA16" w:rsidR="00140804" w:rsidRPr="00DD4334" w:rsidRDefault="00140804" w:rsidP="00691D47">
            <w:r w:rsidRPr="00FA6641">
              <w:t>(5.0, 14.7)</w:t>
            </w:r>
          </w:p>
        </w:tc>
        <w:tc>
          <w:tcPr>
            <w:tcW w:w="0" w:type="auto"/>
            <w:hideMark/>
          </w:tcPr>
          <w:p w14:paraId="7402F781" w14:textId="49B84835" w:rsidR="00140804" w:rsidRPr="00DD4334" w:rsidRDefault="00140804" w:rsidP="00691D47">
            <w:r w:rsidRPr="00DD4334">
              <w:t>3</w:t>
            </w:r>
            <w:r>
              <w:t>.</w:t>
            </w:r>
            <w:r w:rsidRPr="00DD4334">
              <w:t>7</w:t>
            </w:r>
          </w:p>
        </w:tc>
        <w:tc>
          <w:tcPr>
            <w:tcW w:w="0" w:type="auto"/>
            <w:hideMark/>
          </w:tcPr>
          <w:p w14:paraId="30DE05CD" w14:textId="280A9B01" w:rsidR="00140804" w:rsidRPr="00DD4334" w:rsidRDefault="00140804" w:rsidP="00691D47">
            <w:r w:rsidRPr="00DD4334">
              <w:t>(2</w:t>
            </w:r>
            <w:r>
              <w:t>.</w:t>
            </w:r>
            <w:r w:rsidRPr="00DD4334">
              <w:t>3, 5</w:t>
            </w:r>
            <w:r>
              <w:t>.</w:t>
            </w:r>
            <w:r w:rsidRPr="00DD4334">
              <w:t>8)</w:t>
            </w:r>
          </w:p>
        </w:tc>
        <w:tc>
          <w:tcPr>
            <w:tcW w:w="0" w:type="auto"/>
            <w:hideMark/>
          </w:tcPr>
          <w:p w14:paraId="50915FB7" w14:textId="7F366C2D" w:rsidR="00140804" w:rsidRPr="00DD4334" w:rsidRDefault="00140804" w:rsidP="00691D47">
            <w:r>
              <w:t>0.</w:t>
            </w:r>
            <w:r w:rsidRPr="00DD4334">
              <w:t>8</w:t>
            </w:r>
          </w:p>
        </w:tc>
        <w:tc>
          <w:tcPr>
            <w:tcW w:w="0" w:type="auto"/>
            <w:hideMark/>
          </w:tcPr>
          <w:p w14:paraId="7411CBF0" w14:textId="58A2F8FA" w:rsidR="00140804" w:rsidRPr="00DD4334" w:rsidRDefault="00140804" w:rsidP="00691D47">
            <w:r w:rsidRPr="00DD4334">
              <w:t>(</w:t>
            </w:r>
            <w:r>
              <w:t>0.6</w:t>
            </w:r>
            <w:r w:rsidRPr="00DD4334">
              <w:t>, 1</w:t>
            </w:r>
            <w:r>
              <w:t>.1</w:t>
            </w:r>
            <w:r w:rsidRPr="00DD4334">
              <w:t>)</w:t>
            </w:r>
          </w:p>
        </w:tc>
        <w:tc>
          <w:tcPr>
            <w:tcW w:w="0" w:type="auto"/>
            <w:noWrap/>
            <w:hideMark/>
          </w:tcPr>
          <w:p w14:paraId="69C9BBEF" w14:textId="61EE12A3" w:rsidR="00140804" w:rsidRPr="00DD4334" w:rsidRDefault="00140804" w:rsidP="00691D47">
            <w:r w:rsidRPr="00BB383C">
              <w:t>3.2 </w:t>
            </w:r>
          </w:p>
        </w:tc>
        <w:tc>
          <w:tcPr>
            <w:tcW w:w="0" w:type="auto"/>
            <w:noWrap/>
            <w:hideMark/>
          </w:tcPr>
          <w:p w14:paraId="7B3BA280" w14:textId="62DE70D4" w:rsidR="00140804" w:rsidRPr="00DD4334" w:rsidRDefault="00140804" w:rsidP="00691D47">
            <w:r w:rsidRPr="00BB383C">
              <w:t>(2.9, 3.5) </w:t>
            </w:r>
          </w:p>
        </w:tc>
      </w:tr>
      <w:tr w:rsidR="00F5161F" w:rsidRPr="00DD4334" w14:paraId="0128843F" w14:textId="77777777" w:rsidTr="00691D47">
        <w:trPr>
          <w:trHeight w:val="290"/>
        </w:trPr>
        <w:tc>
          <w:tcPr>
            <w:tcW w:w="0" w:type="auto"/>
          </w:tcPr>
          <w:p w14:paraId="07359CA8" w14:textId="48C4EEB3" w:rsidR="00BD446C" w:rsidRPr="00DD4334" w:rsidRDefault="00BD446C" w:rsidP="00691D47">
            <w:r>
              <w:t>Overall</w:t>
            </w:r>
          </w:p>
        </w:tc>
        <w:tc>
          <w:tcPr>
            <w:tcW w:w="0" w:type="auto"/>
          </w:tcPr>
          <w:p w14:paraId="2EC78158" w14:textId="0EE5AE1C" w:rsidR="00BD446C" w:rsidRPr="00636435" w:rsidRDefault="00BD446C" w:rsidP="00691D47">
            <w:r>
              <w:t>5.0</w:t>
            </w:r>
          </w:p>
        </w:tc>
        <w:tc>
          <w:tcPr>
            <w:tcW w:w="0" w:type="auto"/>
          </w:tcPr>
          <w:p w14:paraId="36B9DC2B" w14:textId="2A536BB8" w:rsidR="00BD446C" w:rsidRPr="00636435" w:rsidRDefault="00BD446C" w:rsidP="00691D47">
            <w:r>
              <w:t>(3.8, 7.</w:t>
            </w:r>
            <w:r w:rsidR="00F5161F">
              <w:t>2</w:t>
            </w:r>
            <w:r>
              <w:t>)</w:t>
            </w:r>
          </w:p>
        </w:tc>
        <w:tc>
          <w:tcPr>
            <w:tcW w:w="0" w:type="auto"/>
          </w:tcPr>
          <w:p w14:paraId="1340373D" w14:textId="58938022" w:rsidR="00BD446C" w:rsidRPr="00FA6641" w:rsidRDefault="00BD446C" w:rsidP="00691D47">
            <w:r>
              <w:t>7.9</w:t>
            </w:r>
          </w:p>
        </w:tc>
        <w:tc>
          <w:tcPr>
            <w:tcW w:w="0" w:type="auto"/>
          </w:tcPr>
          <w:p w14:paraId="2193DBEE" w14:textId="64A3F3B9" w:rsidR="00BD446C" w:rsidRPr="00FA6641" w:rsidRDefault="00BD446C" w:rsidP="00691D47">
            <w:r>
              <w:t>(5.7, 13.0)</w:t>
            </w:r>
          </w:p>
        </w:tc>
        <w:tc>
          <w:tcPr>
            <w:tcW w:w="0" w:type="auto"/>
          </w:tcPr>
          <w:p w14:paraId="4068F8DA" w14:textId="02D96EF4" w:rsidR="00BD446C" w:rsidRPr="00DD4334" w:rsidRDefault="00BD446C" w:rsidP="00691D47">
            <w:r>
              <w:t>4.0</w:t>
            </w:r>
          </w:p>
        </w:tc>
        <w:tc>
          <w:tcPr>
            <w:tcW w:w="0" w:type="auto"/>
          </w:tcPr>
          <w:p w14:paraId="161F904D" w14:textId="6C24CD99" w:rsidR="00BD446C" w:rsidRPr="00DD4334" w:rsidRDefault="00BD446C" w:rsidP="00691D47">
            <w:r>
              <w:t>(2.5, 6.1)</w:t>
            </w:r>
          </w:p>
        </w:tc>
        <w:tc>
          <w:tcPr>
            <w:tcW w:w="0" w:type="auto"/>
          </w:tcPr>
          <w:p w14:paraId="53EF89ED" w14:textId="413FA17B" w:rsidR="00BD446C" w:rsidRDefault="00462C98" w:rsidP="00691D47">
            <w:r>
              <w:t>1.7</w:t>
            </w:r>
          </w:p>
        </w:tc>
        <w:tc>
          <w:tcPr>
            <w:tcW w:w="0" w:type="auto"/>
          </w:tcPr>
          <w:p w14:paraId="278B2C88" w14:textId="1333600D" w:rsidR="00BD446C" w:rsidRPr="00DD4334" w:rsidRDefault="00462C98" w:rsidP="00691D47">
            <w:r>
              <w:t>(2.1, 4.4)</w:t>
            </w:r>
          </w:p>
        </w:tc>
        <w:tc>
          <w:tcPr>
            <w:tcW w:w="0" w:type="auto"/>
            <w:noWrap/>
          </w:tcPr>
          <w:p w14:paraId="2138124F" w14:textId="2E8FBC12" w:rsidR="00BD446C" w:rsidRPr="00BB383C" w:rsidRDefault="00462C98" w:rsidP="00691D47">
            <w:r>
              <w:t>4.</w:t>
            </w:r>
            <w:r w:rsidR="00CF39D3">
              <w:t>2</w:t>
            </w:r>
          </w:p>
        </w:tc>
        <w:tc>
          <w:tcPr>
            <w:tcW w:w="0" w:type="auto"/>
            <w:noWrap/>
          </w:tcPr>
          <w:p w14:paraId="7F231D50" w14:textId="5B2EC8DE" w:rsidR="00BD446C" w:rsidRPr="00BB383C" w:rsidRDefault="00CF39D3" w:rsidP="00691D47">
            <w:r w:rsidRPr="00CF39D3">
              <w:t>(3.8, 4.6)</w:t>
            </w:r>
          </w:p>
        </w:tc>
      </w:tr>
      <w:tr w:rsidR="002D4D53" w:rsidRPr="00DD4334" w14:paraId="4963BD52" w14:textId="77777777" w:rsidTr="00691D47">
        <w:trPr>
          <w:trHeight w:val="360"/>
        </w:trPr>
        <w:tc>
          <w:tcPr>
            <w:tcW w:w="9350" w:type="dxa"/>
            <w:gridSpan w:val="11"/>
          </w:tcPr>
          <w:p w14:paraId="0CE1CA5F" w14:textId="082681FB" w:rsidR="002D4D53" w:rsidRPr="00DD4334" w:rsidRDefault="0098408F" w:rsidP="00691D47">
            <w:pPr>
              <w:rPr>
                <w:vertAlign w:val="superscript"/>
              </w:rPr>
            </w:pPr>
            <w:r w:rsidRPr="0025026B">
              <w:rPr>
                <w:vertAlign w:val="superscript"/>
              </w:rPr>
              <w:t>†</w:t>
            </w:r>
            <w:r w:rsidR="00FE4FA9">
              <w:t xml:space="preserve">Analysis limited to those admitted on enrollment days. Analysis stratified by </w:t>
            </w:r>
            <w:r w:rsidR="00EF5701" w:rsidRPr="00EF5701">
              <w:t>variables that may have influenced the probability of capture in one or both systems</w:t>
            </w:r>
            <w:r w:rsidR="00EF5701" w:rsidRPr="00EF5701" w:rsidDel="00EF5701">
              <w:t xml:space="preserve"> </w:t>
            </w:r>
            <w:r w:rsidR="00FE4FA9">
              <w:t xml:space="preserve">(race, age, and ICU status) then </w:t>
            </w:r>
            <w:r w:rsidR="00EF5701" w:rsidRPr="00EF5701">
              <w:t>numbers of hospitalizations from all strata were totaled</w:t>
            </w:r>
            <w:r w:rsidR="00EF5701">
              <w:t xml:space="preserve"> </w:t>
            </w:r>
            <w:r w:rsidR="00FE4FA9">
              <w:t>to estimate the overall RSV-associated hospitalization rates.</w:t>
            </w:r>
            <w:r w:rsidR="0025026B">
              <w:t xml:space="preserve"> Analysis used </w:t>
            </w:r>
            <w:r w:rsidR="0025026B" w:rsidRPr="00E91B30">
              <w:t>Evans</w:t>
            </w:r>
            <w:r w:rsidR="0025026B">
              <w:t>’</w:t>
            </w:r>
            <w:r w:rsidR="0025026B" w:rsidRPr="00E91B30">
              <w:t xml:space="preserve"> small sample size adjustment</w:t>
            </w:r>
            <w:r w:rsidR="0025026B">
              <w:t>.</w:t>
            </w:r>
          </w:p>
        </w:tc>
      </w:tr>
      <w:tr w:rsidR="002D4D53" w:rsidRPr="00DD4334" w14:paraId="2F05015D" w14:textId="77777777" w:rsidTr="00691D47">
        <w:trPr>
          <w:trHeight w:val="360"/>
        </w:trPr>
        <w:tc>
          <w:tcPr>
            <w:tcW w:w="9350" w:type="dxa"/>
            <w:gridSpan w:val="11"/>
          </w:tcPr>
          <w:p w14:paraId="645D8472" w14:textId="7A97A3E2" w:rsidR="002D4D53" w:rsidRPr="00DD4334" w:rsidRDefault="0098408F" w:rsidP="00691D47">
            <w:r w:rsidRPr="0098408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="00865AC5">
              <w:t xml:space="preserve">Adjusted </w:t>
            </w:r>
            <w:r w:rsidR="002D4D53" w:rsidRPr="00DD4334">
              <w:t>for number of days of surveillance and proportion enrolled</w:t>
            </w:r>
          </w:p>
        </w:tc>
      </w:tr>
      <w:tr w:rsidR="001B15C1" w:rsidRPr="00DD4334" w14:paraId="7EEE73AB" w14:textId="77777777" w:rsidTr="00691D47">
        <w:trPr>
          <w:trHeight w:val="360"/>
        </w:trPr>
        <w:tc>
          <w:tcPr>
            <w:tcW w:w="9350" w:type="dxa"/>
            <w:gridSpan w:val="11"/>
          </w:tcPr>
          <w:p w14:paraId="1085FAAD" w14:textId="6FE65680" w:rsidR="001B15C1" w:rsidRDefault="0098408F" w:rsidP="00691D47">
            <w:pPr>
              <w:rPr>
                <w:vertAlign w:val="superscript"/>
              </w:rPr>
            </w:pPr>
            <w:r w:rsidRPr="0098408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="001B15C1" w:rsidRPr="00E91B30">
              <w:t>Confidence intervals calculated using 10,000 bootstrap replicates and using adjusted bootstrap percentile method</w:t>
            </w:r>
          </w:p>
        </w:tc>
      </w:tr>
      <w:tr w:rsidR="002D4D53" w:rsidRPr="00DD4334" w14:paraId="70BF5D2A" w14:textId="77777777" w:rsidTr="00691D47">
        <w:trPr>
          <w:trHeight w:val="380"/>
        </w:trPr>
        <w:tc>
          <w:tcPr>
            <w:tcW w:w="0" w:type="auto"/>
            <w:gridSpan w:val="11"/>
          </w:tcPr>
          <w:p w14:paraId="2A649BF2" w14:textId="6C42AB80" w:rsidR="002D4D53" w:rsidRPr="00DD4334" w:rsidRDefault="0098408F" w:rsidP="00691D47">
            <w:r w:rsidRPr="0098408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r w:rsidR="002D4D53" w:rsidRPr="00DD4334">
              <w:t xml:space="preserve">Poisson confidence </w:t>
            </w:r>
            <w:r w:rsidR="00FA27F8">
              <w:t>intervals</w:t>
            </w:r>
          </w:p>
        </w:tc>
      </w:tr>
    </w:tbl>
    <w:p w14:paraId="22C5912E" w14:textId="21B55389" w:rsidR="009A0E2D" w:rsidRPr="00E111D6" w:rsidRDefault="00691D47">
      <w:pPr>
        <w:rPr>
          <w:b/>
          <w:bCs/>
          <w:sz w:val="32"/>
          <w:szCs w:val="32"/>
        </w:rPr>
      </w:pPr>
      <w:r w:rsidRPr="00E111D6">
        <w:rPr>
          <w:b/>
          <w:bCs/>
          <w:sz w:val="32"/>
          <w:szCs w:val="32"/>
        </w:rPr>
        <w:t>Supplemental Tables:</w:t>
      </w:r>
    </w:p>
    <w:p w14:paraId="408567F3" w14:textId="4FAD46FF" w:rsidR="00E4771D" w:rsidRDefault="00E4771D"/>
    <w:p w14:paraId="45897842" w14:textId="492E797D" w:rsidR="00E4771D" w:rsidRDefault="00E4771D"/>
    <w:tbl>
      <w:tblPr>
        <w:tblStyle w:val="TableGrid"/>
        <w:tblpPr w:leftFromText="180" w:rightFromText="180" w:vertAnchor="page" w:horzAnchor="margin" w:tblpY="811"/>
        <w:tblW w:w="9350" w:type="dxa"/>
        <w:tblLayout w:type="fixed"/>
        <w:tblLook w:val="0600" w:firstRow="0" w:lastRow="0" w:firstColumn="0" w:lastColumn="0" w:noHBand="1" w:noVBand="1"/>
      </w:tblPr>
      <w:tblGrid>
        <w:gridCol w:w="1324"/>
        <w:gridCol w:w="896"/>
        <w:gridCol w:w="1293"/>
        <w:gridCol w:w="1363"/>
        <w:gridCol w:w="1786"/>
        <w:gridCol w:w="1343"/>
        <w:gridCol w:w="1345"/>
      </w:tblGrid>
      <w:tr w:rsidR="00E4771D" w:rsidRPr="00E91B30" w14:paraId="560CB117" w14:textId="77777777" w:rsidTr="00865AC5">
        <w:trPr>
          <w:trHeight w:val="692"/>
        </w:trPr>
        <w:tc>
          <w:tcPr>
            <w:tcW w:w="9350" w:type="dxa"/>
            <w:gridSpan w:val="7"/>
          </w:tcPr>
          <w:p w14:paraId="27B496DF" w14:textId="06EF77D3" w:rsidR="00E4771D" w:rsidRPr="00E91B30" w:rsidRDefault="00E4771D" w:rsidP="00B7567B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Supplemental </w:t>
            </w:r>
            <w:r w:rsidRPr="00E91B30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 2</w:t>
            </w:r>
            <w:r w:rsidRPr="00E91B30">
              <w:t xml:space="preserve">. </w:t>
            </w:r>
            <w:r>
              <w:t>Number of</w:t>
            </w:r>
            <w:r w:rsidRPr="00E91B30">
              <w:t xml:space="preserve"> </w:t>
            </w:r>
            <w:r>
              <w:t xml:space="preserve">RSV-specific, Unspecified Pneumonia, and Unspecified Bronchiolitis ICD9/10 Coded Hospitalizations from November to April </w:t>
            </w:r>
            <w:r w:rsidRPr="00E91B30">
              <w:t xml:space="preserve">in Hamilton County, Ohio Children </w:t>
            </w:r>
            <w:r>
              <w:t xml:space="preserve">Aged </w:t>
            </w:r>
            <w:r w:rsidRPr="00E91B30">
              <w:t xml:space="preserve">&lt;5 years </w:t>
            </w:r>
            <w:r>
              <w:t>and Estimated</w:t>
            </w:r>
            <w:r w:rsidRPr="00E91B30">
              <w:t xml:space="preserve"> Incid</w:t>
            </w:r>
            <w:r>
              <w:t>ence of RSV-associated hospitalization per 1,000 Children (2009-2017</w:t>
            </w:r>
            <w:r w:rsidRPr="00E91B30">
              <w:t>)</w:t>
            </w:r>
          </w:p>
        </w:tc>
      </w:tr>
      <w:tr w:rsidR="00E4771D" w:rsidRPr="00E91B30" w14:paraId="66428183" w14:textId="77777777" w:rsidTr="002D7174">
        <w:trPr>
          <w:trHeight w:val="298"/>
        </w:trPr>
        <w:tc>
          <w:tcPr>
            <w:tcW w:w="1324" w:type="dxa"/>
            <w:hideMark/>
          </w:tcPr>
          <w:p w14:paraId="3FF2B585" w14:textId="77777777" w:rsidR="00E4771D" w:rsidRPr="00E91B30" w:rsidRDefault="00E4771D" w:rsidP="00B7567B">
            <w:pPr>
              <w:spacing w:line="259" w:lineRule="auto"/>
            </w:pPr>
            <w:r w:rsidRPr="00E91B30">
              <w:rPr>
                <w:b/>
                <w:bCs/>
              </w:rPr>
              <w:t>Surveillance</w:t>
            </w:r>
            <w:r>
              <w:t xml:space="preserve"> </w:t>
            </w:r>
            <w:r w:rsidRPr="00E91B30">
              <w:rPr>
                <w:b/>
                <w:bCs/>
              </w:rPr>
              <w:t>Year</w:t>
            </w:r>
          </w:p>
        </w:tc>
        <w:tc>
          <w:tcPr>
            <w:tcW w:w="896" w:type="dxa"/>
            <w:hideMark/>
          </w:tcPr>
          <w:p w14:paraId="5D2A73F3" w14:textId="77777777" w:rsidR="00E4771D" w:rsidRPr="00E91B30" w:rsidRDefault="00E4771D" w:rsidP="00B7567B">
            <w:pPr>
              <w:spacing w:line="259" w:lineRule="auto"/>
            </w:pPr>
            <w:r>
              <w:rPr>
                <w:b/>
                <w:bCs/>
              </w:rPr>
              <w:t>RSV-specific (N)</w:t>
            </w:r>
          </w:p>
        </w:tc>
        <w:tc>
          <w:tcPr>
            <w:tcW w:w="1293" w:type="dxa"/>
            <w:hideMark/>
          </w:tcPr>
          <w:p w14:paraId="40AF19CD" w14:textId="77777777" w:rsidR="00E4771D" w:rsidRPr="00190F77" w:rsidRDefault="00E4771D" w:rsidP="00B7567B">
            <w:pPr>
              <w:spacing w:line="259" w:lineRule="auto"/>
              <w:rPr>
                <w:b/>
                <w:bCs/>
              </w:rPr>
            </w:pPr>
            <w:r w:rsidRPr="00190F77">
              <w:rPr>
                <w:b/>
                <w:bCs/>
              </w:rPr>
              <w:t xml:space="preserve">Unspecified Pneumonia </w:t>
            </w:r>
            <w:r>
              <w:rPr>
                <w:b/>
                <w:bCs/>
              </w:rPr>
              <w:t>(N)</w:t>
            </w:r>
            <w:r w:rsidRPr="00190F77">
              <w:rPr>
                <w:b/>
                <w:bCs/>
              </w:rPr>
              <w:t xml:space="preserve"> </w:t>
            </w:r>
          </w:p>
        </w:tc>
        <w:tc>
          <w:tcPr>
            <w:tcW w:w="1363" w:type="dxa"/>
            <w:hideMark/>
          </w:tcPr>
          <w:p w14:paraId="187DB63A" w14:textId="77777777" w:rsidR="00E4771D" w:rsidRPr="00190F77" w:rsidRDefault="00E4771D" w:rsidP="00B7567B">
            <w:pPr>
              <w:spacing w:line="259" w:lineRule="auto"/>
              <w:rPr>
                <w:b/>
                <w:bCs/>
              </w:rPr>
            </w:pPr>
            <w:r w:rsidRPr="00190F77">
              <w:rPr>
                <w:b/>
                <w:bCs/>
              </w:rPr>
              <w:t>Unspecified Bronchiolitis</w:t>
            </w:r>
            <w:r>
              <w:rPr>
                <w:b/>
                <w:bCs/>
              </w:rPr>
              <w:t xml:space="preserve"> (N)</w:t>
            </w:r>
          </w:p>
        </w:tc>
        <w:tc>
          <w:tcPr>
            <w:tcW w:w="1786" w:type="dxa"/>
          </w:tcPr>
          <w:p w14:paraId="29C48000" w14:textId="7E7764E4" w:rsidR="00E4771D" w:rsidRPr="005F7943" w:rsidRDefault="00E4771D" w:rsidP="00B7567B">
            <w:pPr>
              <w:rPr>
                <w:b/>
                <w:bCs/>
              </w:rPr>
            </w:pPr>
            <w:r>
              <w:rPr>
                <w:b/>
                <w:bCs/>
              </w:rPr>
              <w:t>Estimated Number of Hospitalizations</w:t>
            </w:r>
            <w:r w:rsidR="00DA4A1F" w:rsidRPr="00E91B30">
              <w:t>†</w:t>
            </w:r>
          </w:p>
        </w:tc>
        <w:tc>
          <w:tcPr>
            <w:tcW w:w="1343" w:type="dxa"/>
          </w:tcPr>
          <w:p w14:paraId="726F4AED" w14:textId="4011D353" w:rsidR="00E4771D" w:rsidRPr="005F7943" w:rsidRDefault="00E4771D" w:rsidP="00B7567B">
            <w:pPr>
              <w:spacing w:line="259" w:lineRule="auto"/>
              <w:rPr>
                <w:b/>
                <w:bCs/>
              </w:rPr>
            </w:pPr>
            <w:r w:rsidRPr="005F7943">
              <w:rPr>
                <w:b/>
                <w:bCs/>
              </w:rPr>
              <w:t>Population</w:t>
            </w:r>
            <w:r w:rsidR="0098408F" w:rsidRPr="0098408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345" w:type="dxa"/>
          </w:tcPr>
          <w:p w14:paraId="329A5884" w14:textId="108504EE" w:rsidR="00E4771D" w:rsidRPr="00E91B30" w:rsidRDefault="00E4771D" w:rsidP="00B7567B">
            <w:pPr>
              <w:rPr>
                <w:b/>
                <w:bCs/>
              </w:rPr>
            </w:pPr>
            <w:r w:rsidRPr="00E91B30">
              <w:rPr>
                <w:b/>
                <w:bCs/>
              </w:rPr>
              <w:t>Rate per 1,000</w:t>
            </w:r>
            <w:r>
              <w:t xml:space="preserve"> (</w:t>
            </w:r>
            <w:r>
              <w:rPr>
                <w:b/>
                <w:bCs/>
              </w:rPr>
              <w:t>95% CI</w:t>
            </w:r>
            <w:r w:rsidR="0098408F" w:rsidRPr="0098408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>
              <w:rPr>
                <w:b/>
                <w:bCs/>
              </w:rPr>
              <w:t>)</w:t>
            </w:r>
          </w:p>
        </w:tc>
      </w:tr>
      <w:tr w:rsidR="00A76F3A" w:rsidRPr="00E91B30" w14:paraId="29FD3ECD" w14:textId="77777777" w:rsidTr="001C1496">
        <w:trPr>
          <w:trHeight w:val="7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F7C52" w14:textId="77777777" w:rsidR="00A76F3A" w:rsidRPr="00CA69ED" w:rsidRDefault="00A76F3A" w:rsidP="00A76F3A">
            <w:pPr>
              <w:spacing w:line="259" w:lineRule="auto"/>
            </w:pPr>
            <w:r>
              <w:rPr>
                <w:rFonts w:ascii="Calibri" w:hAnsi="Calibri" w:cs="Calibri"/>
                <w:bCs/>
                <w:color w:val="000000"/>
              </w:rPr>
              <w:t xml:space="preserve">  2009–10 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127AF" w14:textId="2635E65C" w:rsidR="00A76F3A" w:rsidRPr="00E91B30" w:rsidRDefault="00B7134C" w:rsidP="001C1496">
            <w:pPr>
              <w:spacing w:line="259" w:lineRule="auto"/>
              <w:jc w:val="center"/>
            </w:pPr>
            <w:r w:rsidRPr="00BB383C">
              <w:t>7</w:t>
            </w:r>
            <w:r>
              <w:t>8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C52DE" w14:textId="7A63A6DE" w:rsidR="00A76F3A" w:rsidRPr="00E91B30" w:rsidRDefault="00B7134C" w:rsidP="001C1496">
            <w:pPr>
              <w:spacing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3F6E0" w14:textId="58180727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379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2BC53" w14:textId="77777777" w:rsidR="00A76F3A" w:rsidRPr="005F7943" w:rsidRDefault="00A76F3A" w:rsidP="001C1496">
            <w:pPr>
              <w:jc w:val="center"/>
            </w:pPr>
            <w:r w:rsidRPr="00BB383C">
              <w:t>239.1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FAAE6" w14:textId="77777777" w:rsidR="00A76F3A" w:rsidRPr="009C3DCD" w:rsidRDefault="00A76F3A" w:rsidP="001C1496">
            <w:pPr>
              <w:spacing w:line="259" w:lineRule="auto"/>
              <w:jc w:val="center"/>
            </w:pPr>
            <w:r w:rsidRPr="00BB383C">
              <w:t>53</w:t>
            </w:r>
            <w:r>
              <w:t>,</w:t>
            </w:r>
            <w:r w:rsidRPr="00BB383C">
              <w:t>047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BFEDE" w14:textId="77777777" w:rsidR="00A76F3A" w:rsidRPr="009C3DCD" w:rsidRDefault="00A76F3A" w:rsidP="00A76F3A">
            <w:pPr>
              <w:rPr>
                <w:bCs/>
              </w:rPr>
            </w:pPr>
            <w:r w:rsidRPr="00BB383C">
              <w:t>4.5 (4.1, 4.9)</w:t>
            </w:r>
          </w:p>
        </w:tc>
      </w:tr>
      <w:tr w:rsidR="00A76F3A" w:rsidRPr="00E91B30" w14:paraId="67EA708A" w14:textId="77777777" w:rsidTr="001C1496">
        <w:trPr>
          <w:trHeight w:val="215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F0221" w14:textId="77777777" w:rsidR="00A76F3A" w:rsidRPr="00CA69ED" w:rsidRDefault="00A76F3A" w:rsidP="00A76F3A">
            <w:pPr>
              <w:spacing w:line="259" w:lineRule="auto"/>
            </w:pPr>
            <w:r>
              <w:rPr>
                <w:rFonts w:ascii="Calibri" w:hAnsi="Calibri" w:cs="Calibri"/>
                <w:bCs/>
                <w:color w:val="000000"/>
              </w:rPr>
              <w:t xml:space="preserve">  2010–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1AD04" w14:textId="77777777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10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74433" w14:textId="15978AAD" w:rsidR="00A76F3A" w:rsidRPr="00E91B30" w:rsidRDefault="00A76F3A" w:rsidP="001C1496">
            <w:pPr>
              <w:spacing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038E2" w14:textId="58B6A29D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32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32691" w14:textId="77777777" w:rsidR="00A76F3A" w:rsidRPr="005F7943" w:rsidRDefault="00A76F3A" w:rsidP="001C1496">
            <w:pPr>
              <w:jc w:val="center"/>
            </w:pPr>
            <w:r w:rsidRPr="00BB383C">
              <w:t>233.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B7B2B" w14:textId="77777777" w:rsidR="00A76F3A" w:rsidRPr="009C3DCD" w:rsidRDefault="00A76F3A" w:rsidP="001C1496">
            <w:pPr>
              <w:spacing w:line="259" w:lineRule="auto"/>
              <w:jc w:val="center"/>
            </w:pPr>
            <w:r w:rsidRPr="00BB383C">
              <w:t>53</w:t>
            </w:r>
            <w:r>
              <w:t>,</w:t>
            </w:r>
            <w:r w:rsidRPr="00BB383C">
              <w:t>18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0E913" w14:textId="77777777" w:rsidR="00A76F3A" w:rsidRPr="009C3DCD" w:rsidRDefault="00A76F3A" w:rsidP="00A76F3A">
            <w:pPr>
              <w:rPr>
                <w:bCs/>
              </w:rPr>
            </w:pPr>
            <w:r w:rsidRPr="00BB383C">
              <w:t>4.</w:t>
            </w:r>
            <w:r>
              <w:t xml:space="preserve">4 </w:t>
            </w:r>
            <w:r w:rsidRPr="00BB383C">
              <w:t>(4.0, 4.8)</w:t>
            </w:r>
          </w:p>
        </w:tc>
      </w:tr>
      <w:tr w:rsidR="00A76F3A" w:rsidRPr="00E91B30" w14:paraId="7A7E6C4A" w14:textId="77777777" w:rsidTr="001C1496">
        <w:trPr>
          <w:trHeight w:val="278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C5AE4" w14:textId="77777777" w:rsidR="00A76F3A" w:rsidRPr="00CA69ED" w:rsidRDefault="00A76F3A" w:rsidP="00A76F3A">
            <w:pPr>
              <w:spacing w:line="259" w:lineRule="auto"/>
            </w:pPr>
            <w:r>
              <w:rPr>
                <w:rFonts w:ascii="Calibri" w:hAnsi="Calibri" w:cs="Calibri"/>
                <w:bCs/>
                <w:color w:val="000000"/>
              </w:rPr>
              <w:t xml:space="preserve">  2011–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A0DD" w14:textId="77777777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6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3156D" w14:textId="7EA7BCDB" w:rsidR="00A76F3A" w:rsidRPr="00E91B30" w:rsidRDefault="00A76F3A" w:rsidP="001C1496">
            <w:pPr>
              <w:spacing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D9F3" w14:textId="38B89424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33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B3A16" w14:textId="77777777" w:rsidR="00A76F3A" w:rsidRPr="005F7943" w:rsidRDefault="00A76F3A" w:rsidP="001C1496">
            <w:pPr>
              <w:jc w:val="center"/>
            </w:pPr>
            <w:r w:rsidRPr="00BB383C">
              <w:t>200.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02CBE" w14:textId="77777777" w:rsidR="00A76F3A" w:rsidRPr="009C3DCD" w:rsidRDefault="00A76F3A" w:rsidP="001C1496">
            <w:pPr>
              <w:spacing w:line="259" w:lineRule="auto"/>
              <w:jc w:val="center"/>
            </w:pPr>
            <w:r w:rsidRPr="00BB383C">
              <w:t>53</w:t>
            </w:r>
            <w:r>
              <w:t>,</w:t>
            </w:r>
            <w:r w:rsidRPr="00BB383C">
              <w:t>37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14B30" w14:textId="77777777" w:rsidR="00A76F3A" w:rsidRPr="009C3DCD" w:rsidRDefault="00A76F3A" w:rsidP="00A76F3A">
            <w:pPr>
              <w:rPr>
                <w:bCs/>
              </w:rPr>
            </w:pPr>
            <w:r w:rsidRPr="00BB383C">
              <w:t>3.7 (3.4, 4.1)</w:t>
            </w:r>
          </w:p>
        </w:tc>
      </w:tr>
      <w:tr w:rsidR="00A76F3A" w:rsidRPr="00E91B30" w14:paraId="2694CB2A" w14:textId="77777777" w:rsidTr="001C1496">
        <w:trPr>
          <w:trHeight w:val="242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D5CC0" w14:textId="77777777" w:rsidR="00A76F3A" w:rsidRPr="00CA69ED" w:rsidRDefault="00A76F3A" w:rsidP="00A76F3A">
            <w:pPr>
              <w:spacing w:line="259" w:lineRule="auto"/>
            </w:pPr>
            <w:r>
              <w:rPr>
                <w:rFonts w:ascii="Calibri" w:hAnsi="Calibri" w:cs="Calibri"/>
                <w:bCs/>
                <w:color w:val="000000"/>
              </w:rPr>
              <w:t xml:space="preserve">  2012–1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13FC" w14:textId="77777777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12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7630B" w14:textId="5613DD3E" w:rsidR="00A76F3A" w:rsidRPr="00E91B30" w:rsidRDefault="00B7134C" w:rsidP="001C1496">
            <w:pPr>
              <w:spacing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F7530" w14:textId="61937343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40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F8442" w14:textId="77777777" w:rsidR="00A76F3A" w:rsidRPr="005F7943" w:rsidRDefault="00A76F3A" w:rsidP="001C1496">
            <w:pPr>
              <w:jc w:val="center"/>
            </w:pPr>
            <w:r w:rsidRPr="00BB383C">
              <w:t>280.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1BF4E" w14:textId="77777777" w:rsidR="00A76F3A" w:rsidRPr="009C3DCD" w:rsidRDefault="00A76F3A" w:rsidP="001C1496">
            <w:pPr>
              <w:jc w:val="center"/>
            </w:pPr>
            <w:r w:rsidRPr="00BB383C">
              <w:t>53</w:t>
            </w:r>
            <w:r>
              <w:t>,</w:t>
            </w:r>
            <w:r w:rsidRPr="00BB383C">
              <w:t>30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4D964" w14:textId="77777777" w:rsidR="00A76F3A" w:rsidRPr="009C3DCD" w:rsidRDefault="00A76F3A" w:rsidP="00A76F3A">
            <w:pPr>
              <w:rPr>
                <w:bCs/>
              </w:rPr>
            </w:pPr>
            <w:r w:rsidRPr="00BB383C">
              <w:t>5.</w:t>
            </w:r>
            <w:r>
              <w:t>3</w:t>
            </w:r>
            <w:r w:rsidRPr="00BB383C">
              <w:t xml:space="preserve"> (4.8, 5.7)</w:t>
            </w:r>
          </w:p>
        </w:tc>
      </w:tr>
      <w:tr w:rsidR="00A76F3A" w:rsidRPr="00E91B30" w14:paraId="11FC57FD" w14:textId="77777777" w:rsidTr="001C1496">
        <w:trPr>
          <w:trHeight w:val="215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2CB39" w14:textId="77777777" w:rsidR="00A76F3A" w:rsidRPr="00CA69ED" w:rsidRDefault="00A76F3A" w:rsidP="00A76F3A">
            <w:pPr>
              <w:spacing w:line="259" w:lineRule="auto"/>
            </w:pPr>
            <w:r>
              <w:rPr>
                <w:rFonts w:ascii="Calibri" w:hAnsi="Calibri" w:cs="Calibri"/>
                <w:bCs/>
                <w:color w:val="000000"/>
              </w:rPr>
              <w:t xml:space="preserve">  2013–1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B0FB0" w14:textId="77777777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8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C5CE" w14:textId="08DEC2E5" w:rsidR="00A76F3A" w:rsidRPr="00E91B30" w:rsidRDefault="00A76F3A" w:rsidP="001C1496">
            <w:pPr>
              <w:spacing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234C6" w14:textId="22FC1AEE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28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F479A" w14:textId="77777777" w:rsidR="00A76F3A" w:rsidRPr="005F7943" w:rsidRDefault="00A76F3A" w:rsidP="001C1496">
            <w:pPr>
              <w:jc w:val="center"/>
            </w:pPr>
            <w:r w:rsidRPr="00BB383C">
              <w:t>198.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AB736" w14:textId="77777777" w:rsidR="00A76F3A" w:rsidRPr="009C3DCD" w:rsidRDefault="00A76F3A" w:rsidP="001C1496">
            <w:pPr>
              <w:spacing w:line="259" w:lineRule="auto"/>
              <w:jc w:val="center"/>
            </w:pPr>
            <w:r w:rsidRPr="00BB383C">
              <w:t>53</w:t>
            </w:r>
            <w:r>
              <w:t>,</w:t>
            </w:r>
            <w:r w:rsidRPr="00BB383C">
              <w:t>41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36B69" w14:textId="77777777" w:rsidR="00A76F3A" w:rsidRPr="009C3DCD" w:rsidRDefault="00A76F3A" w:rsidP="00A76F3A">
            <w:pPr>
              <w:rPr>
                <w:bCs/>
              </w:rPr>
            </w:pPr>
            <w:r w:rsidRPr="00BB383C">
              <w:t>3.7</w:t>
            </w:r>
            <w:r>
              <w:t xml:space="preserve"> </w:t>
            </w:r>
            <w:r w:rsidRPr="00BB383C">
              <w:t>(3.3, 4.1)</w:t>
            </w:r>
          </w:p>
        </w:tc>
      </w:tr>
      <w:tr w:rsidR="00A76F3A" w:rsidRPr="00E91B30" w14:paraId="1BB752E5" w14:textId="77777777" w:rsidTr="001C1496">
        <w:trPr>
          <w:trHeight w:val="278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84B45" w14:textId="77777777" w:rsidR="00A76F3A" w:rsidRPr="00CA69ED" w:rsidRDefault="00A76F3A" w:rsidP="00A76F3A">
            <w:pPr>
              <w:spacing w:line="259" w:lineRule="auto"/>
            </w:pPr>
            <w:r>
              <w:rPr>
                <w:rFonts w:ascii="Calibri" w:hAnsi="Calibri" w:cs="Calibri"/>
                <w:bCs/>
                <w:color w:val="000000"/>
              </w:rPr>
              <w:t xml:space="preserve">  2014–1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C5F0C" w14:textId="77777777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11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7260E" w14:textId="48C62034" w:rsidR="00A76F3A" w:rsidRPr="00E91B30" w:rsidRDefault="00B7134C" w:rsidP="001C1496">
            <w:pPr>
              <w:spacing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BA0A2" w14:textId="2936DEE4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36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E2D82" w14:textId="26F066B6" w:rsidR="00A76F3A" w:rsidRPr="005F7943" w:rsidRDefault="00A76F3A" w:rsidP="001C1496">
            <w:pPr>
              <w:jc w:val="center"/>
            </w:pPr>
            <w:r w:rsidRPr="00BB383C">
              <w:t>263</w:t>
            </w:r>
            <w:r w:rsidR="00B7134C">
              <w:t>.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4B915" w14:textId="77777777" w:rsidR="00A76F3A" w:rsidRPr="009C3DCD" w:rsidRDefault="00A76F3A" w:rsidP="001C1496">
            <w:pPr>
              <w:spacing w:line="259" w:lineRule="auto"/>
              <w:jc w:val="center"/>
            </w:pPr>
            <w:r w:rsidRPr="00BB383C">
              <w:t>53</w:t>
            </w:r>
            <w:r>
              <w:t>,</w:t>
            </w:r>
            <w:r w:rsidRPr="00BB383C">
              <w:t>59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D20FD" w14:textId="77777777" w:rsidR="00A76F3A" w:rsidRPr="009C3DCD" w:rsidRDefault="00A76F3A" w:rsidP="00A76F3A">
            <w:pPr>
              <w:rPr>
                <w:bCs/>
              </w:rPr>
            </w:pPr>
            <w:r w:rsidRPr="00BB383C">
              <w:t>4.9 (4.</w:t>
            </w:r>
            <w:r>
              <w:t>5</w:t>
            </w:r>
            <w:r w:rsidRPr="00BB383C">
              <w:t>, 5.</w:t>
            </w:r>
            <w:r>
              <w:t>4</w:t>
            </w:r>
            <w:r w:rsidRPr="00BB383C">
              <w:t>)</w:t>
            </w:r>
          </w:p>
        </w:tc>
      </w:tr>
      <w:tr w:rsidR="00A76F3A" w:rsidRPr="00E91B30" w14:paraId="233D2812" w14:textId="77777777" w:rsidTr="001C1496">
        <w:trPr>
          <w:trHeight w:val="242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3CB85" w14:textId="77777777" w:rsidR="00A76F3A" w:rsidRPr="00CA69ED" w:rsidRDefault="00A76F3A" w:rsidP="00A76F3A">
            <w:pPr>
              <w:spacing w:line="259" w:lineRule="auto"/>
            </w:pPr>
            <w:r>
              <w:rPr>
                <w:rFonts w:ascii="Calibri" w:hAnsi="Calibri" w:cs="Calibri"/>
                <w:bCs/>
                <w:color w:val="000000"/>
              </w:rPr>
              <w:t xml:space="preserve">  2015–1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38D3A" w14:textId="77777777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8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DB0BA" w14:textId="294A5242" w:rsidR="00A76F3A" w:rsidRPr="00E91B30" w:rsidRDefault="00B7134C" w:rsidP="001C1496">
            <w:pPr>
              <w:spacing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1B46D" w14:textId="755FF8B4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33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37FF5" w14:textId="07CA659A" w:rsidR="00A76F3A" w:rsidRPr="005F7943" w:rsidRDefault="00A76F3A" w:rsidP="001C1496">
            <w:pPr>
              <w:jc w:val="center"/>
            </w:pPr>
            <w:r w:rsidRPr="00BB383C">
              <w:t>214</w:t>
            </w:r>
            <w:r w:rsidR="00E00E70">
              <w:t>.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0A2FD" w14:textId="77777777" w:rsidR="00A76F3A" w:rsidRPr="009C3DCD" w:rsidRDefault="00A76F3A" w:rsidP="001C1496">
            <w:pPr>
              <w:spacing w:line="259" w:lineRule="auto"/>
              <w:jc w:val="center"/>
            </w:pPr>
            <w:r w:rsidRPr="00BB383C">
              <w:t>54</w:t>
            </w:r>
            <w:r>
              <w:t>,</w:t>
            </w:r>
            <w:r w:rsidRPr="00BB383C">
              <w:t>19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9743D" w14:textId="77777777" w:rsidR="00A76F3A" w:rsidRPr="009C3DCD" w:rsidRDefault="00A76F3A" w:rsidP="00A76F3A">
            <w:pPr>
              <w:rPr>
                <w:bCs/>
              </w:rPr>
            </w:pPr>
            <w:r>
              <w:t>4.0</w:t>
            </w:r>
            <w:r w:rsidRPr="00BB383C">
              <w:t xml:space="preserve"> (3.</w:t>
            </w:r>
            <w:r>
              <w:t>6</w:t>
            </w:r>
            <w:r w:rsidRPr="00BB383C">
              <w:t>, 4.3)</w:t>
            </w:r>
          </w:p>
        </w:tc>
      </w:tr>
      <w:tr w:rsidR="00A76F3A" w:rsidRPr="00E91B30" w14:paraId="445E61DD" w14:textId="77777777" w:rsidTr="001C1496">
        <w:trPr>
          <w:trHeight w:val="305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70131" w14:textId="77777777" w:rsidR="00A76F3A" w:rsidRPr="00CA69ED" w:rsidRDefault="00A76F3A" w:rsidP="00A76F3A">
            <w:pPr>
              <w:spacing w:line="259" w:lineRule="auto"/>
            </w:pPr>
            <w:r>
              <w:rPr>
                <w:rFonts w:ascii="Calibri" w:hAnsi="Calibri" w:cs="Calibri"/>
                <w:bCs/>
                <w:color w:val="000000"/>
              </w:rPr>
              <w:t xml:space="preserve">  2016–1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5C004" w14:textId="77777777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4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4462C" w14:textId="15F2B5E0" w:rsidR="00A76F3A" w:rsidRPr="00E91B30" w:rsidRDefault="00B7134C" w:rsidP="001C1496">
            <w:pPr>
              <w:spacing w:line="259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4F554" w14:textId="7278414F" w:rsidR="00A76F3A" w:rsidRPr="00E91B30" w:rsidRDefault="00A76F3A" w:rsidP="001C1496">
            <w:pPr>
              <w:spacing w:line="259" w:lineRule="auto"/>
              <w:jc w:val="center"/>
            </w:pPr>
            <w:r w:rsidRPr="00BB383C">
              <w:t>34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46E35" w14:textId="77777777" w:rsidR="00A76F3A" w:rsidRPr="005F7943" w:rsidRDefault="00A76F3A" w:rsidP="001C1496">
            <w:pPr>
              <w:jc w:val="center"/>
            </w:pPr>
            <w:r w:rsidRPr="00BB383C">
              <w:t>171.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4C729" w14:textId="77777777" w:rsidR="00A76F3A" w:rsidRPr="009C3DCD" w:rsidRDefault="00A76F3A" w:rsidP="001C1496">
            <w:pPr>
              <w:spacing w:line="259" w:lineRule="auto"/>
              <w:jc w:val="center"/>
            </w:pPr>
            <w:r w:rsidRPr="00BB383C">
              <w:t>53</w:t>
            </w:r>
            <w:r>
              <w:t>,</w:t>
            </w:r>
            <w:r w:rsidRPr="00BB383C">
              <w:t>69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95CEA" w14:textId="39234B85" w:rsidR="00A76F3A" w:rsidRPr="009C3DCD" w:rsidRDefault="00A76F3A" w:rsidP="00A76F3A">
            <w:pPr>
              <w:rPr>
                <w:bCs/>
              </w:rPr>
            </w:pPr>
            <w:r w:rsidRPr="00BB383C">
              <w:t>3.2 (2.9</w:t>
            </w:r>
            <w:r w:rsidR="00694601">
              <w:t>,</w:t>
            </w:r>
            <w:r w:rsidRPr="00BB383C">
              <w:t>3.5) </w:t>
            </w:r>
          </w:p>
        </w:tc>
      </w:tr>
      <w:tr w:rsidR="00A76F3A" w:rsidRPr="00E91B30" w14:paraId="7C6F6F2D" w14:textId="77777777" w:rsidTr="001C1496">
        <w:trPr>
          <w:trHeight w:val="305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D217D" w14:textId="77777777" w:rsidR="00A76F3A" w:rsidRPr="001751E4" w:rsidRDefault="00A76F3A" w:rsidP="00A76F3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verall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AC02F" w14:textId="26237DEB" w:rsidR="00A76F3A" w:rsidRPr="00E91B30" w:rsidRDefault="00B7134C" w:rsidP="001C1496">
            <w:pPr>
              <w:jc w:val="center"/>
            </w:pPr>
            <w:r w:rsidRPr="00BB383C">
              <w:t>70</w:t>
            </w:r>
            <w:r>
              <w:t>7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B83A6" w14:textId="58E9C3EF" w:rsidR="00A76F3A" w:rsidRPr="00E91B30" w:rsidRDefault="00A76F3A" w:rsidP="001C14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,</w:t>
            </w:r>
            <w:r w:rsidR="00B7134C"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63019" w14:textId="4661E4B4" w:rsidR="00A76F3A" w:rsidRPr="00E91B30" w:rsidRDefault="00A76F3A" w:rsidP="001C1496">
            <w:pPr>
              <w:jc w:val="center"/>
            </w:pPr>
            <w:r w:rsidRPr="00BB383C">
              <w:t>2</w:t>
            </w:r>
            <w:r>
              <w:t>,</w:t>
            </w:r>
            <w:r w:rsidRPr="00BB383C">
              <w:t>773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02326" w14:textId="77777777" w:rsidR="00A76F3A" w:rsidRPr="009C3DCD" w:rsidRDefault="00A76F3A" w:rsidP="001C1496">
            <w:pPr>
              <w:jc w:val="center"/>
              <w:rPr>
                <w:bCs/>
              </w:rPr>
            </w:pPr>
            <w:r w:rsidRPr="00BB383C">
              <w:t>1</w:t>
            </w:r>
            <w:r>
              <w:t>,</w:t>
            </w:r>
            <w:r w:rsidRPr="00BB383C">
              <w:t>800.3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12A25" w14:textId="77777777" w:rsidR="00A76F3A" w:rsidRPr="003D4A23" w:rsidRDefault="00A76F3A" w:rsidP="001C1496">
            <w:pPr>
              <w:jc w:val="center"/>
              <w:rPr>
                <w:rFonts w:ascii="Calibri" w:hAnsi="Calibri" w:cs="Calibri"/>
                <w:color w:val="000000"/>
              </w:rPr>
            </w:pPr>
            <w:r w:rsidRPr="00BB383C">
              <w:t>427</w:t>
            </w:r>
            <w:r>
              <w:t>,</w:t>
            </w:r>
            <w:r w:rsidRPr="00BB383C">
              <w:t>811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A8FE7" w14:textId="77777777" w:rsidR="00A76F3A" w:rsidRPr="009C3DCD" w:rsidRDefault="00A76F3A" w:rsidP="00A76F3A">
            <w:pPr>
              <w:rPr>
                <w:bCs/>
              </w:rPr>
            </w:pPr>
            <w:r w:rsidRPr="00BB383C">
              <w:t>4.2 (3.8, 4.6)</w:t>
            </w:r>
          </w:p>
        </w:tc>
      </w:tr>
      <w:tr w:rsidR="00E4771D" w:rsidRPr="00E91B30" w14:paraId="28413D3A" w14:textId="77777777" w:rsidTr="00865AC5">
        <w:trPr>
          <w:trHeight w:val="535"/>
        </w:trPr>
        <w:tc>
          <w:tcPr>
            <w:tcW w:w="9350" w:type="dxa"/>
            <w:gridSpan w:val="7"/>
          </w:tcPr>
          <w:p w14:paraId="5A08FE84" w14:textId="79B611DF" w:rsidR="00E4771D" w:rsidRDefault="00E4771D" w:rsidP="00B7567B">
            <w:pPr>
              <w:spacing w:line="259" w:lineRule="auto"/>
            </w:pPr>
            <w:r w:rsidRPr="00E91B30">
              <w:t>†</w:t>
            </w:r>
            <w:r>
              <w:t>Estimated hospitalizations used all RSV-specific coded hospitalizations as well as 20% of unspecified pneumonia and 30% of unspecified bronchiolitis codes from patients admitted from November to April</w:t>
            </w:r>
          </w:p>
          <w:p w14:paraId="17DD4005" w14:textId="16B94090" w:rsidR="00865AC5" w:rsidRPr="00E91B30" w:rsidRDefault="0098408F" w:rsidP="00B7567B">
            <w:pPr>
              <w:spacing w:line="259" w:lineRule="auto"/>
            </w:pPr>
            <w:r w:rsidRPr="0098408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="00865AC5" w:rsidRPr="00865AC5">
              <w:t>US census estimates of children aged less than five years in Hamilton County, Ohio</w:t>
            </w:r>
          </w:p>
          <w:p w14:paraId="261900D2" w14:textId="5152BB04" w:rsidR="00E4771D" w:rsidRPr="00E91B30" w:rsidRDefault="0098408F" w:rsidP="00B7567B">
            <w:r w:rsidRPr="0098408F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="00E4771D" w:rsidRPr="00E91B30">
              <w:t xml:space="preserve">Confidence intervals calculated using 10,000 bootstrap replicates and using adjusted bootstrap percentile method </w:t>
            </w:r>
          </w:p>
        </w:tc>
      </w:tr>
    </w:tbl>
    <w:p w14:paraId="13C91DDC" w14:textId="77777777" w:rsidR="00E4771D" w:rsidRDefault="00E4771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1170"/>
      </w:tblGrid>
      <w:tr w:rsidR="00CC7741" w14:paraId="45948923" w14:textId="77777777" w:rsidTr="00590217">
        <w:tc>
          <w:tcPr>
            <w:tcW w:w="6385" w:type="dxa"/>
            <w:gridSpan w:val="2"/>
          </w:tcPr>
          <w:p w14:paraId="7C578BA1" w14:textId="3EB14080" w:rsidR="00CC7741" w:rsidRPr="006F247B" w:rsidRDefault="00CC7741" w:rsidP="00590217">
            <w:pPr>
              <w:rPr>
                <w:b/>
              </w:rPr>
            </w:pPr>
            <w:r>
              <w:rPr>
                <w:b/>
              </w:rPr>
              <w:t xml:space="preserve">Supplemental Table </w:t>
            </w:r>
            <w:r w:rsidR="00E4771D">
              <w:rPr>
                <w:b/>
              </w:rPr>
              <w:t>3</w:t>
            </w:r>
            <w:r>
              <w:rPr>
                <w:b/>
              </w:rPr>
              <w:t xml:space="preserve">: </w:t>
            </w:r>
            <w:r w:rsidRPr="006F247B">
              <w:t>Reasons patients were missed by one surveillance system</w:t>
            </w:r>
          </w:p>
        </w:tc>
      </w:tr>
      <w:tr w:rsidR="00CC7741" w14:paraId="358C28F5" w14:textId="77777777" w:rsidTr="00590217">
        <w:tc>
          <w:tcPr>
            <w:tcW w:w="5215" w:type="dxa"/>
          </w:tcPr>
          <w:p w14:paraId="6E5DE20C" w14:textId="4704241F" w:rsidR="00CC7741" w:rsidRPr="006F247B" w:rsidRDefault="00CC7741" w:rsidP="00590217">
            <w:pPr>
              <w:rPr>
                <w:b/>
              </w:rPr>
            </w:pPr>
            <w:r w:rsidRPr="006F247B">
              <w:rPr>
                <w:b/>
              </w:rPr>
              <w:t>Patients Missed by Passive Surveillance</w:t>
            </w:r>
            <w:r w:rsidR="005C1C5C">
              <w:rPr>
                <w:b/>
              </w:rPr>
              <w:t xml:space="preserve"> (N=520)</w:t>
            </w:r>
          </w:p>
        </w:tc>
        <w:tc>
          <w:tcPr>
            <w:tcW w:w="1170" w:type="dxa"/>
          </w:tcPr>
          <w:p w14:paraId="22B5DA80" w14:textId="713087A5" w:rsidR="00CC7741" w:rsidRPr="006F247B" w:rsidRDefault="00B7134C" w:rsidP="00590217">
            <w:pPr>
              <w:rPr>
                <w:b/>
              </w:rPr>
            </w:pPr>
            <w:r>
              <w:rPr>
                <w:b/>
              </w:rPr>
              <w:t xml:space="preserve">n </w:t>
            </w:r>
            <w:r w:rsidR="00CC7741">
              <w:rPr>
                <w:b/>
              </w:rPr>
              <w:t>(%)</w:t>
            </w:r>
          </w:p>
        </w:tc>
      </w:tr>
      <w:tr w:rsidR="00CC7741" w14:paraId="1C0AA843" w14:textId="77777777" w:rsidTr="00590217">
        <w:tc>
          <w:tcPr>
            <w:tcW w:w="5215" w:type="dxa"/>
          </w:tcPr>
          <w:p w14:paraId="5D0C0B48" w14:textId="77777777" w:rsidR="00CC7741" w:rsidRDefault="00CC7741" w:rsidP="00590217">
            <w:r>
              <w:t xml:space="preserve">     Not Tested</w:t>
            </w:r>
          </w:p>
        </w:tc>
        <w:tc>
          <w:tcPr>
            <w:tcW w:w="1170" w:type="dxa"/>
          </w:tcPr>
          <w:p w14:paraId="32199F8D" w14:textId="77777777" w:rsidR="00CC7741" w:rsidRDefault="00CC7741" w:rsidP="00590217">
            <w:r>
              <w:t>505 (97)</w:t>
            </w:r>
          </w:p>
        </w:tc>
      </w:tr>
      <w:tr w:rsidR="00CC7741" w14:paraId="6E5046E8" w14:textId="77777777" w:rsidTr="00590217">
        <w:tc>
          <w:tcPr>
            <w:tcW w:w="5215" w:type="dxa"/>
          </w:tcPr>
          <w:p w14:paraId="5FE5C31E" w14:textId="7BE31CE0" w:rsidR="00CC7741" w:rsidRDefault="00CC7741" w:rsidP="00590217">
            <w:r>
              <w:t xml:space="preserve">     Tested; RSV</w:t>
            </w:r>
            <w:r w:rsidR="00B7134C">
              <w:rPr>
                <w:rFonts w:cstheme="minorHAnsi"/>
              </w:rPr>
              <w:t xml:space="preserve"> Negative</w:t>
            </w:r>
          </w:p>
        </w:tc>
        <w:tc>
          <w:tcPr>
            <w:tcW w:w="1170" w:type="dxa"/>
          </w:tcPr>
          <w:p w14:paraId="0C7B3942" w14:textId="77777777" w:rsidR="00CC7741" w:rsidRDefault="00CC7741" w:rsidP="00590217">
            <w:r>
              <w:t>15 (3)</w:t>
            </w:r>
          </w:p>
        </w:tc>
      </w:tr>
      <w:tr w:rsidR="00CC7741" w14:paraId="39062ADD" w14:textId="77777777" w:rsidTr="00590217">
        <w:tc>
          <w:tcPr>
            <w:tcW w:w="5215" w:type="dxa"/>
          </w:tcPr>
          <w:p w14:paraId="18BD1963" w14:textId="69D64E41" w:rsidR="00CC7741" w:rsidRPr="006F247B" w:rsidRDefault="00CC7741" w:rsidP="00590217">
            <w:pPr>
              <w:rPr>
                <w:b/>
              </w:rPr>
            </w:pPr>
            <w:r w:rsidRPr="006F247B">
              <w:rPr>
                <w:b/>
              </w:rPr>
              <w:t>Patients Missed by Active Surveillance</w:t>
            </w:r>
            <w:r w:rsidR="005C1C5C">
              <w:rPr>
                <w:b/>
              </w:rPr>
              <w:t xml:space="preserve"> (N=583)</w:t>
            </w:r>
          </w:p>
        </w:tc>
        <w:tc>
          <w:tcPr>
            <w:tcW w:w="1170" w:type="dxa"/>
          </w:tcPr>
          <w:p w14:paraId="29839C0B" w14:textId="52D7AA18" w:rsidR="00CC7741" w:rsidRPr="006F247B" w:rsidRDefault="00B7134C" w:rsidP="00590217">
            <w:pPr>
              <w:rPr>
                <w:b/>
              </w:rPr>
            </w:pPr>
            <w:r>
              <w:rPr>
                <w:b/>
              </w:rPr>
              <w:t xml:space="preserve">n </w:t>
            </w:r>
            <w:r w:rsidR="00CC7741">
              <w:rPr>
                <w:b/>
              </w:rPr>
              <w:t>(%)</w:t>
            </w:r>
          </w:p>
        </w:tc>
      </w:tr>
      <w:tr w:rsidR="00CC7741" w14:paraId="440D3425" w14:textId="77777777" w:rsidTr="00590217">
        <w:tc>
          <w:tcPr>
            <w:tcW w:w="5215" w:type="dxa"/>
          </w:tcPr>
          <w:p w14:paraId="3CA72419" w14:textId="77777777" w:rsidR="00CC7741" w:rsidRDefault="00CC7741" w:rsidP="00590217">
            <w:r>
              <w:t xml:space="preserve">     Non-surveillance day</w:t>
            </w:r>
          </w:p>
        </w:tc>
        <w:tc>
          <w:tcPr>
            <w:tcW w:w="1170" w:type="dxa"/>
          </w:tcPr>
          <w:p w14:paraId="73209551" w14:textId="77777777" w:rsidR="00CC7741" w:rsidRDefault="00CC7741" w:rsidP="00590217">
            <w:r>
              <w:t>324 (56)</w:t>
            </w:r>
          </w:p>
        </w:tc>
      </w:tr>
      <w:tr w:rsidR="00CC7741" w14:paraId="3D71D807" w14:textId="77777777" w:rsidTr="00590217">
        <w:tc>
          <w:tcPr>
            <w:tcW w:w="5215" w:type="dxa"/>
          </w:tcPr>
          <w:p w14:paraId="499642B0" w14:textId="77777777" w:rsidR="00CC7741" w:rsidRDefault="00CC7741" w:rsidP="00590217">
            <w:r>
              <w:t xml:space="preserve">     Eligible; not enrolled</w:t>
            </w:r>
          </w:p>
        </w:tc>
        <w:tc>
          <w:tcPr>
            <w:tcW w:w="1170" w:type="dxa"/>
          </w:tcPr>
          <w:p w14:paraId="24892C36" w14:textId="77777777" w:rsidR="00CC7741" w:rsidRDefault="00CC7741" w:rsidP="00590217">
            <w:r>
              <w:t>107 (18)</w:t>
            </w:r>
          </w:p>
        </w:tc>
      </w:tr>
      <w:tr w:rsidR="00CC7741" w14:paraId="0F17ACE6" w14:textId="77777777" w:rsidTr="00590217">
        <w:tc>
          <w:tcPr>
            <w:tcW w:w="5215" w:type="dxa"/>
          </w:tcPr>
          <w:p w14:paraId="53795829" w14:textId="77777777" w:rsidR="00CC7741" w:rsidRDefault="00CC7741" w:rsidP="00590217">
            <w:r>
              <w:t xml:space="preserve">          No parent or guardian present</w:t>
            </w:r>
          </w:p>
        </w:tc>
        <w:tc>
          <w:tcPr>
            <w:tcW w:w="1170" w:type="dxa"/>
          </w:tcPr>
          <w:p w14:paraId="71381201" w14:textId="77777777" w:rsidR="00CC7741" w:rsidRDefault="00CC7741" w:rsidP="00590217">
            <w:r>
              <w:t>48 (45)</w:t>
            </w:r>
          </w:p>
        </w:tc>
      </w:tr>
      <w:tr w:rsidR="00CC7741" w14:paraId="32097047" w14:textId="77777777" w:rsidTr="00590217">
        <w:tc>
          <w:tcPr>
            <w:tcW w:w="5215" w:type="dxa"/>
          </w:tcPr>
          <w:p w14:paraId="1A50A2D6" w14:textId="77777777" w:rsidR="00CC7741" w:rsidRDefault="00CC7741" w:rsidP="00590217">
            <w:r>
              <w:t xml:space="preserve">          Interpreter needed</w:t>
            </w:r>
          </w:p>
        </w:tc>
        <w:tc>
          <w:tcPr>
            <w:tcW w:w="1170" w:type="dxa"/>
          </w:tcPr>
          <w:p w14:paraId="2283B6D3" w14:textId="77777777" w:rsidR="00CC7741" w:rsidRDefault="00CC7741" w:rsidP="00590217">
            <w:r>
              <w:t>19 (18)</w:t>
            </w:r>
          </w:p>
        </w:tc>
      </w:tr>
      <w:tr w:rsidR="00CC7741" w14:paraId="2DC1D4A7" w14:textId="77777777" w:rsidTr="00590217">
        <w:tc>
          <w:tcPr>
            <w:tcW w:w="5215" w:type="dxa"/>
          </w:tcPr>
          <w:p w14:paraId="2F253367" w14:textId="77777777" w:rsidR="00CC7741" w:rsidRDefault="00CC7741" w:rsidP="00590217">
            <w:r>
              <w:t xml:space="preserve">          Refused</w:t>
            </w:r>
          </w:p>
        </w:tc>
        <w:tc>
          <w:tcPr>
            <w:tcW w:w="1170" w:type="dxa"/>
          </w:tcPr>
          <w:p w14:paraId="4131C791" w14:textId="77777777" w:rsidR="00CC7741" w:rsidRDefault="00CC7741" w:rsidP="00590217">
            <w:r>
              <w:t>40 (37)</w:t>
            </w:r>
          </w:p>
        </w:tc>
      </w:tr>
      <w:tr w:rsidR="00CC7741" w14:paraId="3D284BC7" w14:textId="77777777" w:rsidTr="00590217">
        <w:tc>
          <w:tcPr>
            <w:tcW w:w="5215" w:type="dxa"/>
          </w:tcPr>
          <w:p w14:paraId="0007CF62" w14:textId="77777777" w:rsidR="00CC7741" w:rsidRDefault="00CC7741" w:rsidP="00590217">
            <w:r>
              <w:t xml:space="preserve">     Missed (never screened)</w:t>
            </w:r>
          </w:p>
        </w:tc>
        <w:tc>
          <w:tcPr>
            <w:tcW w:w="1170" w:type="dxa"/>
          </w:tcPr>
          <w:p w14:paraId="46AB855E" w14:textId="77777777" w:rsidR="00CC7741" w:rsidRDefault="00CC7741" w:rsidP="00590217">
            <w:r>
              <w:t>75 (13)</w:t>
            </w:r>
          </w:p>
        </w:tc>
      </w:tr>
      <w:tr w:rsidR="00CC7741" w14:paraId="283F8DD8" w14:textId="77777777" w:rsidTr="00590217">
        <w:tc>
          <w:tcPr>
            <w:tcW w:w="5215" w:type="dxa"/>
          </w:tcPr>
          <w:p w14:paraId="4DEFF698" w14:textId="77777777" w:rsidR="00CC7741" w:rsidRDefault="00CC7741" w:rsidP="00590217">
            <w:r>
              <w:t xml:space="preserve">     Not eligible for enrollment</w:t>
            </w:r>
          </w:p>
        </w:tc>
        <w:tc>
          <w:tcPr>
            <w:tcW w:w="1170" w:type="dxa"/>
          </w:tcPr>
          <w:p w14:paraId="09D4153D" w14:textId="77777777" w:rsidR="00CC7741" w:rsidRDefault="00CC7741" w:rsidP="00590217">
            <w:r>
              <w:t>41 (7)</w:t>
            </w:r>
          </w:p>
        </w:tc>
      </w:tr>
      <w:tr w:rsidR="00CC7741" w14:paraId="6D5F982A" w14:textId="77777777" w:rsidTr="00590217">
        <w:tc>
          <w:tcPr>
            <w:tcW w:w="5215" w:type="dxa"/>
          </w:tcPr>
          <w:p w14:paraId="2931524A" w14:textId="77777777" w:rsidR="00CC7741" w:rsidRDefault="00CC7741" w:rsidP="00590217">
            <w:r>
              <w:t xml:space="preserve">     Enrolled and tested; RSV</w:t>
            </w:r>
            <w:r>
              <w:rPr>
                <w:rFonts w:cstheme="minorHAnsi"/>
              </w:rPr>
              <w:t>–</w:t>
            </w:r>
          </w:p>
        </w:tc>
        <w:tc>
          <w:tcPr>
            <w:tcW w:w="1170" w:type="dxa"/>
          </w:tcPr>
          <w:p w14:paraId="642EAAE9" w14:textId="77777777" w:rsidR="00CC7741" w:rsidRDefault="00CC7741" w:rsidP="00590217">
            <w:r>
              <w:t>36 (6)</w:t>
            </w:r>
          </w:p>
        </w:tc>
      </w:tr>
    </w:tbl>
    <w:p w14:paraId="325B4F32" w14:textId="77777777" w:rsidR="009A0E2D" w:rsidRDefault="009A0E2D"/>
    <w:tbl>
      <w:tblPr>
        <w:tblStyle w:val="TableGrid"/>
        <w:tblpPr w:leftFromText="180" w:rightFromText="180" w:vertAnchor="text" w:horzAnchor="margin" w:tblpY="-239"/>
        <w:tblW w:w="10165" w:type="dxa"/>
        <w:tblLook w:val="04A0" w:firstRow="1" w:lastRow="0" w:firstColumn="1" w:lastColumn="0" w:noHBand="0" w:noVBand="1"/>
      </w:tblPr>
      <w:tblGrid>
        <w:gridCol w:w="2337"/>
        <w:gridCol w:w="2337"/>
        <w:gridCol w:w="5491"/>
      </w:tblGrid>
      <w:tr w:rsidR="00FA1503" w:rsidDel="0046187E" w14:paraId="32A54CD0" w14:textId="77777777" w:rsidTr="00FA1503">
        <w:tc>
          <w:tcPr>
            <w:tcW w:w="10165" w:type="dxa"/>
            <w:gridSpan w:val="3"/>
          </w:tcPr>
          <w:p w14:paraId="04A7C10A" w14:textId="4AE27B19" w:rsidR="00FA1503" w:rsidRPr="00062A0B" w:rsidDel="0046187E" w:rsidRDefault="00FA1503" w:rsidP="00FA1503">
            <w:pPr>
              <w:rPr>
                <w:b/>
              </w:rPr>
            </w:pPr>
            <w:r w:rsidDel="0046187E">
              <w:rPr>
                <w:b/>
              </w:rPr>
              <w:t>Supplementary Table</w:t>
            </w:r>
            <w:r w:rsidR="00732F32">
              <w:rPr>
                <w:b/>
              </w:rPr>
              <w:t xml:space="preserve"> </w:t>
            </w:r>
            <w:r w:rsidR="009576CA">
              <w:rPr>
                <w:b/>
              </w:rPr>
              <w:t>4</w:t>
            </w:r>
            <w:r w:rsidDel="0046187E">
              <w:rPr>
                <w:b/>
              </w:rPr>
              <w:t xml:space="preserve">. </w:t>
            </w:r>
            <w:r w:rsidRPr="001E264F" w:rsidDel="0046187E">
              <w:t xml:space="preserve">ICD codes </w:t>
            </w:r>
            <w:r w:rsidDel="0046187E">
              <w:t>included in analysis.</w:t>
            </w:r>
          </w:p>
        </w:tc>
      </w:tr>
      <w:tr w:rsidR="00FA1503" w:rsidDel="0046187E" w14:paraId="0A60F554" w14:textId="77777777" w:rsidTr="00FA1503">
        <w:tc>
          <w:tcPr>
            <w:tcW w:w="2337" w:type="dxa"/>
          </w:tcPr>
          <w:p w14:paraId="0A80998A" w14:textId="77777777" w:rsidR="00FA1503" w:rsidRPr="007B613E" w:rsidDel="0046187E" w:rsidRDefault="00FA1503" w:rsidP="00FA1503">
            <w:pPr>
              <w:rPr>
                <w:b/>
              </w:rPr>
            </w:pPr>
            <w:r w:rsidDel="0046187E">
              <w:rPr>
                <w:b/>
              </w:rPr>
              <w:t>Category</w:t>
            </w:r>
          </w:p>
        </w:tc>
        <w:tc>
          <w:tcPr>
            <w:tcW w:w="2337" w:type="dxa"/>
          </w:tcPr>
          <w:p w14:paraId="028EEBAC" w14:textId="77777777" w:rsidR="00FA1503" w:rsidRPr="00062A0B" w:rsidDel="0046187E" w:rsidRDefault="00FA1503" w:rsidP="00FA1503">
            <w:pPr>
              <w:rPr>
                <w:b/>
              </w:rPr>
            </w:pPr>
            <w:r w:rsidRPr="00062A0B" w:rsidDel="0046187E">
              <w:rPr>
                <w:b/>
              </w:rPr>
              <w:t>ICD-9</w:t>
            </w:r>
          </w:p>
        </w:tc>
        <w:tc>
          <w:tcPr>
            <w:tcW w:w="5491" w:type="dxa"/>
          </w:tcPr>
          <w:p w14:paraId="3FF3E33A" w14:textId="77777777" w:rsidR="00FA1503" w:rsidRPr="00062A0B" w:rsidDel="0046187E" w:rsidRDefault="00FA1503" w:rsidP="00FA1503">
            <w:pPr>
              <w:rPr>
                <w:b/>
              </w:rPr>
            </w:pPr>
            <w:r w:rsidRPr="00062A0B" w:rsidDel="0046187E">
              <w:rPr>
                <w:b/>
              </w:rPr>
              <w:t>ICD-10</w:t>
            </w:r>
          </w:p>
        </w:tc>
      </w:tr>
      <w:tr w:rsidR="00FA1503" w:rsidDel="0046187E" w14:paraId="45E2752E" w14:textId="77777777" w:rsidTr="00FA1503">
        <w:tc>
          <w:tcPr>
            <w:tcW w:w="2337" w:type="dxa"/>
          </w:tcPr>
          <w:p w14:paraId="44B0460C" w14:textId="77777777" w:rsidR="00FA1503" w:rsidDel="0046187E" w:rsidRDefault="00FA1503" w:rsidP="00FA1503">
            <w:r w:rsidDel="0046187E">
              <w:t>RSV-specific</w:t>
            </w:r>
          </w:p>
        </w:tc>
        <w:tc>
          <w:tcPr>
            <w:tcW w:w="2337" w:type="dxa"/>
          </w:tcPr>
          <w:p w14:paraId="397C0C7B" w14:textId="77777777" w:rsidR="00FA1503" w:rsidRPr="002177D0" w:rsidDel="0046187E" w:rsidRDefault="00FA1503" w:rsidP="00FA1503">
            <w:pPr>
              <w:rPr>
                <w:rFonts w:cstheme="minorHAnsi"/>
              </w:rPr>
            </w:pPr>
            <w:r w:rsidRPr="002177D0" w:rsidDel="0046187E">
              <w:rPr>
                <w:rFonts w:cstheme="minorHAnsi"/>
              </w:rPr>
              <w:t>466.11, 480.1, 079.6</w:t>
            </w:r>
          </w:p>
        </w:tc>
        <w:tc>
          <w:tcPr>
            <w:tcW w:w="5491" w:type="dxa"/>
          </w:tcPr>
          <w:p w14:paraId="66F7A785" w14:textId="77777777" w:rsidR="00FA1503" w:rsidDel="0046187E" w:rsidRDefault="00FA1503" w:rsidP="00FA1503">
            <w:r w:rsidDel="0046187E">
              <w:t>J210, B974, J121, J205</w:t>
            </w:r>
          </w:p>
        </w:tc>
      </w:tr>
      <w:tr w:rsidR="00FA1503" w:rsidDel="0046187E" w14:paraId="36802151" w14:textId="77777777" w:rsidTr="00FA1503">
        <w:tc>
          <w:tcPr>
            <w:tcW w:w="2337" w:type="dxa"/>
          </w:tcPr>
          <w:p w14:paraId="1BB633B7" w14:textId="77777777" w:rsidR="00FA1503" w:rsidDel="0046187E" w:rsidRDefault="00FA1503" w:rsidP="00FA1503">
            <w:r w:rsidDel="0046187E">
              <w:t>Unspecified Bronchiolitis</w:t>
            </w:r>
          </w:p>
        </w:tc>
        <w:tc>
          <w:tcPr>
            <w:tcW w:w="2337" w:type="dxa"/>
          </w:tcPr>
          <w:p w14:paraId="37EAAA54" w14:textId="758DBE16" w:rsidR="00FA1503" w:rsidRPr="002177D0" w:rsidDel="0046187E" w:rsidRDefault="00FA1503" w:rsidP="00FA1503">
            <w:pPr>
              <w:rPr>
                <w:rFonts w:cstheme="minorHAnsi"/>
              </w:rPr>
            </w:pPr>
            <w:r w:rsidRPr="002177D0">
              <w:rPr>
                <w:rFonts w:cstheme="minorHAnsi"/>
                <w:color w:val="333333"/>
                <w:shd w:val="clear" w:color="auto" w:fill="FFFFFF"/>
              </w:rPr>
              <w:t xml:space="preserve">466.1 </w:t>
            </w:r>
            <w:r w:rsidR="004E68EC"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2177D0">
              <w:rPr>
                <w:rFonts w:cstheme="minorHAnsi"/>
                <w:color w:val="333333"/>
                <w:shd w:val="clear" w:color="auto" w:fill="FFFFFF"/>
              </w:rPr>
              <w:t>excluding 466.11</w:t>
            </w:r>
            <w:r w:rsidR="004E68EC"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5491" w:type="dxa"/>
          </w:tcPr>
          <w:p w14:paraId="409530DB" w14:textId="77777777" w:rsidR="00FA1503" w:rsidDel="0046187E" w:rsidRDefault="00FA1503" w:rsidP="00FA1503">
            <w:r>
              <w:t>J218, J219</w:t>
            </w:r>
          </w:p>
        </w:tc>
      </w:tr>
      <w:tr w:rsidR="00FA1503" w:rsidDel="0046187E" w14:paraId="65532D1F" w14:textId="77777777" w:rsidTr="00FA1503">
        <w:tc>
          <w:tcPr>
            <w:tcW w:w="2337" w:type="dxa"/>
          </w:tcPr>
          <w:p w14:paraId="6C8AFF82" w14:textId="1D27988A" w:rsidR="00FA1503" w:rsidDel="0046187E" w:rsidRDefault="00FA1503" w:rsidP="00FA1503">
            <w:r w:rsidDel="0046187E">
              <w:t>Pneumonia</w:t>
            </w:r>
            <w:r>
              <w:t xml:space="preserve"> </w:t>
            </w:r>
            <w:r w:rsidR="004E68EC">
              <w:t>n</w:t>
            </w:r>
            <w:r>
              <w:t>ot coded as RSV</w:t>
            </w:r>
          </w:p>
        </w:tc>
        <w:tc>
          <w:tcPr>
            <w:tcW w:w="2337" w:type="dxa"/>
          </w:tcPr>
          <w:p w14:paraId="2B790B53" w14:textId="0D3D0C55" w:rsidR="00FA1503" w:rsidRPr="002177D0" w:rsidDel="0046187E" w:rsidRDefault="00FA1503" w:rsidP="00FA1503">
            <w:pPr>
              <w:rPr>
                <w:rFonts w:cstheme="minorHAnsi"/>
              </w:rPr>
            </w:pPr>
            <w:r w:rsidRPr="002177D0">
              <w:rPr>
                <w:rFonts w:cstheme="minorHAnsi"/>
                <w:color w:val="333333"/>
                <w:shd w:val="clear" w:color="auto" w:fill="FFFFFF"/>
              </w:rPr>
              <w:t xml:space="preserve">480–486 </w:t>
            </w:r>
            <w:r w:rsidR="004E68EC"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2177D0">
              <w:rPr>
                <w:rFonts w:cstheme="minorHAnsi"/>
                <w:color w:val="333333"/>
                <w:shd w:val="clear" w:color="auto" w:fill="FFFFFF"/>
              </w:rPr>
              <w:t>excluding 480.1</w:t>
            </w:r>
            <w:r w:rsidR="004E68EC"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5491" w:type="dxa"/>
          </w:tcPr>
          <w:p w14:paraId="5DB4349C" w14:textId="77777777" w:rsidR="00FA1503" w:rsidDel="0046187E" w:rsidRDefault="00FA1503" w:rsidP="00FA1503">
            <w:r>
              <w:t>J12 (excluding J121), J13, J14, J15, J16, J17, J18 (excluding J182), A481, B250, A3791, A221, B440, A3701, A3711, A3781, A3791, B7781</w:t>
            </w:r>
          </w:p>
        </w:tc>
      </w:tr>
    </w:tbl>
    <w:tbl>
      <w:tblPr>
        <w:tblW w:w="8973" w:type="dxa"/>
        <w:tblLook w:val="04A0" w:firstRow="1" w:lastRow="0" w:firstColumn="1" w:lastColumn="0" w:noHBand="0" w:noVBand="1"/>
      </w:tblPr>
      <w:tblGrid>
        <w:gridCol w:w="4486"/>
        <w:gridCol w:w="4487"/>
      </w:tblGrid>
      <w:tr w:rsidR="00EF5701" w:rsidRPr="00EF5701" w14:paraId="2FA96ADF" w14:textId="77777777" w:rsidTr="00401BBA">
        <w:trPr>
          <w:trHeight w:val="714"/>
        </w:trPr>
        <w:tc>
          <w:tcPr>
            <w:tcW w:w="897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F6FF35" w14:textId="2F0F5BE3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71A7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Supplemental Table </w:t>
            </w:r>
            <w:r w:rsidR="009576CA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EF5701">
              <w:rPr>
                <w:rFonts w:ascii="Calibri" w:eastAsia="Times New Roman" w:hAnsi="Calibri" w:cs="Calibri"/>
                <w:color w:val="000000"/>
              </w:rPr>
              <w:t>. Overall average enrollment days, eligibility criteria, and exclusion criteria for the active surveillance systems, both pre 2015 (CCHMC led surveillance) and post 2015 (NVSN surveillance).</w:t>
            </w:r>
            <w:r w:rsidR="0025026B" w:rsidRPr="0025026B">
              <w:rPr>
                <w:vertAlign w:val="superscript"/>
              </w:rPr>
              <w:t xml:space="preserve"> †</w:t>
            </w:r>
          </w:p>
        </w:tc>
      </w:tr>
      <w:tr w:rsidR="00EF5701" w:rsidRPr="00EF5701" w14:paraId="7275A959" w14:textId="77777777" w:rsidTr="00401BBA">
        <w:trPr>
          <w:trHeight w:val="258"/>
        </w:trPr>
        <w:tc>
          <w:tcPr>
            <w:tcW w:w="4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5C5F4" w14:textId="044CBCE1" w:rsidR="00EF5701" w:rsidRPr="00EF5701" w:rsidRDefault="00EF5701" w:rsidP="00EF57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701">
              <w:rPr>
                <w:rFonts w:ascii="Calibri" w:eastAsia="Times New Roman" w:hAnsi="Calibri" w:cs="Calibri"/>
                <w:b/>
                <w:bCs/>
                <w:color w:val="000000"/>
              </w:rPr>
              <w:t>&lt;2015 (CCHMC Only Active Surveillance)</w:t>
            </w:r>
          </w:p>
        </w:tc>
        <w:tc>
          <w:tcPr>
            <w:tcW w:w="44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37EC6B" w14:textId="74AEAAFD" w:rsidR="00EF5701" w:rsidRPr="00EF5701" w:rsidRDefault="00EF5701" w:rsidP="00EF57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701">
              <w:rPr>
                <w:rFonts w:ascii="Calibri" w:eastAsia="Times New Roman" w:hAnsi="Calibri" w:cs="Calibri"/>
                <w:b/>
                <w:bCs/>
                <w:color w:val="000000"/>
              </w:rPr>
              <w:t>&gt;2015 (NVSN Active Surveillance)</w:t>
            </w:r>
          </w:p>
        </w:tc>
      </w:tr>
      <w:tr w:rsidR="00EF5701" w:rsidRPr="00EF5701" w14:paraId="2D362432" w14:textId="77777777" w:rsidTr="00401BBA">
        <w:trPr>
          <w:trHeight w:val="258"/>
        </w:trPr>
        <w:tc>
          <w:tcPr>
            <w:tcW w:w="897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EEAB80" w14:textId="77777777" w:rsidR="00EF5701" w:rsidRPr="00EF5701" w:rsidRDefault="00EF5701" w:rsidP="00EF57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701">
              <w:rPr>
                <w:rFonts w:ascii="Calibri" w:eastAsia="Times New Roman" w:hAnsi="Calibri" w:cs="Calibri"/>
                <w:b/>
                <w:bCs/>
                <w:color w:val="000000"/>
              </w:rPr>
              <w:t>Enrollment</w:t>
            </w:r>
          </w:p>
        </w:tc>
      </w:tr>
      <w:tr w:rsidR="00EF5701" w:rsidRPr="00EF5701" w14:paraId="7D27CFC8" w14:textId="77777777" w:rsidTr="00401BBA">
        <w:trPr>
          <w:trHeight w:val="258"/>
        </w:trPr>
        <w:tc>
          <w:tcPr>
            <w:tcW w:w="44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74BB6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3.25 days a week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C04BC6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4.8 days a week</w:t>
            </w:r>
          </w:p>
        </w:tc>
      </w:tr>
      <w:tr w:rsidR="00EF5701" w:rsidRPr="00EF5701" w14:paraId="70BD4A8D" w14:textId="77777777" w:rsidTr="00401BBA">
        <w:trPr>
          <w:trHeight w:val="258"/>
        </w:trPr>
        <w:tc>
          <w:tcPr>
            <w:tcW w:w="897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5B1839" w14:textId="77777777" w:rsidR="00EF5701" w:rsidRPr="00EF5701" w:rsidRDefault="00EF5701" w:rsidP="00EF57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701">
              <w:rPr>
                <w:rFonts w:ascii="Calibri" w:eastAsia="Times New Roman" w:hAnsi="Calibri" w:cs="Calibri"/>
                <w:b/>
                <w:bCs/>
                <w:color w:val="000000"/>
              </w:rPr>
              <w:t>Eligibility Criteria</w:t>
            </w:r>
          </w:p>
        </w:tc>
      </w:tr>
      <w:tr w:rsidR="00EF5701" w:rsidRPr="00EF5701" w14:paraId="36E1D098" w14:textId="77777777" w:rsidTr="00401BBA">
        <w:trPr>
          <w:trHeight w:val="499"/>
        </w:trPr>
        <w:tc>
          <w:tcPr>
            <w:tcW w:w="44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1E934" w14:textId="77777777" w:rsidR="00EF5701" w:rsidRPr="00EF5701" w:rsidRDefault="00EF5701" w:rsidP="00EF5701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EF57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EF5701">
              <w:rPr>
                <w:rFonts w:ascii="Calibri" w:eastAsia="Times New Roman" w:hAnsi="Calibri" w:cs="Calibri"/>
                <w:color w:val="000000"/>
              </w:rPr>
              <w:t>&lt; 5 years of age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BC2B9B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&lt; 18 years of age (only those &lt;5 used in analysis</w:t>
            </w:r>
          </w:p>
        </w:tc>
      </w:tr>
      <w:tr w:rsidR="00EF5701" w:rsidRPr="00EF5701" w14:paraId="3D048B08" w14:textId="77777777" w:rsidTr="00401BBA">
        <w:trPr>
          <w:trHeight w:val="499"/>
        </w:trPr>
        <w:tc>
          <w:tcPr>
            <w:tcW w:w="44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37A8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Reside in Hamilton County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BFD2BE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Reside in a surveillance site area (Hamilton County for CCHMC)</w:t>
            </w:r>
          </w:p>
        </w:tc>
      </w:tr>
      <w:tr w:rsidR="00EF5701" w:rsidRPr="00EF5701" w14:paraId="370563BC" w14:textId="77777777" w:rsidTr="00401BBA">
        <w:trPr>
          <w:trHeight w:val="499"/>
        </w:trPr>
        <w:tc>
          <w:tcPr>
            <w:tcW w:w="44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67ABC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Presented with fever and/or symptoms of an acute respiratory infection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F6D6A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Presented with fever and/or symptoms of an acute respiratory infection</w:t>
            </w:r>
          </w:p>
        </w:tc>
      </w:tr>
      <w:tr w:rsidR="00EF5701" w:rsidRPr="00EF5701" w14:paraId="7FD2FF28" w14:textId="77777777" w:rsidTr="00401BBA">
        <w:trPr>
          <w:trHeight w:val="499"/>
        </w:trPr>
        <w:tc>
          <w:tcPr>
            <w:tcW w:w="44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FF03F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Admitted to hospital within 48 hours of enrollment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08FA2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Admitted to hospital within 48 hours of enrollment</w:t>
            </w:r>
          </w:p>
        </w:tc>
      </w:tr>
      <w:tr w:rsidR="00EF5701" w:rsidRPr="00EF5701" w14:paraId="3BE40E80" w14:textId="77777777" w:rsidTr="00401BBA">
        <w:trPr>
          <w:trHeight w:val="2248"/>
        </w:trPr>
        <w:tc>
          <w:tcPr>
            <w:tcW w:w="44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3A268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One or more of the following admission diagnoses: acute respiratory illness, apnea, asthma exacerbation, bronchiolitis, croup, cystic fibrosis   exacerbation, RSV febrile neonate, febrile seizure, influenza, fever without localizing signs, respiratory distress, pneumonia/ pneumonitis, rule out sepsis, sinusitis, tonsillitis, pharyngitis strep throat, otitis media or upper respiratory infection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CA59CF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5701" w:rsidRPr="00EF5701" w14:paraId="322F1A36" w14:textId="77777777" w:rsidTr="00401BBA">
        <w:trPr>
          <w:trHeight w:val="258"/>
        </w:trPr>
        <w:tc>
          <w:tcPr>
            <w:tcW w:w="448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D1619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158F82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Illness duration of &lt; 14 days</w:t>
            </w:r>
          </w:p>
        </w:tc>
      </w:tr>
      <w:tr w:rsidR="00EF5701" w:rsidRPr="00EF5701" w14:paraId="1E828A23" w14:textId="77777777" w:rsidTr="00401BBA">
        <w:trPr>
          <w:trHeight w:val="258"/>
        </w:trPr>
        <w:tc>
          <w:tcPr>
            <w:tcW w:w="897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0D54FF" w14:textId="77777777" w:rsidR="00EF5701" w:rsidRPr="00EF5701" w:rsidRDefault="00EF5701" w:rsidP="00EF57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5701">
              <w:rPr>
                <w:rFonts w:ascii="Calibri" w:eastAsia="Times New Roman" w:hAnsi="Calibri" w:cs="Calibri"/>
                <w:b/>
                <w:bCs/>
                <w:color w:val="000000"/>
              </w:rPr>
              <w:t>Exclusion Criteria</w:t>
            </w:r>
          </w:p>
        </w:tc>
      </w:tr>
      <w:tr w:rsidR="00EF5701" w:rsidRPr="00EF5701" w14:paraId="44243600" w14:textId="77777777" w:rsidTr="00401BBA">
        <w:trPr>
          <w:trHeight w:val="249"/>
        </w:trPr>
        <w:tc>
          <w:tcPr>
            <w:tcW w:w="44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A2FD8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Neutropenia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0A1DC0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Neutropenia</w:t>
            </w:r>
          </w:p>
        </w:tc>
      </w:tr>
      <w:tr w:rsidR="00EF5701" w:rsidRPr="00EF5701" w14:paraId="416912D8" w14:textId="77777777" w:rsidTr="00401BBA">
        <w:trPr>
          <w:trHeight w:val="499"/>
        </w:trPr>
        <w:tc>
          <w:tcPr>
            <w:tcW w:w="44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88361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Newborn who had never been discharged from hospital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14F0DC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Newborn who had never been discharged from hospital</w:t>
            </w:r>
          </w:p>
        </w:tc>
      </w:tr>
      <w:tr w:rsidR="00EF5701" w:rsidRPr="00EF5701" w14:paraId="2E4B0AB7" w14:textId="77777777" w:rsidTr="00401BBA">
        <w:trPr>
          <w:trHeight w:val="749"/>
        </w:trPr>
        <w:tc>
          <w:tcPr>
            <w:tcW w:w="44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4CA06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 xml:space="preserve">Children whose parents or guardians were unable to understand the consent process, including those with a language barrier 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C7350E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5701" w:rsidRPr="00EF5701" w14:paraId="509917B5" w14:textId="77777777" w:rsidTr="00401BBA">
        <w:trPr>
          <w:trHeight w:val="499"/>
        </w:trPr>
        <w:tc>
          <w:tcPr>
            <w:tcW w:w="44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6E3E7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Enrolled as outpatients within the previous 6 days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C1CB18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5701" w:rsidRPr="00EF5701" w14:paraId="32E7D571" w14:textId="77777777" w:rsidTr="00401BBA">
        <w:trPr>
          <w:trHeight w:val="499"/>
        </w:trPr>
        <w:tc>
          <w:tcPr>
            <w:tcW w:w="44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F593E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Enrolled as ED patients within the previous 4 days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7F54DF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F5701" w:rsidRPr="00EF5701" w14:paraId="576119ED" w14:textId="77777777" w:rsidTr="00401BBA">
        <w:trPr>
          <w:trHeight w:val="499"/>
        </w:trPr>
        <w:tc>
          <w:tcPr>
            <w:tcW w:w="44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40F25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F5AFAB" w14:textId="2BF18730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Known non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EF5701">
              <w:rPr>
                <w:rFonts w:ascii="Calibri" w:eastAsia="Times New Roman" w:hAnsi="Calibri" w:cs="Calibri"/>
                <w:color w:val="000000"/>
              </w:rPr>
              <w:t>respiratory cause for hospitalization</w:t>
            </w:r>
          </w:p>
        </w:tc>
      </w:tr>
      <w:tr w:rsidR="00EF5701" w:rsidRPr="00EF5701" w14:paraId="0CF7DBEC" w14:textId="77777777" w:rsidTr="00401BBA">
        <w:trPr>
          <w:trHeight w:val="499"/>
        </w:trPr>
        <w:tc>
          <w:tcPr>
            <w:tcW w:w="44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C6BAB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2B5F68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Admitted &lt;5 days after a previous hospitalization</w:t>
            </w:r>
          </w:p>
        </w:tc>
      </w:tr>
      <w:tr w:rsidR="00EF5701" w:rsidRPr="00EF5701" w14:paraId="524B4344" w14:textId="77777777" w:rsidTr="00401BBA">
        <w:trPr>
          <w:trHeight w:val="499"/>
        </w:trPr>
        <w:tc>
          <w:tcPr>
            <w:tcW w:w="44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C969F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EB19D8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Transferred from another hospital after an admission of &gt;48 hours</w:t>
            </w:r>
          </w:p>
        </w:tc>
      </w:tr>
      <w:tr w:rsidR="00EF5701" w:rsidRPr="00EF5701" w14:paraId="78367AF8" w14:textId="77777777" w:rsidTr="00401BBA">
        <w:trPr>
          <w:trHeight w:val="508"/>
        </w:trPr>
        <w:tc>
          <w:tcPr>
            <w:tcW w:w="448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072B4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1D258E" w14:textId="77777777" w:rsidR="00EF5701" w:rsidRPr="00EF5701" w:rsidRDefault="00EF5701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5701">
              <w:rPr>
                <w:rFonts w:ascii="Calibri" w:eastAsia="Times New Roman" w:hAnsi="Calibri" w:cs="Calibri"/>
                <w:color w:val="000000"/>
              </w:rPr>
              <w:t>Previously enrolled in study &lt;14 days before current hospitalization</w:t>
            </w:r>
          </w:p>
        </w:tc>
      </w:tr>
      <w:tr w:rsidR="00EF5701" w:rsidRPr="00EF5701" w14:paraId="0F0385C2" w14:textId="77777777" w:rsidTr="00401BBA">
        <w:trPr>
          <w:trHeight w:val="818"/>
        </w:trPr>
        <w:tc>
          <w:tcPr>
            <w:tcW w:w="897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879BF" w14:textId="4530EA25" w:rsidR="00EF5701" w:rsidRPr="00EF5701" w:rsidRDefault="0025026B" w:rsidP="00EF57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26B">
              <w:rPr>
                <w:vertAlign w:val="superscript"/>
              </w:rPr>
              <w:t>†</w:t>
            </w:r>
            <w:r w:rsidR="00EF5701" w:rsidRPr="00EF5701">
              <w:rPr>
                <w:rFonts w:ascii="Calibri" w:eastAsia="Times New Roman" w:hAnsi="Calibri" w:cs="Calibri"/>
                <w:color w:val="000000"/>
              </w:rPr>
              <w:t>Inclusion in analysis was adjusted to reconcile differences in eligibility and exclusion criteria. However, it is possible that differences may have affected which patients were captured by surveillance year</w:t>
            </w:r>
          </w:p>
        </w:tc>
      </w:tr>
    </w:tbl>
    <w:p w14:paraId="5CD17A11" w14:textId="3BDAE7F9" w:rsidR="00BC7C38" w:rsidRDefault="00BC7C38" w:rsidP="005F38C6"/>
    <w:sectPr w:rsidR="00BC7C38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76CD9" w14:textId="77777777" w:rsidR="006F7108" w:rsidRDefault="006F7108" w:rsidP="00C619B4">
      <w:pPr>
        <w:spacing w:after="0" w:line="240" w:lineRule="auto"/>
      </w:pPr>
      <w:r>
        <w:separator/>
      </w:r>
    </w:p>
  </w:endnote>
  <w:endnote w:type="continuationSeparator" w:id="0">
    <w:p w14:paraId="2778D7C1" w14:textId="77777777" w:rsidR="006F7108" w:rsidRDefault="006F7108" w:rsidP="00C619B4">
      <w:pPr>
        <w:spacing w:after="0" w:line="240" w:lineRule="auto"/>
      </w:pPr>
      <w:r>
        <w:continuationSeparator/>
      </w:r>
    </w:p>
  </w:endnote>
  <w:endnote w:type="continuationNotice" w:id="1">
    <w:p w14:paraId="4701A74D" w14:textId="77777777" w:rsidR="006F7108" w:rsidRDefault="006F71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23CF9" w14:textId="77777777" w:rsidR="003661A1" w:rsidRDefault="003661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9D6EE" w14:textId="77777777" w:rsidR="006F7108" w:rsidRDefault="006F7108" w:rsidP="00C619B4">
      <w:pPr>
        <w:spacing w:after="0" w:line="240" w:lineRule="auto"/>
      </w:pPr>
      <w:r>
        <w:separator/>
      </w:r>
    </w:p>
  </w:footnote>
  <w:footnote w:type="continuationSeparator" w:id="0">
    <w:p w14:paraId="37829AF7" w14:textId="77777777" w:rsidR="006F7108" w:rsidRDefault="006F7108" w:rsidP="00C619B4">
      <w:pPr>
        <w:spacing w:after="0" w:line="240" w:lineRule="auto"/>
      </w:pPr>
      <w:r>
        <w:continuationSeparator/>
      </w:r>
    </w:p>
  </w:footnote>
  <w:footnote w:type="continuationNotice" w:id="1">
    <w:p w14:paraId="47D2822A" w14:textId="77777777" w:rsidR="006F7108" w:rsidRDefault="006F71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4D207" w14:textId="77777777" w:rsidR="003661A1" w:rsidRDefault="003661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80BBB"/>
    <w:multiLevelType w:val="hybridMultilevel"/>
    <w:tmpl w:val="056C6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63BCB"/>
    <w:multiLevelType w:val="hybridMultilevel"/>
    <w:tmpl w:val="3516DA66"/>
    <w:lvl w:ilvl="0" w:tplc="1304DE3E">
      <w:start w:val="1"/>
      <w:numFmt w:val="decimal"/>
      <w:lvlText w:val="%1)"/>
      <w:lvlJc w:val="left"/>
      <w:pPr>
        <w:ind w:left="1020" w:hanging="360"/>
      </w:pPr>
    </w:lvl>
    <w:lvl w:ilvl="1" w:tplc="88A47304">
      <w:start w:val="1"/>
      <w:numFmt w:val="decimal"/>
      <w:lvlText w:val="%2)"/>
      <w:lvlJc w:val="left"/>
      <w:pPr>
        <w:ind w:left="1020" w:hanging="360"/>
      </w:pPr>
    </w:lvl>
    <w:lvl w:ilvl="2" w:tplc="DE004FB2">
      <w:start w:val="1"/>
      <w:numFmt w:val="decimal"/>
      <w:lvlText w:val="%3)"/>
      <w:lvlJc w:val="left"/>
      <w:pPr>
        <w:ind w:left="1020" w:hanging="360"/>
      </w:pPr>
    </w:lvl>
    <w:lvl w:ilvl="3" w:tplc="B53E812A">
      <w:start w:val="1"/>
      <w:numFmt w:val="decimal"/>
      <w:lvlText w:val="%4)"/>
      <w:lvlJc w:val="left"/>
      <w:pPr>
        <w:ind w:left="1020" w:hanging="360"/>
      </w:pPr>
    </w:lvl>
    <w:lvl w:ilvl="4" w:tplc="C9A0AC82">
      <w:start w:val="1"/>
      <w:numFmt w:val="decimal"/>
      <w:lvlText w:val="%5)"/>
      <w:lvlJc w:val="left"/>
      <w:pPr>
        <w:ind w:left="1020" w:hanging="360"/>
      </w:pPr>
    </w:lvl>
    <w:lvl w:ilvl="5" w:tplc="7B1A16A2">
      <w:start w:val="1"/>
      <w:numFmt w:val="decimal"/>
      <w:lvlText w:val="%6)"/>
      <w:lvlJc w:val="left"/>
      <w:pPr>
        <w:ind w:left="1020" w:hanging="360"/>
      </w:pPr>
    </w:lvl>
    <w:lvl w:ilvl="6" w:tplc="972CECF2">
      <w:start w:val="1"/>
      <w:numFmt w:val="decimal"/>
      <w:lvlText w:val="%7)"/>
      <w:lvlJc w:val="left"/>
      <w:pPr>
        <w:ind w:left="1020" w:hanging="360"/>
      </w:pPr>
    </w:lvl>
    <w:lvl w:ilvl="7" w:tplc="9910A516">
      <w:start w:val="1"/>
      <w:numFmt w:val="decimal"/>
      <w:lvlText w:val="%8)"/>
      <w:lvlJc w:val="left"/>
      <w:pPr>
        <w:ind w:left="1020" w:hanging="360"/>
      </w:pPr>
    </w:lvl>
    <w:lvl w:ilvl="8" w:tplc="C6089FA2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25AB3C64"/>
    <w:multiLevelType w:val="hybridMultilevel"/>
    <w:tmpl w:val="1B0C0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9754FD"/>
    <w:multiLevelType w:val="hybridMultilevel"/>
    <w:tmpl w:val="86167420"/>
    <w:lvl w:ilvl="0" w:tplc="51825A9A">
      <w:start w:val="1"/>
      <w:numFmt w:val="decimal"/>
      <w:lvlText w:val="%1)"/>
      <w:lvlJc w:val="left"/>
      <w:pPr>
        <w:ind w:left="1020" w:hanging="360"/>
      </w:pPr>
    </w:lvl>
    <w:lvl w:ilvl="1" w:tplc="4B00A790">
      <w:start w:val="1"/>
      <w:numFmt w:val="decimal"/>
      <w:lvlText w:val="%2)"/>
      <w:lvlJc w:val="left"/>
      <w:pPr>
        <w:ind w:left="1020" w:hanging="360"/>
      </w:pPr>
    </w:lvl>
    <w:lvl w:ilvl="2" w:tplc="EDC660CC">
      <w:start w:val="1"/>
      <w:numFmt w:val="decimal"/>
      <w:lvlText w:val="%3)"/>
      <w:lvlJc w:val="left"/>
      <w:pPr>
        <w:ind w:left="1020" w:hanging="360"/>
      </w:pPr>
    </w:lvl>
    <w:lvl w:ilvl="3" w:tplc="C61A7CA6">
      <w:start w:val="1"/>
      <w:numFmt w:val="decimal"/>
      <w:lvlText w:val="%4)"/>
      <w:lvlJc w:val="left"/>
      <w:pPr>
        <w:ind w:left="1020" w:hanging="360"/>
      </w:pPr>
    </w:lvl>
    <w:lvl w:ilvl="4" w:tplc="64CC74D6">
      <w:start w:val="1"/>
      <w:numFmt w:val="decimal"/>
      <w:lvlText w:val="%5)"/>
      <w:lvlJc w:val="left"/>
      <w:pPr>
        <w:ind w:left="1020" w:hanging="360"/>
      </w:pPr>
    </w:lvl>
    <w:lvl w:ilvl="5" w:tplc="D43EF3BC">
      <w:start w:val="1"/>
      <w:numFmt w:val="decimal"/>
      <w:lvlText w:val="%6)"/>
      <w:lvlJc w:val="left"/>
      <w:pPr>
        <w:ind w:left="1020" w:hanging="360"/>
      </w:pPr>
    </w:lvl>
    <w:lvl w:ilvl="6" w:tplc="270E91A4">
      <w:start w:val="1"/>
      <w:numFmt w:val="decimal"/>
      <w:lvlText w:val="%7)"/>
      <w:lvlJc w:val="left"/>
      <w:pPr>
        <w:ind w:left="1020" w:hanging="360"/>
      </w:pPr>
    </w:lvl>
    <w:lvl w:ilvl="7" w:tplc="BDC81714">
      <w:start w:val="1"/>
      <w:numFmt w:val="decimal"/>
      <w:lvlText w:val="%8)"/>
      <w:lvlJc w:val="left"/>
      <w:pPr>
        <w:ind w:left="1020" w:hanging="360"/>
      </w:pPr>
    </w:lvl>
    <w:lvl w:ilvl="8" w:tplc="CC346F70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374C0DE3"/>
    <w:multiLevelType w:val="hybridMultilevel"/>
    <w:tmpl w:val="02E8DFE4"/>
    <w:lvl w:ilvl="0" w:tplc="F02C558C">
      <w:start w:val="1"/>
      <w:numFmt w:val="decimal"/>
      <w:lvlText w:val="%1)"/>
      <w:lvlJc w:val="left"/>
      <w:pPr>
        <w:ind w:left="1020" w:hanging="360"/>
      </w:pPr>
    </w:lvl>
    <w:lvl w:ilvl="1" w:tplc="4976BE20">
      <w:start w:val="1"/>
      <w:numFmt w:val="decimal"/>
      <w:lvlText w:val="%2)"/>
      <w:lvlJc w:val="left"/>
      <w:pPr>
        <w:ind w:left="1020" w:hanging="360"/>
      </w:pPr>
    </w:lvl>
    <w:lvl w:ilvl="2" w:tplc="545CC424">
      <w:start w:val="1"/>
      <w:numFmt w:val="decimal"/>
      <w:lvlText w:val="%3)"/>
      <w:lvlJc w:val="left"/>
      <w:pPr>
        <w:ind w:left="1020" w:hanging="360"/>
      </w:pPr>
    </w:lvl>
    <w:lvl w:ilvl="3" w:tplc="385ED736">
      <w:start w:val="1"/>
      <w:numFmt w:val="decimal"/>
      <w:lvlText w:val="%4)"/>
      <w:lvlJc w:val="left"/>
      <w:pPr>
        <w:ind w:left="1020" w:hanging="360"/>
      </w:pPr>
    </w:lvl>
    <w:lvl w:ilvl="4" w:tplc="AEF20F30">
      <w:start w:val="1"/>
      <w:numFmt w:val="decimal"/>
      <w:lvlText w:val="%5)"/>
      <w:lvlJc w:val="left"/>
      <w:pPr>
        <w:ind w:left="1020" w:hanging="360"/>
      </w:pPr>
    </w:lvl>
    <w:lvl w:ilvl="5" w:tplc="00ECA136">
      <w:start w:val="1"/>
      <w:numFmt w:val="decimal"/>
      <w:lvlText w:val="%6)"/>
      <w:lvlJc w:val="left"/>
      <w:pPr>
        <w:ind w:left="1020" w:hanging="360"/>
      </w:pPr>
    </w:lvl>
    <w:lvl w:ilvl="6" w:tplc="4724BF28">
      <w:start w:val="1"/>
      <w:numFmt w:val="decimal"/>
      <w:lvlText w:val="%7)"/>
      <w:lvlJc w:val="left"/>
      <w:pPr>
        <w:ind w:left="1020" w:hanging="360"/>
      </w:pPr>
    </w:lvl>
    <w:lvl w:ilvl="7" w:tplc="FDA0A5D2">
      <w:start w:val="1"/>
      <w:numFmt w:val="decimal"/>
      <w:lvlText w:val="%8)"/>
      <w:lvlJc w:val="left"/>
      <w:pPr>
        <w:ind w:left="1020" w:hanging="360"/>
      </w:pPr>
    </w:lvl>
    <w:lvl w:ilvl="8" w:tplc="18B2C0F4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3BF90614"/>
    <w:multiLevelType w:val="hybridMultilevel"/>
    <w:tmpl w:val="CB2843C4"/>
    <w:lvl w:ilvl="0" w:tplc="12FEF38C">
      <w:start w:val="1"/>
      <w:numFmt w:val="decimal"/>
      <w:lvlText w:val="%1)"/>
      <w:lvlJc w:val="left"/>
      <w:pPr>
        <w:ind w:left="1020" w:hanging="360"/>
      </w:pPr>
    </w:lvl>
    <w:lvl w:ilvl="1" w:tplc="F03A8870">
      <w:start w:val="1"/>
      <w:numFmt w:val="decimal"/>
      <w:lvlText w:val="%2)"/>
      <w:lvlJc w:val="left"/>
      <w:pPr>
        <w:ind w:left="1020" w:hanging="360"/>
      </w:pPr>
    </w:lvl>
    <w:lvl w:ilvl="2" w:tplc="9DE86E40">
      <w:start w:val="1"/>
      <w:numFmt w:val="decimal"/>
      <w:lvlText w:val="%3)"/>
      <w:lvlJc w:val="left"/>
      <w:pPr>
        <w:ind w:left="1020" w:hanging="360"/>
      </w:pPr>
    </w:lvl>
    <w:lvl w:ilvl="3" w:tplc="27FC77D0">
      <w:start w:val="1"/>
      <w:numFmt w:val="decimal"/>
      <w:lvlText w:val="%4)"/>
      <w:lvlJc w:val="left"/>
      <w:pPr>
        <w:ind w:left="1020" w:hanging="360"/>
      </w:pPr>
    </w:lvl>
    <w:lvl w:ilvl="4" w:tplc="E542A21E">
      <w:start w:val="1"/>
      <w:numFmt w:val="decimal"/>
      <w:lvlText w:val="%5)"/>
      <w:lvlJc w:val="left"/>
      <w:pPr>
        <w:ind w:left="1020" w:hanging="360"/>
      </w:pPr>
    </w:lvl>
    <w:lvl w:ilvl="5" w:tplc="EB8AAA40">
      <w:start w:val="1"/>
      <w:numFmt w:val="decimal"/>
      <w:lvlText w:val="%6)"/>
      <w:lvlJc w:val="left"/>
      <w:pPr>
        <w:ind w:left="1020" w:hanging="360"/>
      </w:pPr>
    </w:lvl>
    <w:lvl w:ilvl="6" w:tplc="D2EC63A2">
      <w:start w:val="1"/>
      <w:numFmt w:val="decimal"/>
      <w:lvlText w:val="%7)"/>
      <w:lvlJc w:val="left"/>
      <w:pPr>
        <w:ind w:left="1020" w:hanging="360"/>
      </w:pPr>
    </w:lvl>
    <w:lvl w:ilvl="7" w:tplc="BE5205F0">
      <w:start w:val="1"/>
      <w:numFmt w:val="decimal"/>
      <w:lvlText w:val="%8)"/>
      <w:lvlJc w:val="left"/>
      <w:pPr>
        <w:ind w:left="1020" w:hanging="360"/>
      </w:pPr>
    </w:lvl>
    <w:lvl w:ilvl="8" w:tplc="10285316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45273037"/>
    <w:multiLevelType w:val="hybridMultilevel"/>
    <w:tmpl w:val="AF34DCA4"/>
    <w:lvl w:ilvl="0" w:tplc="03A06A0C">
      <w:start w:val="1"/>
      <w:numFmt w:val="decimal"/>
      <w:lvlText w:val="%1)"/>
      <w:lvlJc w:val="left"/>
      <w:pPr>
        <w:ind w:left="1020" w:hanging="360"/>
      </w:pPr>
    </w:lvl>
    <w:lvl w:ilvl="1" w:tplc="EA10293C">
      <w:start w:val="1"/>
      <w:numFmt w:val="decimal"/>
      <w:lvlText w:val="%2)"/>
      <w:lvlJc w:val="left"/>
      <w:pPr>
        <w:ind w:left="1020" w:hanging="360"/>
      </w:pPr>
    </w:lvl>
    <w:lvl w:ilvl="2" w:tplc="5BFC5990">
      <w:start w:val="1"/>
      <w:numFmt w:val="decimal"/>
      <w:lvlText w:val="%3)"/>
      <w:lvlJc w:val="left"/>
      <w:pPr>
        <w:ind w:left="1020" w:hanging="360"/>
      </w:pPr>
    </w:lvl>
    <w:lvl w:ilvl="3" w:tplc="793C55AE">
      <w:start w:val="1"/>
      <w:numFmt w:val="decimal"/>
      <w:lvlText w:val="%4)"/>
      <w:lvlJc w:val="left"/>
      <w:pPr>
        <w:ind w:left="1020" w:hanging="360"/>
      </w:pPr>
    </w:lvl>
    <w:lvl w:ilvl="4" w:tplc="7DB88E7E">
      <w:start w:val="1"/>
      <w:numFmt w:val="decimal"/>
      <w:lvlText w:val="%5)"/>
      <w:lvlJc w:val="left"/>
      <w:pPr>
        <w:ind w:left="1020" w:hanging="360"/>
      </w:pPr>
    </w:lvl>
    <w:lvl w:ilvl="5" w:tplc="EB9EC58E">
      <w:start w:val="1"/>
      <w:numFmt w:val="decimal"/>
      <w:lvlText w:val="%6)"/>
      <w:lvlJc w:val="left"/>
      <w:pPr>
        <w:ind w:left="1020" w:hanging="360"/>
      </w:pPr>
    </w:lvl>
    <w:lvl w:ilvl="6" w:tplc="51B62EEE">
      <w:start w:val="1"/>
      <w:numFmt w:val="decimal"/>
      <w:lvlText w:val="%7)"/>
      <w:lvlJc w:val="left"/>
      <w:pPr>
        <w:ind w:left="1020" w:hanging="360"/>
      </w:pPr>
    </w:lvl>
    <w:lvl w:ilvl="7" w:tplc="A844D140">
      <w:start w:val="1"/>
      <w:numFmt w:val="decimal"/>
      <w:lvlText w:val="%8)"/>
      <w:lvlJc w:val="left"/>
      <w:pPr>
        <w:ind w:left="1020" w:hanging="360"/>
      </w:pPr>
    </w:lvl>
    <w:lvl w:ilvl="8" w:tplc="30B6170C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6E4B0EC3"/>
    <w:multiLevelType w:val="hybridMultilevel"/>
    <w:tmpl w:val="E1CA8AB8"/>
    <w:lvl w:ilvl="0" w:tplc="3BC0986A">
      <w:start w:val="1"/>
      <w:numFmt w:val="decimal"/>
      <w:lvlText w:val="%1)"/>
      <w:lvlJc w:val="left"/>
      <w:pPr>
        <w:ind w:left="1020" w:hanging="360"/>
      </w:pPr>
    </w:lvl>
    <w:lvl w:ilvl="1" w:tplc="A6660AC8">
      <w:start w:val="1"/>
      <w:numFmt w:val="decimal"/>
      <w:lvlText w:val="%2)"/>
      <w:lvlJc w:val="left"/>
      <w:pPr>
        <w:ind w:left="1020" w:hanging="360"/>
      </w:pPr>
    </w:lvl>
    <w:lvl w:ilvl="2" w:tplc="E9749F86">
      <w:start w:val="1"/>
      <w:numFmt w:val="decimal"/>
      <w:lvlText w:val="%3)"/>
      <w:lvlJc w:val="left"/>
      <w:pPr>
        <w:ind w:left="1020" w:hanging="360"/>
      </w:pPr>
    </w:lvl>
    <w:lvl w:ilvl="3" w:tplc="833610E2">
      <w:start w:val="1"/>
      <w:numFmt w:val="decimal"/>
      <w:lvlText w:val="%4)"/>
      <w:lvlJc w:val="left"/>
      <w:pPr>
        <w:ind w:left="1020" w:hanging="360"/>
      </w:pPr>
    </w:lvl>
    <w:lvl w:ilvl="4" w:tplc="18A841FA">
      <w:start w:val="1"/>
      <w:numFmt w:val="decimal"/>
      <w:lvlText w:val="%5)"/>
      <w:lvlJc w:val="left"/>
      <w:pPr>
        <w:ind w:left="1020" w:hanging="360"/>
      </w:pPr>
    </w:lvl>
    <w:lvl w:ilvl="5" w:tplc="7C484270">
      <w:start w:val="1"/>
      <w:numFmt w:val="decimal"/>
      <w:lvlText w:val="%6)"/>
      <w:lvlJc w:val="left"/>
      <w:pPr>
        <w:ind w:left="1020" w:hanging="360"/>
      </w:pPr>
    </w:lvl>
    <w:lvl w:ilvl="6" w:tplc="28FC9E80">
      <w:start w:val="1"/>
      <w:numFmt w:val="decimal"/>
      <w:lvlText w:val="%7)"/>
      <w:lvlJc w:val="left"/>
      <w:pPr>
        <w:ind w:left="1020" w:hanging="360"/>
      </w:pPr>
    </w:lvl>
    <w:lvl w:ilvl="7" w:tplc="1B0C241E">
      <w:start w:val="1"/>
      <w:numFmt w:val="decimal"/>
      <w:lvlText w:val="%8)"/>
      <w:lvlJc w:val="left"/>
      <w:pPr>
        <w:ind w:left="1020" w:hanging="360"/>
      </w:pPr>
    </w:lvl>
    <w:lvl w:ilvl="8" w:tplc="FD22AD2C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76282B32"/>
    <w:multiLevelType w:val="hybridMultilevel"/>
    <w:tmpl w:val="78084DF4"/>
    <w:lvl w:ilvl="0" w:tplc="13D891B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2831587">
    <w:abstractNumId w:val="2"/>
  </w:num>
  <w:num w:numId="2" w16cid:durableId="1557163937">
    <w:abstractNumId w:val="0"/>
  </w:num>
  <w:num w:numId="3" w16cid:durableId="1300843073">
    <w:abstractNumId w:val="1"/>
  </w:num>
  <w:num w:numId="4" w16cid:durableId="92626450">
    <w:abstractNumId w:val="4"/>
  </w:num>
  <w:num w:numId="5" w16cid:durableId="1738087160">
    <w:abstractNumId w:val="5"/>
  </w:num>
  <w:num w:numId="6" w16cid:durableId="1311904344">
    <w:abstractNumId w:val="6"/>
  </w:num>
  <w:num w:numId="7" w16cid:durableId="1319963967">
    <w:abstractNumId w:val="3"/>
  </w:num>
  <w:num w:numId="8" w16cid:durableId="314646132">
    <w:abstractNumId w:val="7"/>
  </w:num>
  <w:num w:numId="9" w16cid:durableId="17034824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MW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trx5zwsw20dqetx2ip95fg0et0z9wx0vex&quot;&gt;My EndNote Library-Saved&lt;record-ids&gt;&lt;item&gt;5&lt;/item&gt;&lt;item&gt;11&lt;/item&gt;&lt;item&gt;14&lt;/item&gt;&lt;item&gt;26&lt;/item&gt;&lt;item&gt;58&lt;/item&gt;&lt;item&gt;615&lt;/item&gt;&lt;item&gt;693&lt;/item&gt;&lt;item&gt;719&lt;/item&gt;&lt;item&gt;725&lt;/item&gt;&lt;item&gt;756&lt;/item&gt;&lt;item&gt;757&lt;/item&gt;&lt;item&gt;811&lt;/item&gt;&lt;item&gt;812&lt;/item&gt;&lt;item&gt;813&lt;/item&gt;&lt;item&gt;814&lt;/item&gt;&lt;item&gt;816&lt;/item&gt;&lt;item&gt;822&lt;/item&gt;&lt;item&gt;823&lt;/item&gt;&lt;item&gt;824&lt;/item&gt;&lt;/record-ids&gt;&lt;/item&gt;&lt;/Libraries&gt;"/>
  </w:docVars>
  <w:rsids>
    <w:rsidRoot w:val="001A425A"/>
    <w:rsid w:val="000007D7"/>
    <w:rsid w:val="00000CC6"/>
    <w:rsid w:val="00001707"/>
    <w:rsid w:val="000029B6"/>
    <w:rsid w:val="00003D3E"/>
    <w:rsid w:val="000071A7"/>
    <w:rsid w:val="00007884"/>
    <w:rsid w:val="00011D46"/>
    <w:rsid w:val="00016976"/>
    <w:rsid w:val="0002126A"/>
    <w:rsid w:val="00021EF7"/>
    <w:rsid w:val="00024B32"/>
    <w:rsid w:val="00031D71"/>
    <w:rsid w:val="000332CB"/>
    <w:rsid w:val="00033A26"/>
    <w:rsid w:val="00037EF7"/>
    <w:rsid w:val="00041E8E"/>
    <w:rsid w:val="00042358"/>
    <w:rsid w:val="00046EF3"/>
    <w:rsid w:val="00052761"/>
    <w:rsid w:val="000534BD"/>
    <w:rsid w:val="00056107"/>
    <w:rsid w:val="00057136"/>
    <w:rsid w:val="00061384"/>
    <w:rsid w:val="00061402"/>
    <w:rsid w:val="00062A0B"/>
    <w:rsid w:val="00065C1F"/>
    <w:rsid w:val="00074DD3"/>
    <w:rsid w:val="0008179F"/>
    <w:rsid w:val="00082C8D"/>
    <w:rsid w:val="0008485B"/>
    <w:rsid w:val="000859B3"/>
    <w:rsid w:val="00086E1B"/>
    <w:rsid w:val="00090DAF"/>
    <w:rsid w:val="00091FB0"/>
    <w:rsid w:val="000920A8"/>
    <w:rsid w:val="00092A9F"/>
    <w:rsid w:val="00092FF1"/>
    <w:rsid w:val="000933C4"/>
    <w:rsid w:val="00095617"/>
    <w:rsid w:val="000A1334"/>
    <w:rsid w:val="000A3A03"/>
    <w:rsid w:val="000A46E0"/>
    <w:rsid w:val="000A4E25"/>
    <w:rsid w:val="000A7E5D"/>
    <w:rsid w:val="000B0A84"/>
    <w:rsid w:val="000B2AE7"/>
    <w:rsid w:val="000B2CE6"/>
    <w:rsid w:val="000B3D41"/>
    <w:rsid w:val="000B539B"/>
    <w:rsid w:val="000C067D"/>
    <w:rsid w:val="000C4968"/>
    <w:rsid w:val="000C5035"/>
    <w:rsid w:val="000C6E9C"/>
    <w:rsid w:val="000C6EC3"/>
    <w:rsid w:val="000D0025"/>
    <w:rsid w:val="000D10CC"/>
    <w:rsid w:val="000D16F3"/>
    <w:rsid w:val="000D2317"/>
    <w:rsid w:val="000D2582"/>
    <w:rsid w:val="000D2BCE"/>
    <w:rsid w:val="000D3422"/>
    <w:rsid w:val="000D561C"/>
    <w:rsid w:val="000D75CE"/>
    <w:rsid w:val="000E1D9A"/>
    <w:rsid w:val="000E44A1"/>
    <w:rsid w:val="000E632D"/>
    <w:rsid w:val="000F0A6D"/>
    <w:rsid w:val="000F4823"/>
    <w:rsid w:val="000F5329"/>
    <w:rsid w:val="000F53A8"/>
    <w:rsid w:val="000F6F6E"/>
    <w:rsid w:val="00101A43"/>
    <w:rsid w:val="00103135"/>
    <w:rsid w:val="00107174"/>
    <w:rsid w:val="00113E34"/>
    <w:rsid w:val="00117E35"/>
    <w:rsid w:val="00121129"/>
    <w:rsid w:val="00121476"/>
    <w:rsid w:val="001323AF"/>
    <w:rsid w:val="00133AD9"/>
    <w:rsid w:val="00140804"/>
    <w:rsid w:val="00140FD4"/>
    <w:rsid w:val="00142715"/>
    <w:rsid w:val="0014373A"/>
    <w:rsid w:val="001451FF"/>
    <w:rsid w:val="001453A0"/>
    <w:rsid w:val="0015054C"/>
    <w:rsid w:val="00152107"/>
    <w:rsid w:val="00153E3B"/>
    <w:rsid w:val="00154845"/>
    <w:rsid w:val="00162ECC"/>
    <w:rsid w:val="001630E5"/>
    <w:rsid w:val="00166B3D"/>
    <w:rsid w:val="00171E2F"/>
    <w:rsid w:val="001751E4"/>
    <w:rsid w:val="00177AD5"/>
    <w:rsid w:val="0018033A"/>
    <w:rsid w:val="00180834"/>
    <w:rsid w:val="001829D6"/>
    <w:rsid w:val="00187270"/>
    <w:rsid w:val="00190F77"/>
    <w:rsid w:val="00191279"/>
    <w:rsid w:val="00192529"/>
    <w:rsid w:val="001943F8"/>
    <w:rsid w:val="001A0363"/>
    <w:rsid w:val="001A31AD"/>
    <w:rsid w:val="001A3FBA"/>
    <w:rsid w:val="001A425A"/>
    <w:rsid w:val="001A4B5C"/>
    <w:rsid w:val="001A6EC3"/>
    <w:rsid w:val="001A75AE"/>
    <w:rsid w:val="001B0CEA"/>
    <w:rsid w:val="001B15C1"/>
    <w:rsid w:val="001B1647"/>
    <w:rsid w:val="001B1BAB"/>
    <w:rsid w:val="001B294C"/>
    <w:rsid w:val="001B5FDE"/>
    <w:rsid w:val="001C1496"/>
    <w:rsid w:val="001C2D5B"/>
    <w:rsid w:val="001D0E73"/>
    <w:rsid w:val="001D21AA"/>
    <w:rsid w:val="001D446E"/>
    <w:rsid w:val="001E246B"/>
    <w:rsid w:val="001E264F"/>
    <w:rsid w:val="001E478A"/>
    <w:rsid w:val="001E775E"/>
    <w:rsid w:val="001F1612"/>
    <w:rsid w:val="001F3D1E"/>
    <w:rsid w:val="001F47E9"/>
    <w:rsid w:val="001F5433"/>
    <w:rsid w:val="00206BBB"/>
    <w:rsid w:val="0021461A"/>
    <w:rsid w:val="00214A46"/>
    <w:rsid w:val="00215713"/>
    <w:rsid w:val="002174E7"/>
    <w:rsid w:val="002177D0"/>
    <w:rsid w:val="00217A5D"/>
    <w:rsid w:val="00220F56"/>
    <w:rsid w:val="00223565"/>
    <w:rsid w:val="00224943"/>
    <w:rsid w:val="0022527F"/>
    <w:rsid w:val="00231882"/>
    <w:rsid w:val="00231E3A"/>
    <w:rsid w:val="00236E12"/>
    <w:rsid w:val="002419E2"/>
    <w:rsid w:val="00242774"/>
    <w:rsid w:val="002427F1"/>
    <w:rsid w:val="00243153"/>
    <w:rsid w:val="00246BC7"/>
    <w:rsid w:val="0025026B"/>
    <w:rsid w:val="00254D7F"/>
    <w:rsid w:val="002555E2"/>
    <w:rsid w:val="0026045E"/>
    <w:rsid w:val="0026239B"/>
    <w:rsid w:val="0026622A"/>
    <w:rsid w:val="0026762F"/>
    <w:rsid w:val="00267869"/>
    <w:rsid w:val="0027005D"/>
    <w:rsid w:val="00274D75"/>
    <w:rsid w:val="002769CD"/>
    <w:rsid w:val="002772B9"/>
    <w:rsid w:val="00284174"/>
    <w:rsid w:val="00287BFD"/>
    <w:rsid w:val="00292600"/>
    <w:rsid w:val="002956D8"/>
    <w:rsid w:val="0029650F"/>
    <w:rsid w:val="002A0380"/>
    <w:rsid w:val="002A208A"/>
    <w:rsid w:val="002A28E3"/>
    <w:rsid w:val="002A3E69"/>
    <w:rsid w:val="002A67B4"/>
    <w:rsid w:val="002A6E35"/>
    <w:rsid w:val="002B1EDE"/>
    <w:rsid w:val="002B354F"/>
    <w:rsid w:val="002B3E01"/>
    <w:rsid w:val="002B4509"/>
    <w:rsid w:val="002B7755"/>
    <w:rsid w:val="002C165D"/>
    <w:rsid w:val="002C23AB"/>
    <w:rsid w:val="002D0C46"/>
    <w:rsid w:val="002D1DA3"/>
    <w:rsid w:val="002D3A47"/>
    <w:rsid w:val="002D4D53"/>
    <w:rsid w:val="002D7174"/>
    <w:rsid w:val="002D78BC"/>
    <w:rsid w:val="002D79FA"/>
    <w:rsid w:val="002E090E"/>
    <w:rsid w:val="002E182F"/>
    <w:rsid w:val="002E430A"/>
    <w:rsid w:val="002E58D7"/>
    <w:rsid w:val="002E736F"/>
    <w:rsid w:val="002F2B2D"/>
    <w:rsid w:val="002F469F"/>
    <w:rsid w:val="002F7811"/>
    <w:rsid w:val="003038F8"/>
    <w:rsid w:val="00304DC4"/>
    <w:rsid w:val="003072EB"/>
    <w:rsid w:val="0031173E"/>
    <w:rsid w:val="003179A1"/>
    <w:rsid w:val="00323A1D"/>
    <w:rsid w:val="00327626"/>
    <w:rsid w:val="00330725"/>
    <w:rsid w:val="00330EDE"/>
    <w:rsid w:val="003321E9"/>
    <w:rsid w:val="003332AD"/>
    <w:rsid w:val="00351C23"/>
    <w:rsid w:val="00360421"/>
    <w:rsid w:val="00363366"/>
    <w:rsid w:val="003643AE"/>
    <w:rsid w:val="003661A1"/>
    <w:rsid w:val="0036654F"/>
    <w:rsid w:val="0037070E"/>
    <w:rsid w:val="00372589"/>
    <w:rsid w:val="00372A70"/>
    <w:rsid w:val="00373DFE"/>
    <w:rsid w:val="00375835"/>
    <w:rsid w:val="00375E6C"/>
    <w:rsid w:val="0038004D"/>
    <w:rsid w:val="00385829"/>
    <w:rsid w:val="003865BF"/>
    <w:rsid w:val="00387CA1"/>
    <w:rsid w:val="003921E7"/>
    <w:rsid w:val="00395FF6"/>
    <w:rsid w:val="003A0AAC"/>
    <w:rsid w:val="003A6DAC"/>
    <w:rsid w:val="003B0771"/>
    <w:rsid w:val="003B0C8C"/>
    <w:rsid w:val="003B0DAD"/>
    <w:rsid w:val="003C00A2"/>
    <w:rsid w:val="003C2A03"/>
    <w:rsid w:val="003C35E8"/>
    <w:rsid w:val="003C4B73"/>
    <w:rsid w:val="003C578B"/>
    <w:rsid w:val="003D1996"/>
    <w:rsid w:val="003D27F7"/>
    <w:rsid w:val="003D38C9"/>
    <w:rsid w:val="003D39F3"/>
    <w:rsid w:val="003D3E18"/>
    <w:rsid w:val="003D4A23"/>
    <w:rsid w:val="003E0BC6"/>
    <w:rsid w:val="003E0FDE"/>
    <w:rsid w:val="003E3CB3"/>
    <w:rsid w:val="003E7207"/>
    <w:rsid w:val="003E73AA"/>
    <w:rsid w:val="003E7FB8"/>
    <w:rsid w:val="003F06AC"/>
    <w:rsid w:val="003F505C"/>
    <w:rsid w:val="003F5B1E"/>
    <w:rsid w:val="003F5CFB"/>
    <w:rsid w:val="003F7521"/>
    <w:rsid w:val="00401BBA"/>
    <w:rsid w:val="004025A6"/>
    <w:rsid w:val="0040268C"/>
    <w:rsid w:val="004038E5"/>
    <w:rsid w:val="004076D8"/>
    <w:rsid w:val="00410E48"/>
    <w:rsid w:val="00410F02"/>
    <w:rsid w:val="00414DE8"/>
    <w:rsid w:val="004155B5"/>
    <w:rsid w:val="00416CA9"/>
    <w:rsid w:val="0042175E"/>
    <w:rsid w:val="00422BAE"/>
    <w:rsid w:val="004254EC"/>
    <w:rsid w:val="004259DC"/>
    <w:rsid w:val="004261E9"/>
    <w:rsid w:val="00437948"/>
    <w:rsid w:val="00441275"/>
    <w:rsid w:val="004419F5"/>
    <w:rsid w:val="004453C8"/>
    <w:rsid w:val="00446F0B"/>
    <w:rsid w:val="00447360"/>
    <w:rsid w:val="0044739C"/>
    <w:rsid w:val="0044760D"/>
    <w:rsid w:val="00447618"/>
    <w:rsid w:val="00450EFD"/>
    <w:rsid w:val="00453344"/>
    <w:rsid w:val="00455C94"/>
    <w:rsid w:val="0046187E"/>
    <w:rsid w:val="00462C98"/>
    <w:rsid w:val="00465DAE"/>
    <w:rsid w:val="00466ACB"/>
    <w:rsid w:val="00470FB7"/>
    <w:rsid w:val="00473363"/>
    <w:rsid w:val="00474195"/>
    <w:rsid w:val="00475BB7"/>
    <w:rsid w:val="0048016E"/>
    <w:rsid w:val="004810BB"/>
    <w:rsid w:val="0048198B"/>
    <w:rsid w:val="00483046"/>
    <w:rsid w:val="00483144"/>
    <w:rsid w:val="0048379B"/>
    <w:rsid w:val="00484203"/>
    <w:rsid w:val="004903DC"/>
    <w:rsid w:val="00493B5E"/>
    <w:rsid w:val="004969F2"/>
    <w:rsid w:val="004A20A1"/>
    <w:rsid w:val="004A268B"/>
    <w:rsid w:val="004B2C24"/>
    <w:rsid w:val="004B4E69"/>
    <w:rsid w:val="004B6388"/>
    <w:rsid w:val="004C0545"/>
    <w:rsid w:val="004C4338"/>
    <w:rsid w:val="004C4D98"/>
    <w:rsid w:val="004C4FC2"/>
    <w:rsid w:val="004D2199"/>
    <w:rsid w:val="004E012A"/>
    <w:rsid w:val="004E0492"/>
    <w:rsid w:val="004E1A2A"/>
    <w:rsid w:val="004E1DDB"/>
    <w:rsid w:val="004E2A84"/>
    <w:rsid w:val="004E3175"/>
    <w:rsid w:val="004E68EC"/>
    <w:rsid w:val="004E6D84"/>
    <w:rsid w:val="004E7F3C"/>
    <w:rsid w:val="0050114F"/>
    <w:rsid w:val="00501C2B"/>
    <w:rsid w:val="00502903"/>
    <w:rsid w:val="00502B0E"/>
    <w:rsid w:val="00510577"/>
    <w:rsid w:val="005107D2"/>
    <w:rsid w:val="00513BAF"/>
    <w:rsid w:val="00514F91"/>
    <w:rsid w:val="005165D0"/>
    <w:rsid w:val="00516EFD"/>
    <w:rsid w:val="00520464"/>
    <w:rsid w:val="00520C6E"/>
    <w:rsid w:val="0052436C"/>
    <w:rsid w:val="005250E8"/>
    <w:rsid w:val="0052618C"/>
    <w:rsid w:val="0052663F"/>
    <w:rsid w:val="005276AC"/>
    <w:rsid w:val="00527C3A"/>
    <w:rsid w:val="00533A0D"/>
    <w:rsid w:val="0053500E"/>
    <w:rsid w:val="0053625D"/>
    <w:rsid w:val="005407E4"/>
    <w:rsid w:val="00542024"/>
    <w:rsid w:val="005422B3"/>
    <w:rsid w:val="00547F51"/>
    <w:rsid w:val="005503F5"/>
    <w:rsid w:val="0055400B"/>
    <w:rsid w:val="00555687"/>
    <w:rsid w:val="00561E95"/>
    <w:rsid w:val="0056480D"/>
    <w:rsid w:val="005653BD"/>
    <w:rsid w:val="00565DBA"/>
    <w:rsid w:val="005675AC"/>
    <w:rsid w:val="00572E6A"/>
    <w:rsid w:val="00574268"/>
    <w:rsid w:val="00575944"/>
    <w:rsid w:val="0057662A"/>
    <w:rsid w:val="00577A03"/>
    <w:rsid w:val="0058234E"/>
    <w:rsid w:val="005837FD"/>
    <w:rsid w:val="005845B0"/>
    <w:rsid w:val="00585134"/>
    <w:rsid w:val="005863DE"/>
    <w:rsid w:val="00594AEF"/>
    <w:rsid w:val="00596026"/>
    <w:rsid w:val="00597B7A"/>
    <w:rsid w:val="005A6E87"/>
    <w:rsid w:val="005B272A"/>
    <w:rsid w:val="005B38DB"/>
    <w:rsid w:val="005B64EA"/>
    <w:rsid w:val="005B6885"/>
    <w:rsid w:val="005C1C5C"/>
    <w:rsid w:val="005D0763"/>
    <w:rsid w:val="005D0E23"/>
    <w:rsid w:val="005D4702"/>
    <w:rsid w:val="005E0506"/>
    <w:rsid w:val="005E159A"/>
    <w:rsid w:val="005F1B99"/>
    <w:rsid w:val="005F38C6"/>
    <w:rsid w:val="005F7943"/>
    <w:rsid w:val="00600A02"/>
    <w:rsid w:val="00600FC8"/>
    <w:rsid w:val="00602C20"/>
    <w:rsid w:val="00603363"/>
    <w:rsid w:val="00605EE5"/>
    <w:rsid w:val="00606425"/>
    <w:rsid w:val="00607DBE"/>
    <w:rsid w:val="00610149"/>
    <w:rsid w:val="00610173"/>
    <w:rsid w:val="006133DE"/>
    <w:rsid w:val="00615432"/>
    <w:rsid w:val="006166BD"/>
    <w:rsid w:val="00616ABA"/>
    <w:rsid w:val="00616B1A"/>
    <w:rsid w:val="00617F4A"/>
    <w:rsid w:val="006213B6"/>
    <w:rsid w:val="0062171E"/>
    <w:rsid w:val="0062315E"/>
    <w:rsid w:val="00623239"/>
    <w:rsid w:val="00623E31"/>
    <w:rsid w:val="0062629E"/>
    <w:rsid w:val="006313C7"/>
    <w:rsid w:val="00632A3A"/>
    <w:rsid w:val="00632DEB"/>
    <w:rsid w:val="0063414D"/>
    <w:rsid w:val="00641C56"/>
    <w:rsid w:val="00642ABA"/>
    <w:rsid w:val="006438BE"/>
    <w:rsid w:val="00643C7E"/>
    <w:rsid w:val="006440FA"/>
    <w:rsid w:val="006521B8"/>
    <w:rsid w:val="0065414F"/>
    <w:rsid w:val="00655DAF"/>
    <w:rsid w:val="00657B7B"/>
    <w:rsid w:val="006603F4"/>
    <w:rsid w:val="006621D0"/>
    <w:rsid w:val="006634F3"/>
    <w:rsid w:val="0066704E"/>
    <w:rsid w:val="00671D19"/>
    <w:rsid w:val="00672166"/>
    <w:rsid w:val="00673480"/>
    <w:rsid w:val="006734B6"/>
    <w:rsid w:val="006739CA"/>
    <w:rsid w:val="0067763E"/>
    <w:rsid w:val="006801AF"/>
    <w:rsid w:val="00683400"/>
    <w:rsid w:val="006836D7"/>
    <w:rsid w:val="00687245"/>
    <w:rsid w:val="00687AF7"/>
    <w:rsid w:val="00691D47"/>
    <w:rsid w:val="00694601"/>
    <w:rsid w:val="0069465A"/>
    <w:rsid w:val="006A1A38"/>
    <w:rsid w:val="006A5C3A"/>
    <w:rsid w:val="006A6166"/>
    <w:rsid w:val="006A7C4A"/>
    <w:rsid w:val="006B1ECB"/>
    <w:rsid w:val="006B2552"/>
    <w:rsid w:val="006B350B"/>
    <w:rsid w:val="006B461F"/>
    <w:rsid w:val="006C4B07"/>
    <w:rsid w:val="006C5774"/>
    <w:rsid w:val="006C7BCD"/>
    <w:rsid w:val="006D012A"/>
    <w:rsid w:val="006D13E4"/>
    <w:rsid w:val="006D1BDF"/>
    <w:rsid w:val="006D1E87"/>
    <w:rsid w:val="006D2694"/>
    <w:rsid w:val="006D284D"/>
    <w:rsid w:val="006D3863"/>
    <w:rsid w:val="006D76E3"/>
    <w:rsid w:val="006E3A8A"/>
    <w:rsid w:val="006F247B"/>
    <w:rsid w:val="006F4E35"/>
    <w:rsid w:val="006F665B"/>
    <w:rsid w:val="006F7108"/>
    <w:rsid w:val="006F73F7"/>
    <w:rsid w:val="00700B39"/>
    <w:rsid w:val="00703F2C"/>
    <w:rsid w:val="007041CC"/>
    <w:rsid w:val="00704849"/>
    <w:rsid w:val="00707AF4"/>
    <w:rsid w:val="00712426"/>
    <w:rsid w:val="00714E15"/>
    <w:rsid w:val="007160A5"/>
    <w:rsid w:val="00717BF5"/>
    <w:rsid w:val="007203D6"/>
    <w:rsid w:val="007253E8"/>
    <w:rsid w:val="00732F32"/>
    <w:rsid w:val="0073360A"/>
    <w:rsid w:val="00736275"/>
    <w:rsid w:val="0074054E"/>
    <w:rsid w:val="0074569D"/>
    <w:rsid w:val="00745CFB"/>
    <w:rsid w:val="007530CC"/>
    <w:rsid w:val="00754773"/>
    <w:rsid w:val="00754C5D"/>
    <w:rsid w:val="00755A89"/>
    <w:rsid w:val="0076410F"/>
    <w:rsid w:val="00765816"/>
    <w:rsid w:val="007658AE"/>
    <w:rsid w:val="00765CCF"/>
    <w:rsid w:val="00766903"/>
    <w:rsid w:val="0076745C"/>
    <w:rsid w:val="007700BB"/>
    <w:rsid w:val="00770A34"/>
    <w:rsid w:val="007711D7"/>
    <w:rsid w:val="0077237E"/>
    <w:rsid w:val="00773B83"/>
    <w:rsid w:val="00774020"/>
    <w:rsid w:val="00776A15"/>
    <w:rsid w:val="00781ECE"/>
    <w:rsid w:val="00784374"/>
    <w:rsid w:val="00784675"/>
    <w:rsid w:val="007848C1"/>
    <w:rsid w:val="0078530B"/>
    <w:rsid w:val="00792E34"/>
    <w:rsid w:val="007956FD"/>
    <w:rsid w:val="00796F26"/>
    <w:rsid w:val="00797166"/>
    <w:rsid w:val="007A10B7"/>
    <w:rsid w:val="007A1B78"/>
    <w:rsid w:val="007A200C"/>
    <w:rsid w:val="007A2E94"/>
    <w:rsid w:val="007A3FF3"/>
    <w:rsid w:val="007A4922"/>
    <w:rsid w:val="007A5383"/>
    <w:rsid w:val="007B27BE"/>
    <w:rsid w:val="007B2F35"/>
    <w:rsid w:val="007B613E"/>
    <w:rsid w:val="007B71BB"/>
    <w:rsid w:val="007B77E7"/>
    <w:rsid w:val="007C1432"/>
    <w:rsid w:val="007C19BF"/>
    <w:rsid w:val="007C3133"/>
    <w:rsid w:val="007C50F8"/>
    <w:rsid w:val="007C7D9A"/>
    <w:rsid w:val="007D3600"/>
    <w:rsid w:val="007D4373"/>
    <w:rsid w:val="007D4B64"/>
    <w:rsid w:val="007D7002"/>
    <w:rsid w:val="007E1E7F"/>
    <w:rsid w:val="007E45D3"/>
    <w:rsid w:val="007E59F1"/>
    <w:rsid w:val="007E6CE1"/>
    <w:rsid w:val="007F3E8F"/>
    <w:rsid w:val="007F7F21"/>
    <w:rsid w:val="008021EB"/>
    <w:rsid w:val="00802350"/>
    <w:rsid w:val="00802A14"/>
    <w:rsid w:val="00805C71"/>
    <w:rsid w:val="00805D16"/>
    <w:rsid w:val="00812FA6"/>
    <w:rsid w:val="008150E3"/>
    <w:rsid w:val="0081596B"/>
    <w:rsid w:val="00816C7C"/>
    <w:rsid w:val="00817E40"/>
    <w:rsid w:val="00820129"/>
    <w:rsid w:val="00821256"/>
    <w:rsid w:val="00822C91"/>
    <w:rsid w:val="00823A48"/>
    <w:rsid w:val="0082684E"/>
    <w:rsid w:val="00827F4F"/>
    <w:rsid w:val="008352B8"/>
    <w:rsid w:val="0084071E"/>
    <w:rsid w:val="00846883"/>
    <w:rsid w:val="00846913"/>
    <w:rsid w:val="00846F38"/>
    <w:rsid w:val="00851370"/>
    <w:rsid w:val="008516F9"/>
    <w:rsid w:val="008528AE"/>
    <w:rsid w:val="00852BE9"/>
    <w:rsid w:val="00853C9E"/>
    <w:rsid w:val="0085662C"/>
    <w:rsid w:val="008577BE"/>
    <w:rsid w:val="00862B93"/>
    <w:rsid w:val="00863638"/>
    <w:rsid w:val="00865605"/>
    <w:rsid w:val="008657DA"/>
    <w:rsid w:val="00865AC5"/>
    <w:rsid w:val="00866255"/>
    <w:rsid w:val="0087032B"/>
    <w:rsid w:val="00874192"/>
    <w:rsid w:val="0087506E"/>
    <w:rsid w:val="00884E6A"/>
    <w:rsid w:val="00885910"/>
    <w:rsid w:val="00891239"/>
    <w:rsid w:val="00891CE9"/>
    <w:rsid w:val="008935F8"/>
    <w:rsid w:val="0089383F"/>
    <w:rsid w:val="00893B21"/>
    <w:rsid w:val="0089588E"/>
    <w:rsid w:val="008A0367"/>
    <w:rsid w:val="008B04D6"/>
    <w:rsid w:val="008B2EF6"/>
    <w:rsid w:val="008B3652"/>
    <w:rsid w:val="008B66A3"/>
    <w:rsid w:val="008B6B93"/>
    <w:rsid w:val="008C344F"/>
    <w:rsid w:val="008C5DF5"/>
    <w:rsid w:val="008C65D9"/>
    <w:rsid w:val="008D0390"/>
    <w:rsid w:val="008D07D9"/>
    <w:rsid w:val="008D2319"/>
    <w:rsid w:val="008D5ED9"/>
    <w:rsid w:val="008E099F"/>
    <w:rsid w:val="008E0AF2"/>
    <w:rsid w:val="008E2176"/>
    <w:rsid w:val="008E2E60"/>
    <w:rsid w:val="008E625E"/>
    <w:rsid w:val="008E7810"/>
    <w:rsid w:val="008F1B88"/>
    <w:rsid w:val="008F3090"/>
    <w:rsid w:val="009024F1"/>
    <w:rsid w:val="0090403C"/>
    <w:rsid w:val="00907B2D"/>
    <w:rsid w:val="0091025F"/>
    <w:rsid w:val="009106E1"/>
    <w:rsid w:val="009134F7"/>
    <w:rsid w:val="0091376C"/>
    <w:rsid w:val="009265ED"/>
    <w:rsid w:val="00930D46"/>
    <w:rsid w:val="0093198D"/>
    <w:rsid w:val="00931C3C"/>
    <w:rsid w:val="00932CDD"/>
    <w:rsid w:val="00934420"/>
    <w:rsid w:val="009370C5"/>
    <w:rsid w:val="00940129"/>
    <w:rsid w:val="00941DEF"/>
    <w:rsid w:val="00945770"/>
    <w:rsid w:val="00956B4F"/>
    <w:rsid w:val="009576CA"/>
    <w:rsid w:val="009578FD"/>
    <w:rsid w:val="00960EE6"/>
    <w:rsid w:val="00963D48"/>
    <w:rsid w:val="00965C82"/>
    <w:rsid w:val="00966F54"/>
    <w:rsid w:val="00967428"/>
    <w:rsid w:val="00970920"/>
    <w:rsid w:val="0097115C"/>
    <w:rsid w:val="00971ECE"/>
    <w:rsid w:val="00977149"/>
    <w:rsid w:val="009772EA"/>
    <w:rsid w:val="009813DF"/>
    <w:rsid w:val="0098174F"/>
    <w:rsid w:val="00981B2A"/>
    <w:rsid w:val="00983D21"/>
    <w:rsid w:val="0098408F"/>
    <w:rsid w:val="00986A4B"/>
    <w:rsid w:val="00991752"/>
    <w:rsid w:val="00992DA5"/>
    <w:rsid w:val="009933FF"/>
    <w:rsid w:val="0099480E"/>
    <w:rsid w:val="00994BB3"/>
    <w:rsid w:val="00994CEA"/>
    <w:rsid w:val="009965CC"/>
    <w:rsid w:val="009A0A1A"/>
    <w:rsid w:val="009A0E2D"/>
    <w:rsid w:val="009A6955"/>
    <w:rsid w:val="009A6EF0"/>
    <w:rsid w:val="009B0333"/>
    <w:rsid w:val="009B2046"/>
    <w:rsid w:val="009B2487"/>
    <w:rsid w:val="009B43E7"/>
    <w:rsid w:val="009B7E6E"/>
    <w:rsid w:val="009B7F31"/>
    <w:rsid w:val="009C3DCD"/>
    <w:rsid w:val="009C4E1A"/>
    <w:rsid w:val="009C5387"/>
    <w:rsid w:val="009C58D4"/>
    <w:rsid w:val="009C614D"/>
    <w:rsid w:val="009C6946"/>
    <w:rsid w:val="009D150B"/>
    <w:rsid w:val="009D23D8"/>
    <w:rsid w:val="009D3440"/>
    <w:rsid w:val="009D467A"/>
    <w:rsid w:val="009E7C43"/>
    <w:rsid w:val="009E7DDC"/>
    <w:rsid w:val="009F08C0"/>
    <w:rsid w:val="009F3BBA"/>
    <w:rsid w:val="009F4E98"/>
    <w:rsid w:val="009F5B94"/>
    <w:rsid w:val="009F6961"/>
    <w:rsid w:val="009F6F59"/>
    <w:rsid w:val="00A00B9E"/>
    <w:rsid w:val="00A01CF7"/>
    <w:rsid w:val="00A02B49"/>
    <w:rsid w:val="00A036DE"/>
    <w:rsid w:val="00A04C16"/>
    <w:rsid w:val="00A06EA7"/>
    <w:rsid w:val="00A072B0"/>
    <w:rsid w:val="00A13C6D"/>
    <w:rsid w:val="00A15ABC"/>
    <w:rsid w:val="00A17499"/>
    <w:rsid w:val="00A212AA"/>
    <w:rsid w:val="00A27000"/>
    <w:rsid w:val="00A3044E"/>
    <w:rsid w:val="00A3508F"/>
    <w:rsid w:val="00A36424"/>
    <w:rsid w:val="00A417E8"/>
    <w:rsid w:val="00A4265A"/>
    <w:rsid w:val="00A449B9"/>
    <w:rsid w:val="00A55004"/>
    <w:rsid w:val="00A606C0"/>
    <w:rsid w:val="00A6240B"/>
    <w:rsid w:val="00A732F7"/>
    <w:rsid w:val="00A7505B"/>
    <w:rsid w:val="00A75CF9"/>
    <w:rsid w:val="00A75F66"/>
    <w:rsid w:val="00A76F3A"/>
    <w:rsid w:val="00A81BDC"/>
    <w:rsid w:val="00A83CC7"/>
    <w:rsid w:val="00A9122F"/>
    <w:rsid w:val="00A93024"/>
    <w:rsid w:val="00A93EC0"/>
    <w:rsid w:val="00A95318"/>
    <w:rsid w:val="00AA2089"/>
    <w:rsid w:val="00AA20E0"/>
    <w:rsid w:val="00AA212C"/>
    <w:rsid w:val="00AA3126"/>
    <w:rsid w:val="00AA44E1"/>
    <w:rsid w:val="00AA4C1F"/>
    <w:rsid w:val="00AB11A4"/>
    <w:rsid w:val="00AB25B4"/>
    <w:rsid w:val="00AB2A6F"/>
    <w:rsid w:val="00AB31ED"/>
    <w:rsid w:val="00AB4F20"/>
    <w:rsid w:val="00AB7BE5"/>
    <w:rsid w:val="00AC0615"/>
    <w:rsid w:val="00AC25B7"/>
    <w:rsid w:val="00AC5DA7"/>
    <w:rsid w:val="00AD31DB"/>
    <w:rsid w:val="00AE0A93"/>
    <w:rsid w:val="00AE1F08"/>
    <w:rsid w:val="00AE25E3"/>
    <w:rsid w:val="00AE2BE5"/>
    <w:rsid w:val="00AE3216"/>
    <w:rsid w:val="00AE5CD6"/>
    <w:rsid w:val="00AE7DFA"/>
    <w:rsid w:val="00AF4C27"/>
    <w:rsid w:val="00AF58E6"/>
    <w:rsid w:val="00AF59D7"/>
    <w:rsid w:val="00AF7437"/>
    <w:rsid w:val="00AF7E94"/>
    <w:rsid w:val="00B00C8B"/>
    <w:rsid w:val="00B01BFE"/>
    <w:rsid w:val="00B01C0C"/>
    <w:rsid w:val="00B05586"/>
    <w:rsid w:val="00B07230"/>
    <w:rsid w:val="00B07861"/>
    <w:rsid w:val="00B10953"/>
    <w:rsid w:val="00B1596B"/>
    <w:rsid w:val="00B17466"/>
    <w:rsid w:val="00B17B67"/>
    <w:rsid w:val="00B21124"/>
    <w:rsid w:val="00B21586"/>
    <w:rsid w:val="00B307A3"/>
    <w:rsid w:val="00B341F5"/>
    <w:rsid w:val="00B3636B"/>
    <w:rsid w:val="00B41A41"/>
    <w:rsid w:val="00B51348"/>
    <w:rsid w:val="00B51961"/>
    <w:rsid w:val="00B52C65"/>
    <w:rsid w:val="00B53244"/>
    <w:rsid w:val="00B53E0D"/>
    <w:rsid w:val="00B54806"/>
    <w:rsid w:val="00B564AA"/>
    <w:rsid w:val="00B57129"/>
    <w:rsid w:val="00B57BD8"/>
    <w:rsid w:val="00B60275"/>
    <w:rsid w:val="00B61028"/>
    <w:rsid w:val="00B61215"/>
    <w:rsid w:val="00B612CC"/>
    <w:rsid w:val="00B61F81"/>
    <w:rsid w:val="00B643E4"/>
    <w:rsid w:val="00B671EB"/>
    <w:rsid w:val="00B7134C"/>
    <w:rsid w:val="00B75192"/>
    <w:rsid w:val="00B75933"/>
    <w:rsid w:val="00B7632B"/>
    <w:rsid w:val="00B76CFE"/>
    <w:rsid w:val="00B77051"/>
    <w:rsid w:val="00B80239"/>
    <w:rsid w:val="00B824A2"/>
    <w:rsid w:val="00B8349A"/>
    <w:rsid w:val="00B841DB"/>
    <w:rsid w:val="00B844BB"/>
    <w:rsid w:val="00B84F37"/>
    <w:rsid w:val="00B86713"/>
    <w:rsid w:val="00B86F18"/>
    <w:rsid w:val="00B9455E"/>
    <w:rsid w:val="00B957B3"/>
    <w:rsid w:val="00BA15A0"/>
    <w:rsid w:val="00BA1A30"/>
    <w:rsid w:val="00BA4D74"/>
    <w:rsid w:val="00BA5218"/>
    <w:rsid w:val="00BB2B9B"/>
    <w:rsid w:val="00BB5479"/>
    <w:rsid w:val="00BB627E"/>
    <w:rsid w:val="00BC4BF2"/>
    <w:rsid w:val="00BC7C38"/>
    <w:rsid w:val="00BD446C"/>
    <w:rsid w:val="00BD6EA4"/>
    <w:rsid w:val="00BE19D8"/>
    <w:rsid w:val="00BF158D"/>
    <w:rsid w:val="00BF1F36"/>
    <w:rsid w:val="00BF2BBB"/>
    <w:rsid w:val="00BF405F"/>
    <w:rsid w:val="00BF6A70"/>
    <w:rsid w:val="00C01032"/>
    <w:rsid w:val="00C01DEE"/>
    <w:rsid w:val="00C048AD"/>
    <w:rsid w:val="00C06BA6"/>
    <w:rsid w:val="00C11A76"/>
    <w:rsid w:val="00C1240A"/>
    <w:rsid w:val="00C14FAB"/>
    <w:rsid w:val="00C179C4"/>
    <w:rsid w:val="00C2071E"/>
    <w:rsid w:val="00C20F41"/>
    <w:rsid w:val="00C2322E"/>
    <w:rsid w:val="00C23392"/>
    <w:rsid w:val="00C239C0"/>
    <w:rsid w:val="00C27964"/>
    <w:rsid w:val="00C30451"/>
    <w:rsid w:val="00C30611"/>
    <w:rsid w:val="00C30B69"/>
    <w:rsid w:val="00C32015"/>
    <w:rsid w:val="00C35E83"/>
    <w:rsid w:val="00C41075"/>
    <w:rsid w:val="00C414F1"/>
    <w:rsid w:val="00C41B34"/>
    <w:rsid w:val="00C46A28"/>
    <w:rsid w:val="00C5037B"/>
    <w:rsid w:val="00C5181D"/>
    <w:rsid w:val="00C5201D"/>
    <w:rsid w:val="00C536C1"/>
    <w:rsid w:val="00C556A2"/>
    <w:rsid w:val="00C561D2"/>
    <w:rsid w:val="00C56CE1"/>
    <w:rsid w:val="00C60AE3"/>
    <w:rsid w:val="00C619B4"/>
    <w:rsid w:val="00C61BF1"/>
    <w:rsid w:val="00C64570"/>
    <w:rsid w:val="00C645A8"/>
    <w:rsid w:val="00C646B0"/>
    <w:rsid w:val="00C67471"/>
    <w:rsid w:val="00C75132"/>
    <w:rsid w:val="00C77B09"/>
    <w:rsid w:val="00C824C7"/>
    <w:rsid w:val="00C85AE4"/>
    <w:rsid w:val="00C8776D"/>
    <w:rsid w:val="00C9070B"/>
    <w:rsid w:val="00C923E2"/>
    <w:rsid w:val="00C9612E"/>
    <w:rsid w:val="00CA061F"/>
    <w:rsid w:val="00CA1626"/>
    <w:rsid w:val="00CA243E"/>
    <w:rsid w:val="00CA30C1"/>
    <w:rsid w:val="00CA69ED"/>
    <w:rsid w:val="00CB18AE"/>
    <w:rsid w:val="00CB1AC2"/>
    <w:rsid w:val="00CB2947"/>
    <w:rsid w:val="00CB460C"/>
    <w:rsid w:val="00CB724E"/>
    <w:rsid w:val="00CB7734"/>
    <w:rsid w:val="00CC0B2A"/>
    <w:rsid w:val="00CC4016"/>
    <w:rsid w:val="00CC6878"/>
    <w:rsid w:val="00CC7741"/>
    <w:rsid w:val="00CC79A1"/>
    <w:rsid w:val="00CC7E1E"/>
    <w:rsid w:val="00CD0FB5"/>
    <w:rsid w:val="00CD2FF8"/>
    <w:rsid w:val="00CD4C7E"/>
    <w:rsid w:val="00CD60AD"/>
    <w:rsid w:val="00CD7966"/>
    <w:rsid w:val="00CE2DE7"/>
    <w:rsid w:val="00CE558A"/>
    <w:rsid w:val="00CE790B"/>
    <w:rsid w:val="00CF39D3"/>
    <w:rsid w:val="00CF45D1"/>
    <w:rsid w:val="00CF4964"/>
    <w:rsid w:val="00CF56EE"/>
    <w:rsid w:val="00CF65C8"/>
    <w:rsid w:val="00CF68E5"/>
    <w:rsid w:val="00D02334"/>
    <w:rsid w:val="00D039A8"/>
    <w:rsid w:val="00D055F5"/>
    <w:rsid w:val="00D056DB"/>
    <w:rsid w:val="00D06931"/>
    <w:rsid w:val="00D11118"/>
    <w:rsid w:val="00D11F9F"/>
    <w:rsid w:val="00D15095"/>
    <w:rsid w:val="00D20A2D"/>
    <w:rsid w:val="00D2265F"/>
    <w:rsid w:val="00D238FB"/>
    <w:rsid w:val="00D24712"/>
    <w:rsid w:val="00D261F6"/>
    <w:rsid w:val="00D35082"/>
    <w:rsid w:val="00D3512B"/>
    <w:rsid w:val="00D40D5C"/>
    <w:rsid w:val="00D40E78"/>
    <w:rsid w:val="00D41CE5"/>
    <w:rsid w:val="00D42052"/>
    <w:rsid w:val="00D43F2C"/>
    <w:rsid w:val="00D445C9"/>
    <w:rsid w:val="00D44A2A"/>
    <w:rsid w:val="00D456A0"/>
    <w:rsid w:val="00D50452"/>
    <w:rsid w:val="00D507FD"/>
    <w:rsid w:val="00D52DC5"/>
    <w:rsid w:val="00D5341E"/>
    <w:rsid w:val="00D54F36"/>
    <w:rsid w:val="00D552EC"/>
    <w:rsid w:val="00D56936"/>
    <w:rsid w:val="00D612F0"/>
    <w:rsid w:val="00D63209"/>
    <w:rsid w:val="00D6561A"/>
    <w:rsid w:val="00D75BB2"/>
    <w:rsid w:val="00D813A5"/>
    <w:rsid w:val="00D83E9D"/>
    <w:rsid w:val="00D842A6"/>
    <w:rsid w:val="00D860EE"/>
    <w:rsid w:val="00D86547"/>
    <w:rsid w:val="00D871A7"/>
    <w:rsid w:val="00D909F0"/>
    <w:rsid w:val="00D951E7"/>
    <w:rsid w:val="00D96A42"/>
    <w:rsid w:val="00DA2F4E"/>
    <w:rsid w:val="00DA4A1F"/>
    <w:rsid w:val="00DA6A04"/>
    <w:rsid w:val="00DA7F9C"/>
    <w:rsid w:val="00DB715C"/>
    <w:rsid w:val="00DC2413"/>
    <w:rsid w:val="00DC2891"/>
    <w:rsid w:val="00DC6DCA"/>
    <w:rsid w:val="00DD30FB"/>
    <w:rsid w:val="00DD4334"/>
    <w:rsid w:val="00DE0664"/>
    <w:rsid w:val="00DE0818"/>
    <w:rsid w:val="00DE1074"/>
    <w:rsid w:val="00DE464D"/>
    <w:rsid w:val="00DE77F8"/>
    <w:rsid w:val="00DE7C0C"/>
    <w:rsid w:val="00DF06EA"/>
    <w:rsid w:val="00DF09DB"/>
    <w:rsid w:val="00DF2DD6"/>
    <w:rsid w:val="00DF497E"/>
    <w:rsid w:val="00DF525A"/>
    <w:rsid w:val="00DF6DD0"/>
    <w:rsid w:val="00E00E70"/>
    <w:rsid w:val="00E0403B"/>
    <w:rsid w:val="00E07E3C"/>
    <w:rsid w:val="00E111D6"/>
    <w:rsid w:val="00E1688C"/>
    <w:rsid w:val="00E16A6A"/>
    <w:rsid w:val="00E17F93"/>
    <w:rsid w:val="00E20051"/>
    <w:rsid w:val="00E20D62"/>
    <w:rsid w:val="00E2233E"/>
    <w:rsid w:val="00E22CCC"/>
    <w:rsid w:val="00E22CD2"/>
    <w:rsid w:val="00E23920"/>
    <w:rsid w:val="00E26221"/>
    <w:rsid w:val="00E27533"/>
    <w:rsid w:val="00E365DC"/>
    <w:rsid w:val="00E413B6"/>
    <w:rsid w:val="00E42817"/>
    <w:rsid w:val="00E44376"/>
    <w:rsid w:val="00E458CB"/>
    <w:rsid w:val="00E472C0"/>
    <w:rsid w:val="00E4771D"/>
    <w:rsid w:val="00E500DA"/>
    <w:rsid w:val="00E51B87"/>
    <w:rsid w:val="00E525FF"/>
    <w:rsid w:val="00E52E50"/>
    <w:rsid w:val="00E52F3C"/>
    <w:rsid w:val="00E5343E"/>
    <w:rsid w:val="00E54B86"/>
    <w:rsid w:val="00E56DD5"/>
    <w:rsid w:val="00E5739A"/>
    <w:rsid w:val="00E60F60"/>
    <w:rsid w:val="00E622D6"/>
    <w:rsid w:val="00E65247"/>
    <w:rsid w:val="00E6537F"/>
    <w:rsid w:val="00E65845"/>
    <w:rsid w:val="00E65CAA"/>
    <w:rsid w:val="00E747A2"/>
    <w:rsid w:val="00E76520"/>
    <w:rsid w:val="00E77C4F"/>
    <w:rsid w:val="00E800B1"/>
    <w:rsid w:val="00E801F9"/>
    <w:rsid w:val="00E813BF"/>
    <w:rsid w:val="00E85F3C"/>
    <w:rsid w:val="00E91B30"/>
    <w:rsid w:val="00E92DD2"/>
    <w:rsid w:val="00E9538E"/>
    <w:rsid w:val="00EA04A2"/>
    <w:rsid w:val="00EA16CA"/>
    <w:rsid w:val="00EA2741"/>
    <w:rsid w:val="00EA3230"/>
    <w:rsid w:val="00EA3BB6"/>
    <w:rsid w:val="00EA622A"/>
    <w:rsid w:val="00EA7605"/>
    <w:rsid w:val="00EB1034"/>
    <w:rsid w:val="00EB1231"/>
    <w:rsid w:val="00EB23D7"/>
    <w:rsid w:val="00EB2818"/>
    <w:rsid w:val="00EB31B6"/>
    <w:rsid w:val="00EB5A95"/>
    <w:rsid w:val="00EB60FB"/>
    <w:rsid w:val="00EB703B"/>
    <w:rsid w:val="00EB70F8"/>
    <w:rsid w:val="00EC00D3"/>
    <w:rsid w:val="00EC0B95"/>
    <w:rsid w:val="00EC2AA6"/>
    <w:rsid w:val="00EC37EA"/>
    <w:rsid w:val="00EC41A4"/>
    <w:rsid w:val="00EC669C"/>
    <w:rsid w:val="00EC7DCB"/>
    <w:rsid w:val="00ED1446"/>
    <w:rsid w:val="00ED4357"/>
    <w:rsid w:val="00ED48E4"/>
    <w:rsid w:val="00ED72BE"/>
    <w:rsid w:val="00EE03B5"/>
    <w:rsid w:val="00EE0C5D"/>
    <w:rsid w:val="00EE2B99"/>
    <w:rsid w:val="00EE5286"/>
    <w:rsid w:val="00EF13F0"/>
    <w:rsid w:val="00EF5701"/>
    <w:rsid w:val="00EF6877"/>
    <w:rsid w:val="00F0107D"/>
    <w:rsid w:val="00F01FFD"/>
    <w:rsid w:val="00F021B0"/>
    <w:rsid w:val="00F10FAC"/>
    <w:rsid w:val="00F129D3"/>
    <w:rsid w:val="00F12D8F"/>
    <w:rsid w:val="00F15B67"/>
    <w:rsid w:val="00F20621"/>
    <w:rsid w:val="00F3403D"/>
    <w:rsid w:val="00F34D1F"/>
    <w:rsid w:val="00F352B0"/>
    <w:rsid w:val="00F36689"/>
    <w:rsid w:val="00F36A5F"/>
    <w:rsid w:val="00F433AB"/>
    <w:rsid w:val="00F46183"/>
    <w:rsid w:val="00F46A65"/>
    <w:rsid w:val="00F5161F"/>
    <w:rsid w:val="00F51C02"/>
    <w:rsid w:val="00F55AAA"/>
    <w:rsid w:val="00F56D49"/>
    <w:rsid w:val="00F64315"/>
    <w:rsid w:val="00F6647D"/>
    <w:rsid w:val="00F66DC2"/>
    <w:rsid w:val="00F719BE"/>
    <w:rsid w:val="00F71BE9"/>
    <w:rsid w:val="00F723E6"/>
    <w:rsid w:val="00F80063"/>
    <w:rsid w:val="00F80CA0"/>
    <w:rsid w:val="00F824A6"/>
    <w:rsid w:val="00F835D5"/>
    <w:rsid w:val="00F91923"/>
    <w:rsid w:val="00FA0548"/>
    <w:rsid w:val="00FA08E6"/>
    <w:rsid w:val="00FA1503"/>
    <w:rsid w:val="00FA27F8"/>
    <w:rsid w:val="00FA4FA8"/>
    <w:rsid w:val="00FA6DF9"/>
    <w:rsid w:val="00FB1764"/>
    <w:rsid w:val="00FB5612"/>
    <w:rsid w:val="00FC352B"/>
    <w:rsid w:val="00FC5D02"/>
    <w:rsid w:val="00FC62FF"/>
    <w:rsid w:val="00FD0256"/>
    <w:rsid w:val="00FD02AF"/>
    <w:rsid w:val="00FD5D3B"/>
    <w:rsid w:val="00FE00C0"/>
    <w:rsid w:val="00FE4FA9"/>
    <w:rsid w:val="00FE7EE1"/>
    <w:rsid w:val="00FF07F3"/>
    <w:rsid w:val="00FF0A2F"/>
    <w:rsid w:val="00FF3751"/>
    <w:rsid w:val="00FF37E0"/>
    <w:rsid w:val="00FF62DF"/>
    <w:rsid w:val="04F52871"/>
    <w:rsid w:val="068E8D32"/>
    <w:rsid w:val="1AD1158C"/>
    <w:rsid w:val="2CE45B32"/>
    <w:rsid w:val="2E336984"/>
    <w:rsid w:val="33FC83B4"/>
    <w:rsid w:val="5A3C841A"/>
    <w:rsid w:val="61A78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6E122"/>
  <w15:chartTrackingRefBased/>
  <w15:docId w15:val="{18D85F6E-5673-4FB4-AC09-53023B19F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A31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1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31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3126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677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C43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nhideWhenUsed/>
    <w:rsid w:val="008B66A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B66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B66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6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6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6A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40D5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20D62"/>
    <w:pPr>
      <w:ind w:left="720"/>
      <w:contextualSpacing/>
    </w:pPr>
  </w:style>
  <w:style w:type="paragraph" w:styleId="Revision">
    <w:name w:val="Revision"/>
    <w:hidden/>
    <w:uiPriority w:val="99"/>
    <w:semiHidden/>
    <w:rsid w:val="00D4205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732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2F7"/>
  </w:style>
  <w:style w:type="paragraph" w:styleId="Footer">
    <w:name w:val="footer"/>
    <w:basedOn w:val="Normal"/>
    <w:link w:val="FooterChar"/>
    <w:uiPriority w:val="99"/>
    <w:unhideWhenUsed/>
    <w:rsid w:val="00A732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2F7"/>
  </w:style>
  <w:style w:type="paragraph" w:styleId="FootnoteText">
    <w:name w:val="footnote text"/>
    <w:basedOn w:val="Normal"/>
    <w:link w:val="FootnoteTextChar"/>
    <w:uiPriority w:val="99"/>
    <w:semiHidden/>
    <w:unhideWhenUsed/>
    <w:rsid w:val="00ED14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14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D1446"/>
    <w:rPr>
      <w:vertAlign w:val="superscript"/>
    </w:rPr>
  </w:style>
  <w:style w:type="character" w:customStyle="1" w:styleId="normaltextrun">
    <w:name w:val="normaltextrun"/>
    <w:basedOn w:val="DefaultParagraphFont"/>
    <w:rsid w:val="00977149"/>
  </w:style>
  <w:style w:type="character" w:customStyle="1" w:styleId="contextualspellingandgrammarerror">
    <w:name w:val="contextualspellingandgrammarerror"/>
    <w:basedOn w:val="DefaultParagraphFont"/>
    <w:rsid w:val="00977149"/>
  </w:style>
  <w:style w:type="table" w:customStyle="1" w:styleId="Table">
    <w:name w:val="Table"/>
    <w:semiHidden/>
    <w:unhideWhenUsed/>
    <w:qFormat/>
    <w:rsid w:val="00E1688C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533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538E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EF570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07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1D6137A7768C4F887BE4C15FB666FE" ma:contentTypeVersion="8" ma:contentTypeDescription="Create a new document." ma:contentTypeScope="" ma:versionID="6d714bc27c0d2476cfcfc46617a85a8e">
  <xsd:schema xmlns:xsd="http://www.w3.org/2001/XMLSchema" xmlns:xs="http://www.w3.org/2001/XMLSchema" xmlns:p="http://schemas.microsoft.com/office/2006/metadata/properties" xmlns:ns2="1ba7171b-bee1-41b4-94c5-214e9f6977b0" xmlns:ns3="d3fdf717-482a-4e30-84d9-454596506beb" targetNamespace="http://schemas.microsoft.com/office/2006/metadata/properties" ma:root="true" ma:fieldsID="9298d2b8caee89499e96fdc8ad7c8d43" ns2:_="" ns3:_="">
    <xsd:import namespace="1ba7171b-bee1-41b4-94c5-214e9f6977b0"/>
    <xsd:import namespace="d3fdf717-482a-4e30-84d9-454596506b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a7171b-bee1-41b4-94c5-214e9f6977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fdf717-482a-4e30-84d9-454596506be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5BBA39-29D1-442E-B42B-18EB9FEF92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0C61729-D133-4F0B-88CF-6A9CD9CBB82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35EA194-9E91-4C27-9C8B-82F05FC427F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D6B2A62-ED80-4C21-BD76-AE00F67DB6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a7171b-bee1-41b4-94c5-214e9f6977b0"/>
    <ds:schemaRef ds:uri="d3fdf717-482a-4e30-84d9-454596506b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4</Words>
  <Characters>515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Erica (CDC/OID/NCIRD)</dc:creator>
  <cp:keywords/>
  <dc:description/>
  <cp:lastModifiedBy>Harker, Elizabeth (CDC/NCIRD/ID)</cp:lastModifiedBy>
  <cp:revision>6</cp:revision>
  <dcterms:created xsi:type="dcterms:W3CDTF">2024-10-15T13:59:00Z</dcterms:created>
  <dcterms:modified xsi:type="dcterms:W3CDTF">2025-02-18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0-20T15:47:2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279355d-e833-43a0-9965-7e403cba71f3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3A1D6137A7768C4F887BE4C15FB666FE</vt:lpwstr>
  </property>
</Properties>
</file>